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969" w:rsidRDefault="00836969" w:rsidP="00764FED"/>
    <w:p w:rsidR="00836969" w:rsidRPr="002C39DC" w:rsidRDefault="00836969" w:rsidP="00764FED">
      <w:pPr>
        <w:rPr>
          <w:b/>
          <w:bCs/>
          <w:color w:val="FF0000"/>
          <w:sz w:val="28"/>
          <w:szCs w:val="28"/>
        </w:rPr>
      </w:pPr>
      <w:r w:rsidRPr="00FB6374">
        <w:rPr>
          <w:b/>
          <w:bCs/>
          <w:color w:val="FF0000"/>
          <w:sz w:val="28"/>
          <w:szCs w:val="28"/>
        </w:rPr>
        <w:t>Supplement Tables/Figures:</w:t>
      </w:r>
    </w:p>
    <w:tbl>
      <w:tblPr>
        <w:tblW w:w="13135" w:type="dxa"/>
        <w:tblInd w:w="2" w:type="dxa"/>
        <w:tblLook w:val="00A0"/>
      </w:tblPr>
      <w:tblGrid>
        <w:gridCol w:w="1435"/>
        <w:gridCol w:w="990"/>
        <w:gridCol w:w="1260"/>
        <w:gridCol w:w="1260"/>
        <w:gridCol w:w="1080"/>
        <w:gridCol w:w="1260"/>
        <w:gridCol w:w="1350"/>
        <w:gridCol w:w="1350"/>
        <w:gridCol w:w="1710"/>
        <w:gridCol w:w="1440"/>
      </w:tblGrid>
      <w:tr w:rsidR="00836969" w:rsidRPr="000A01F2">
        <w:trPr>
          <w:trHeight w:val="290"/>
        </w:trPr>
        <w:tc>
          <w:tcPr>
            <w:tcW w:w="131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Suppl Table</w:t>
            </w:r>
            <w:r>
              <w:rPr>
                <w:color w:val="000000"/>
              </w:rPr>
              <w:t xml:space="preserve"> A</w:t>
            </w:r>
            <w:r w:rsidRPr="00961551">
              <w:rPr>
                <w:color w:val="000000"/>
              </w:rPr>
              <w:t>: Mumps attack rates by school</w:t>
            </w:r>
          </w:p>
        </w:tc>
      </w:tr>
      <w:tr w:rsidR="00836969" w:rsidRPr="000A01F2">
        <w:trPr>
          <w:trHeight w:val="600"/>
        </w:trPr>
        <w:tc>
          <w:tcPr>
            <w:tcW w:w="14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School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 doses MMR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 doses of MMR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School Type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wo months or more between clinic date and onset date of last mumps case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 dose a</w:t>
            </w:r>
            <w:r w:rsidRPr="00961551">
              <w:rPr>
                <w:color w:val="000000"/>
              </w:rPr>
              <w:t>ttack rate &gt;median attack rate</w:t>
            </w:r>
            <w:r>
              <w:rPr>
                <w:color w:val="000000"/>
              </w:rPr>
              <w:t>*</w:t>
            </w:r>
          </w:p>
        </w:tc>
      </w:tr>
      <w:tr w:rsidR="00836969" w:rsidRPr="000A01F2">
        <w:trPr>
          <w:trHeight w:val="870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 w:rsidRPr="00961551">
              <w:rPr>
                <w:color w:val="000000"/>
              </w:rPr>
              <w:t>Mumps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 w:rsidRPr="00961551">
              <w:rPr>
                <w:color w:val="000000"/>
              </w:rPr>
              <w:t>Population at risk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Attack rate per 1000 stud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 w:rsidRPr="00961551">
              <w:rPr>
                <w:color w:val="000000"/>
              </w:rPr>
              <w:t>Mumps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 w:rsidRPr="00961551">
              <w:rPr>
                <w:color w:val="000000"/>
              </w:rPr>
              <w:t>Population at risk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Attack rate per 1000 students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961551">
              <w:rPr>
                <w:color w:val="000000"/>
              </w:rPr>
              <w:t>o. of students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  <w:r w:rsidRPr="00961551">
              <w:rPr>
                <w:color w:val="000000"/>
              </w:rPr>
              <w:t>o. of students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8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Element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J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6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5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5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8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hool 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3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rPr>
                <w:color w:val="000000"/>
              </w:rPr>
            </w:pPr>
            <w:r w:rsidRPr="00961551">
              <w:rPr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7</w:t>
            </w:r>
            <w:r>
              <w:rPr>
                <w:color w:val="000000"/>
              </w:rPr>
              <w:t>,</w:t>
            </w:r>
            <w:r w:rsidRPr="00961551">
              <w:rPr>
                <w:color w:val="000000"/>
              </w:rPr>
              <w:t>7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961551">
              <w:rPr>
                <w:color w:val="000000"/>
              </w:rPr>
              <w:t>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961551">
              <w:rPr>
                <w:color w:val="000000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961551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</w:tbl>
    <w:p w:rsidR="00836969" w:rsidRDefault="00836969" w:rsidP="00764FED">
      <w:pPr>
        <w:rPr>
          <w:color w:val="000000"/>
        </w:rPr>
      </w:pPr>
      <w:r>
        <w:rPr>
          <w:color w:val="000000"/>
        </w:rPr>
        <w:t>*M</w:t>
      </w:r>
      <w:r w:rsidRPr="002046AB">
        <w:rPr>
          <w:color w:val="000000"/>
        </w:rPr>
        <w:t>edian mumps attack rate for 2 doses MMR students = 12 per 1000</w:t>
      </w:r>
    </w:p>
    <w:p w:rsidR="00836969" w:rsidRDefault="00836969" w:rsidP="00764FED">
      <w:r>
        <w:t>MMR = Measles, mumps rubella vaccine</w:t>
      </w:r>
    </w:p>
    <w:p w:rsidR="00836969" w:rsidRDefault="00836969" w:rsidP="00764FED"/>
    <w:p w:rsidR="00836969" w:rsidRDefault="00836969" w:rsidP="00764FED"/>
    <w:p w:rsidR="00836969" w:rsidRDefault="00836969" w:rsidP="00764FED"/>
    <w:p w:rsidR="00836969" w:rsidRDefault="00836969" w:rsidP="00764FED"/>
    <w:tbl>
      <w:tblPr>
        <w:tblW w:w="6115" w:type="dxa"/>
        <w:tblInd w:w="2" w:type="dxa"/>
        <w:tblLook w:val="00A0"/>
      </w:tblPr>
      <w:tblGrid>
        <w:gridCol w:w="3325"/>
        <w:gridCol w:w="1980"/>
        <w:gridCol w:w="939"/>
      </w:tblGrid>
      <w:tr w:rsidR="00836969" w:rsidRPr="000A01F2">
        <w:trPr>
          <w:trHeight w:val="300"/>
        </w:trPr>
        <w:tc>
          <w:tcPr>
            <w:tcW w:w="6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uppl </w:t>
            </w:r>
            <w:r w:rsidRPr="006233ED">
              <w:rPr>
                <w:color w:val="000000"/>
              </w:rPr>
              <w:t xml:space="preserve">Table </w:t>
            </w:r>
            <w:r>
              <w:rPr>
                <w:color w:val="000000"/>
              </w:rPr>
              <w:t>B</w:t>
            </w:r>
            <w:r w:rsidRPr="006233ED">
              <w:rPr>
                <w:color w:val="000000"/>
              </w:rPr>
              <w:t>. Odds of mumps</w:t>
            </w:r>
            <w:r>
              <w:rPr>
                <w:color w:val="000000"/>
              </w:rPr>
              <w:t>*</w:t>
            </w:r>
            <w:r w:rsidRPr="006233ED">
              <w:rPr>
                <w:color w:val="000000"/>
              </w:rPr>
              <w:t xml:space="preserve"> among students who received MMR3</w:t>
            </w:r>
            <w:r>
              <w:rPr>
                <w:color w:val="000000"/>
              </w:rPr>
              <w:t xml:space="preserve"> (n=16 schools)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Variab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Odds ra</w:t>
            </w:r>
            <w:r>
              <w:rPr>
                <w:color w:val="000000"/>
              </w:rPr>
              <w:t>t</w:t>
            </w:r>
            <w:r w:rsidRPr="006233ED">
              <w:rPr>
                <w:color w:val="000000"/>
              </w:rPr>
              <w:t>io</w:t>
            </w:r>
            <w:r>
              <w:rPr>
                <w:color w:val="000000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P-value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Received MMR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44 (0.21, 0.9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FF0000"/>
              </w:rPr>
            </w:pPr>
            <w:r w:rsidRPr="00DC699C">
              <w:t>0.04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School typ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6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Middle</w:t>
            </w:r>
            <w:r>
              <w:rPr>
                <w:color w:val="000000"/>
              </w:rPr>
              <w:t xml:space="preserve"> </w:t>
            </w:r>
            <w:r w:rsidRPr="006233ED">
              <w:rPr>
                <w:color w:val="000000"/>
              </w:rPr>
              <w:t>vs Elementa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.67 (1.08, 2.6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02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6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 xml:space="preserve">Time between peak of </w:t>
            </w:r>
            <w:r>
              <w:rPr>
                <w:color w:val="000000"/>
              </w:rPr>
              <w:t xml:space="preserve">mumps </w:t>
            </w:r>
            <w:r w:rsidRPr="006233ED">
              <w:rPr>
                <w:color w:val="000000"/>
              </w:rPr>
              <w:t xml:space="preserve">cases and </w:t>
            </w:r>
            <w:r>
              <w:rPr>
                <w:color w:val="000000"/>
              </w:rPr>
              <w:t xml:space="preserve">MMR </w:t>
            </w:r>
            <w:r w:rsidRPr="006233ED">
              <w:rPr>
                <w:color w:val="000000"/>
              </w:rPr>
              <w:t>vaccination cli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Less than 14 day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.31 (0.84, 2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23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6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 xml:space="preserve">Time between </w:t>
            </w:r>
            <w:r>
              <w:rPr>
                <w:color w:val="000000"/>
              </w:rPr>
              <w:t xml:space="preserve">MMR </w:t>
            </w:r>
            <w:r w:rsidRPr="006233ED">
              <w:rPr>
                <w:color w:val="000000"/>
              </w:rPr>
              <w:t xml:space="preserve">clinic and onset date of last cas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2 months or m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2.94 (1.81, 4.7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&lt;0.0001</w:t>
            </w:r>
          </w:p>
        </w:tc>
      </w:tr>
      <w:tr w:rsidR="00836969" w:rsidRPr="000A01F2">
        <w:trPr>
          <w:trHeight w:val="30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836969" w:rsidRPr="000A01F2">
        <w:trPr>
          <w:trHeight w:val="300"/>
        </w:trPr>
        <w:tc>
          <w:tcPr>
            <w:tcW w:w="5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6969" w:rsidRDefault="00836969" w:rsidP="006A05B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*Univariable</w:t>
            </w:r>
            <w:r w:rsidRPr="006233E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ogistic</w:t>
            </w:r>
            <w:r w:rsidRPr="006233ED">
              <w:rPr>
                <w:color w:val="000000"/>
              </w:rPr>
              <w:t xml:space="preserve"> regression</w:t>
            </w:r>
            <w:r>
              <w:rPr>
                <w:color w:val="000000"/>
              </w:rPr>
              <w:t xml:space="preserve"> models</w:t>
            </w:r>
          </w:p>
          <w:p w:rsidR="00836969" w:rsidRDefault="00836969" w:rsidP="006A05B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MR3 = </w:t>
            </w:r>
            <w:r w:rsidRPr="000A01F2">
              <w:t>Third dose of measles, mumps, rubella vaccine</w:t>
            </w:r>
          </w:p>
          <w:p w:rsidR="00836969" w:rsidRDefault="00836969" w:rsidP="006A05B6">
            <w:pPr>
              <w:spacing w:after="0" w:line="240" w:lineRule="auto"/>
              <w:rPr>
                <w:color w:val="000000"/>
              </w:rPr>
            </w:pPr>
          </w:p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6969" w:rsidRPr="006233ED" w:rsidRDefault="00836969" w:rsidP="006A05B6">
            <w:pPr>
              <w:spacing w:after="0" w:line="240" w:lineRule="auto"/>
              <w:rPr>
                <w:color w:val="000000"/>
              </w:rPr>
            </w:pPr>
          </w:p>
        </w:tc>
      </w:tr>
    </w:tbl>
    <w:p w:rsidR="00836969" w:rsidRDefault="00836969" w:rsidP="00764FED"/>
    <w:p w:rsidR="00836969" w:rsidRDefault="00836969" w:rsidP="00764FED"/>
    <w:p w:rsidR="00836969" w:rsidRDefault="00836969" w:rsidP="00764FED"/>
    <w:p w:rsidR="00836969" w:rsidRDefault="00836969" w:rsidP="00764FED"/>
    <w:p w:rsidR="00836969" w:rsidRDefault="00836969" w:rsidP="00764FED"/>
    <w:p w:rsidR="00836969" w:rsidRDefault="00836969" w:rsidP="00764FED">
      <w:pPr>
        <w:tabs>
          <w:tab w:val="left" w:pos="4140"/>
        </w:tabs>
      </w:pPr>
      <w:r>
        <w:tab/>
      </w:r>
    </w:p>
    <w:tbl>
      <w:tblPr>
        <w:tblW w:w="1295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08"/>
        <w:gridCol w:w="15"/>
        <w:gridCol w:w="1138"/>
        <w:gridCol w:w="29"/>
        <w:gridCol w:w="1160"/>
        <w:gridCol w:w="29"/>
        <w:gridCol w:w="1784"/>
        <w:gridCol w:w="1170"/>
        <w:gridCol w:w="1260"/>
        <w:gridCol w:w="1799"/>
        <w:gridCol w:w="90"/>
        <w:gridCol w:w="814"/>
        <w:gridCol w:w="2159"/>
      </w:tblGrid>
      <w:tr w:rsidR="00836969" w:rsidRPr="000A01F2">
        <w:trPr>
          <w:trHeight w:val="300"/>
        </w:trPr>
        <w:tc>
          <w:tcPr>
            <w:tcW w:w="12955" w:type="dxa"/>
            <w:gridSpan w:val="13"/>
            <w:vAlign w:val="bottom"/>
          </w:tcPr>
          <w:p w:rsidR="00836969" w:rsidRPr="00D157EB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uppl Table C: </w:t>
            </w:r>
            <w:r w:rsidRPr="00D157EB">
              <w:rPr>
                <w:color w:val="000000"/>
              </w:rPr>
              <w:t xml:space="preserve">Mumps attack rates and incremental vaccine effectiveness among students at intervention schools when the risk window started </w:t>
            </w:r>
            <w:r>
              <w:rPr>
                <w:color w:val="000000"/>
              </w:rPr>
              <w:t xml:space="preserve">7, 14 or 28 </w:t>
            </w:r>
            <w:r w:rsidRPr="00D157EB">
              <w:rPr>
                <w:color w:val="000000"/>
              </w:rPr>
              <w:t>days after the MMR vaccination clinic, Arkansas, 2016-2017.</w:t>
            </w:r>
          </w:p>
        </w:tc>
      </w:tr>
      <w:tr w:rsidR="00836969" w:rsidRPr="000A01F2">
        <w:trPr>
          <w:trHeight w:val="600"/>
        </w:trPr>
        <w:tc>
          <w:tcPr>
            <w:tcW w:w="1508" w:type="dxa"/>
            <w:vMerge w:val="restart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4155" w:type="dxa"/>
            <w:gridSpan w:val="6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Two Doses MMR</w:t>
            </w:r>
          </w:p>
        </w:tc>
        <w:tc>
          <w:tcPr>
            <w:tcW w:w="4229" w:type="dxa"/>
            <w:gridSpan w:val="3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Three Doses MMR</w:t>
            </w:r>
          </w:p>
        </w:tc>
        <w:tc>
          <w:tcPr>
            <w:tcW w:w="904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p value</w:t>
            </w:r>
          </w:p>
        </w:tc>
        <w:tc>
          <w:tcPr>
            <w:tcW w:w="2159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ncremental v</w:t>
            </w:r>
            <w:r w:rsidRPr="006233ED">
              <w:rPr>
                <w:color w:val="000000"/>
              </w:rPr>
              <w:t>accine effectiveness of MMR3 vs. MMR2</w:t>
            </w:r>
          </w:p>
        </w:tc>
      </w:tr>
      <w:tr w:rsidR="00836969" w:rsidRPr="000A01F2">
        <w:trPr>
          <w:trHeight w:val="600"/>
        </w:trPr>
        <w:tc>
          <w:tcPr>
            <w:tcW w:w="1508" w:type="dxa"/>
            <w:vMerge/>
            <w:vAlign w:val="center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153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Mumps cases</w:t>
            </w:r>
          </w:p>
        </w:tc>
        <w:tc>
          <w:tcPr>
            <w:tcW w:w="1189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Population at risk</w:t>
            </w:r>
          </w:p>
        </w:tc>
        <w:tc>
          <w:tcPr>
            <w:tcW w:w="1813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Attack rate</w:t>
            </w:r>
          </w:p>
        </w:tc>
        <w:tc>
          <w:tcPr>
            <w:tcW w:w="1170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Mumps cases</w:t>
            </w:r>
          </w:p>
        </w:tc>
        <w:tc>
          <w:tcPr>
            <w:tcW w:w="1260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Population at risk</w:t>
            </w:r>
          </w:p>
        </w:tc>
        <w:tc>
          <w:tcPr>
            <w:tcW w:w="1799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Attack rate</w:t>
            </w:r>
          </w:p>
        </w:tc>
        <w:tc>
          <w:tcPr>
            <w:tcW w:w="904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2159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</w:tr>
      <w:tr w:rsidR="00836969" w:rsidRPr="000A01F2">
        <w:trPr>
          <w:trHeight w:val="600"/>
        </w:trPr>
        <w:tc>
          <w:tcPr>
            <w:tcW w:w="1508" w:type="dxa"/>
            <w:vMerge/>
            <w:vAlign w:val="center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342" w:type="dxa"/>
            <w:gridSpan w:val="4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no. of students</w:t>
            </w:r>
          </w:p>
        </w:tc>
        <w:tc>
          <w:tcPr>
            <w:tcW w:w="1813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ses</w:t>
            </w:r>
            <w:r w:rsidRPr="006233ED">
              <w:rPr>
                <w:color w:val="000000"/>
              </w:rPr>
              <w:t xml:space="preserve"> /1000 population</w:t>
            </w:r>
          </w:p>
        </w:tc>
        <w:tc>
          <w:tcPr>
            <w:tcW w:w="2430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no. of students</w:t>
            </w:r>
          </w:p>
        </w:tc>
        <w:tc>
          <w:tcPr>
            <w:tcW w:w="1799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ses</w:t>
            </w:r>
            <w:r w:rsidRPr="006233ED">
              <w:rPr>
                <w:color w:val="000000"/>
              </w:rPr>
              <w:t xml:space="preserve"> /1000 population</w:t>
            </w:r>
          </w:p>
        </w:tc>
        <w:tc>
          <w:tcPr>
            <w:tcW w:w="904" w:type="dxa"/>
            <w:gridSpan w:val="2"/>
            <w:vAlign w:val="bottom"/>
          </w:tcPr>
          <w:p w:rsidR="00836969" w:rsidRPr="006233ED" w:rsidRDefault="00836969" w:rsidP="00764FED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 </w:t>
            </w:r>
          </w:p>
        </w:tc>
        <w:tc>
          <w:tcPr>
            <w:tcW w:w="2159" w:type="dxa"/>
            <w:vAlign w:val="bottom"/>
          </w:tcPr>
          <w:p w:rsidR="00836969" w:rsidRPr="006233ED" w:rsidRDefault="00836969" w:rsidP="00764FED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% (95% CI)</w:t>
            </w:r>
          </w:p>
        </w:tc>
      </w:tr>
      <w:tr w:rsidR="00836969" w:rsidRPr="000A01F2">
        <w:trPr>
          <w:trHeight w:val="300"/>
        </w:trPr>
        <w:tc>
          <w:tcPr>
            <w:tcW w:w="12955" w:type="dxa"/>
            <w:gridSpan w:val="13"/>
            <w:shd w:val="clear" w:color="auto" w:fill="D0CECE"/>
            <w:vAlign w:val="bottom"/>
          </w:tcPr>
          <w:p w:rsidR="00836969" w:rsidRPr="006233ED" w:rsidRDefault="00836969" w:rsidP="00152DB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D157EB">
              <w:rPr>
                <w:color w:val="000000"/>
              </w:rPr>
              <w:t xml:space="preserve">isk window started </w:t>
            </w:r>
            <w:r>
              <w:rPr>
                <w:color w:val="000000"/>
              </w:rPr>
              <w:t>7</w:t>
            </w:r>
            <w:r w:rsidRPr="00D157EB">
              <w:rPr>
                <w:color w:val="000000"/>
              </w:rPr>
              <w:t xml:space="preserve"> days after the MMR vaccination clinic</w:t>
            </w:r>
          </w:p>
        </w:tc>
      </w:tr>
      <w:tr w:rsidR="00836969" w:rsidRPr="000A01F2">
        <w:trPr>
          <w:trHeight w:val="300"/>
        </w:trPr>
        <w:tc>
          <w:tcPr>
            <w:tcW w:w="1508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All students</w:t>
            </w:r>
          </w:p>
        </w:tc>
        <w:tc>
          <w:tcPr>
            <w:tcW w:w="1153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43</w:t>
            </w:r>
          </w:p>
        </w:tc>
        <w:tc>
          <w:tcPr>
            <w:tcW w:w="1189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8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673</w:t>
            </w:r>
          </w:p>
        </w:tc>
        <w:tc>
          <w:tcPr>
            <w:tcW w:w="1813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6.5</w:t>
            </w:r>
          </w:p>
        </w:tc>
        <w:tc>
          <w:tcPr>
            <w:tcW w:w="1170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23</w:t>
            </w:r>
          </w:p>
        </w:tc>
        <w:tc>
          <w:tcPr>
            <w:tcW w:w="1260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621</w:t>
            </w:r>
          </w:p>
        </w:tc>
        <w:tc>
          <w:tcPr>
            <w:tcW w:w="1799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4.2</w:t>
            </w:r>
          </w:p>
        </w:tc>
        <w:tc>
          <w:tcPr>
            <w:tcW w:w="904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59</w:t>
            </w:r>
          </w:p>
        </w:tc>
        <w:tc>
          <w:tcPr>
            <w:tcW w:w="2159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6.4 (-31.6, 46.8)</w:t>
            </w:r>
          </w:p>
        </w:tc>
      </w:tr>
      <w:tr w:rsidR="00836969" w:rsidRPr="000A01F2">
        <w:trPr>
          <w:trHeight w:val="300"/>
        </w:trPr>
        <w:tc>
          <w:tcPr>
            <w:tcW w:w="1508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Elementary</w:t>
            </w:r>
          </w:p>
        </w:tc>
        <w:tc>
          <w:tcPr>
            <w:tcW w:w="1153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52</w:t>
            </w:r>
          </w:p>
        </w:tc>
        <w:tc>
          <w:tcPr>
            <w:tcW w:w="1189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081</w:t>
            </w:r>
          </w:p>
        </w:tc>
        <w:tc>
          <w:tcPr>
            <w:tcW w:w="1813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2.7</w:t>
            </w:r>
          </w:p>
        </w:tc>
        <w:tc>
          <w:tcPr>
            <w:tcW w:w="1170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4</w:t>
            </w:r>
          </w:p>
        </w:tc>
        <w:tc>
          <w:tcPr>
            <w:tcW w:w="1260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117</w:t>
            </w:r>
          </w:p>
        </w:tc>
        <w:tc>
          <w:tcPr>
            <w:tcW w:w="1799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2.5</w:t>
            </w:r>
          </w:p>
        </w:tc>
        <w:tc>
          <w:tcPr>
            <w:tcW w:w="904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</w:t>
            </w:r>
          </w:p>
        </w:tc>
        <w:tc>
          <w:tcPr>
            <w:tcW w:w="2159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0.5 (-63.8, 51.1)</w:t>
            </w:r>
          </w:p>
        </w:tc>
      </w:tr>
      <w:tr w:rsidR="00836969" w:rsidRPr="000A01F2">
        <w:trPr>
          <w:trHeight w:val="300"/>
        </w:trPr>
        <w:tc>
          <w:tcPr>
            <w:tcW w:w="1508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Middle</w:t>
            </w:r>
          </w:p>
        </w:tc>
        <w:tc>
          <w:tcPr>
            <w:tcW w:w="1153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91</w:t>
            </w:r>
          </w:p>
        </w:tc>
        <w:tc>
          <w:tcPr>
            <w:tcW w:w="1189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4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592</w:t>
            </w:r>
          </w:p>
        </w:tc>
        <w:tc>
          <w:tcPr>
            <w:tcW w:w="1813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9.8</w:t>
            </w:r>
          </w:p>
        </w:tc>
        <w:tc>
          <w:tcPr>
            <w:tcW w:w="1170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9</w:t>
            </w:r>
          </w:p>
        </w:tc>
        <w:tc>
          <w:tcPr>
            <w:tcW w:w="1260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504</w:t>
            </w:r>
          </w:p>
        </w:tc>
        <w:tc>
          <w:tcPr>
            <w:tcW w:w="1799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7.9</w:t>
            </w:r>
          </w:p>
        </w:tc>
        <w:tc>
          <w:tcPr>
            <w:tcW w:w="904" w:type="dxa"/>
            <w:gridSpan w:val="2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87</w:t>
            </w:r>
          </w:p>
        </w:tc>
        <w:tc>
          <w:tcPr>
            <w:tcW w:w="2159" w:type="dxa"/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21.3 (-57.1, 60.5)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95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vAlign w:val="bottom"/>
          </w:tcPr>
          <w:p w:rsidR="00836969" w:rsidRPr="006233ED" w:rsidRDefault="00836969" w:rsidP="00152DB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D157EB">
              <w:rPr>
                <w:color w:val="000000"/>
              </w:rPr>
              <w:t xml:space="preserve">isk window started </w:t>
            </w:r>
            <w:r>
              <w:rPr>
                <w:color w:val="000000"/>
              </w:rPr>
              <w:t>14</w:t>
            </w:r>
            <w:r w:rsidRPr="00D157EB">
              <w:rPr>
                <w:color w:val="000000"/>
              </w:rPr>
              <w:t xml:space="preserve"> days after the MMR vaccination clinic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ll student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,65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611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.1 (-3.8, 67.7)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Elementary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,07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111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.9 (-44.5, 68.8)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Midd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,58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.9 (-24.3, 79.8)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295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0CECE"/>
            <w:vAlign w:val="bottom"/>
          </w:tcPr>
          <w:p w:rsidR="00836969" w:rsidRPr="006233ED" w:rsidRDefault="00836969" w:rsidP="00152DB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D157EB">
              <w:rPr>
                <w:color w:val="000000"/>
              </w:rPr>
              <w:t xml:space="preserve">isk window started </w:t>
            </w:r>
            <w:r>
              <w:rPr>
                <w:color w:val="000000"/>
              </w:rPr>
              <w:t>28</w:t>
            </w:r>
            <w:r w:rsidRPr="00D157EB">
              <w:rPr>
                <w:color w:val="000000"/>
              </w:rPr>
              <w:t xml:space="preserve"> days after the MMR vaccination clinic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rPr>
                <w:color w:val="000000"/>
              </w:rPr>
            </w:pPr>
            <w:r w:rsidRPr="006233ED">
              <w:rPr>
                <w:color w:val="000000"/>
              </w:rPr>
              <w:t>All student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63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6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55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295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3.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0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63.5 (-1.4, 86.8)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Elementary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8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31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889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3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37.9 (-110.9, 81.7)</w:t>
            </w:r>
          </w:p>
        </w:tc>
      </w:tr>
      <w:tr w:rsidR="00836969" w:rsidRPr="000A01F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5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right"/>
              <w:rPr>
                <w:color w:val="000000"/>
              </w:rPr>
            </w:pPr>
            <w:r w:rsidRPr="006233ED">
              <w:rPr>
                <w:color w:val="000000"/>
              </w:rPr>
              <w:t>Midd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45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3</w:t>
            </w:r>
            <w:r>
              <w:rPr>
                <w:color w:val="000000"/>
              </w:rPr>
              <w:t>,</w:t>
            </w:r>
            <w:r w:rsidRPr="006233ED">
              <w:rPr>
                <w:color w:val="000000"/>
              </w:rPr>
              <w:t>23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406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2.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0.0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36969" w:rsidRPr="006233ED" w:rsidRDefault="00836969" w:rsidP="00152DBC">
            <w:pPr>
              <w:spacing w:after="0" w:line="240" w:lineRule="auto"/>
              <w:jc w:val="center"/>
              <w:rPr>
                <w:color w:val="000000"/>
              </w:rPr>
            </w:pPr>
            <w:r w:rsidRPr="006233ED">
              <w:rPr>
                <w:color w:val="000000"/>
              </w:rPr>
              <w:t>81.9 (-31.7, 97.5)</w:t>
            </w:r>
          </w:p>
        </w:tc>
      </w:tr>
    </w:tbl>
    <w:p w:rsidR="00836969" w:rsidRDefault="00836969" w:rsidP="00764FED">
      <w:pPr>
        <w:spacing w:after="0" w:line="240" w:lineRule="auto"/>
      </w:pPr>
      <w:r>
        <w:t>MMR3 = Third dose of measles, mumps, rubella vaccine; MMR = Measles, mumps. rubella vaccine</w:t>
      </w:r>
    </w:p>
    <w:p w:rsidR="00836969" w:rsidRDefault="00836969" w:rsidP="00764FED">
      <w:r>
        <w:t>MMR2 = 2 doses of MMR received before outbreak</w:t>
      </w:r>
    </w:p>
    <w:p w:rsidR="00836969" w:rsidRDefault="00836969" w:rsidP="00764FED">
      <w:pPr>
        <w:spacing w:after="0" w:line="240" w:lineRule="auto"/>
      </w:pPr>
    </w:p>
    <w:p w:rsidR="00836969" w:rsidRDefault="00836969" w:rsidP="007503F2">
      <w:pPr>
        <w:spacing w:after="240"/>
      </w:pPr>
    </w:p>
    <w:sectPr w:rsidR="00836969" w:rsidSect="00ED664E">
      <w:headerReference w:type="default" r:id="rId7"/>
      <w:footerReference w:type="default" r:id="rId8"/>
      <w:pgSz w:w="15840" w:h="12240" w:orient="landscape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969" w:rsidRDefault="00836969" w:rsidP="00C112F7">
      <w:pPr>
        <w:spacing w:after="0" w:line="240" w:lineRule="auto"/>
      </w:pPr>
      <w:r>
        <w:separator/>
      </w:r>
    </w:p>
  </w:endnote>
  <w:endnote w:type="continuationSeparator" w:id="0">
    <w:p w:rsidR="00836969" w:rsidRDefault="00836969" w:rsidP="00C112F7">
      <w:pPr>
        <w:spacing w:after="0" w:line="240" w:lineRule="auto"/>
      </w:pPr>
      <w:r>
        <w:continuationSeparator/>
      </w:r>
    </w:p>
  </w:endnote>
  <w:endnote w:type="continuationNotice" w:id="1">
    <w:p w:rsidR="00836969" w:rsidRDefault="0083696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gacySansStd-Book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6969" w:rsidRDefault="008369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969" w:rsidRDefault="00836969" w:rsidP="00C112F7">
      <w:pPr>
        <w:spacing w:after="0" w:line="240" w:lineRule="auto"/>
      </w:pPr>
      <w:r>
        <w:separator/>
      </w:r>
    </w:p>
  </w:footnote>
  <w:footnote w:type="continuationSeparator" w:id="0">
    <w:p w:rsidR="00836969" w:rsidRDefault="00836969" w:rsidP="00C112F7">
      <w:pPr>
        <w:spacing w:after="0" w:line="240" w:lineRule="auto"/>
      </w:pPr>
      <w:r>
        <w:continuationSeparator/>
      </w:r>
    </w:p>
  </w:footnote>
  <w:footnote w:type="continuationNotice" w:id="1">
    <w:p w:rsidR="00836969" w:rsidRDefault="0083696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6969" w:rsidRDefault="008369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592271"/>
    <w:multiLevelType w:val="hybridMultilevel"/>
    <w:tmpl w:val="2640B2E2"/>
    <w:lvl w:ilvl="0" w:tplc="D7F2145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36911F15"/>
    <w:multiLevelType w:val="hybridMultilevel"/>
    <w:tmpl w:val="5C54A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38222081"/>
    <w:multiLevelType w:val="hybridMultilevel"/>
    <w:tmpl w:val="67221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3C653865"/>
    <w:multiLevelType w:val="hybridMultilevel"/>
    <w:tmpl w:val="6A0A5F84"/>
    <w:lvl w:ilvl="0" w:tplc="B4B644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D0BFC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76260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6A791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960CF2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9A6FB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4E4F0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3A76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AC74F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51A3974"/>
    <w:multiLevelType w:val="hybridMultilevel"/>
    <w:tmpl w:val="A38CE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D86EB2E0">
      <w:numFmt w:val="bullet"/>
      <w:lvlText w:val="-"/>
      <w:lvlJc w:val="left"/>
      <w:pPr>
        <w:ind w:left="2880" w:hanging="360"/>
      </w:pPr>
      <w:rPr>
        <w:rFonts w:ascii="Calibri" w:eastAsia="Times New Roman" w:hAnsi="Calibri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47095B99"/>
    <w:multiLevelType w:val="hybridMultilevel"/>
    <w:tmpl w:val="044C1BFC"/>
    <w:lvl w:ilvl="0" w:tplc="CBBA3EEA">
      <w:start w:val="5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4CA8030E"/>
    <w:multiLevelType w:val="hybridMultilevel"/>
    <w:tmpl w:val="B71C2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53F241D7"/>
    <w:multiLevelType w:val="hybridMultilevel"/>
    <w:tmpl w:val="45CE4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7BF49C9"/>
    <w:multiLevelType w:val="multilevel"/>
    <w:tmpl w:val="825EDAB4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350"/>
        </w:tabs>
        <w:ind w:left="135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790"/>
        </w:tabs>
        <w:ind w:left="279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510"/>
        </w:tabs>
        <w:ind w:left="351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230"/>
        </w:tabs>
        <w:ind w:left="423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4950"/>
        </w:tabs>
        <w:ind w:left="495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670"/>
        </w:tabs>
        <w:ind w:left="567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390"/>
        </w:tabs>
        <w:ind w:left="6390" w:hanging="360"/>
      </w:pPr>
      <w:rPr>
        <w:rFonts w:ascii="Symbol" w:hAnsi="Symbol" w:cs="Symbol" w:hint="default"/>
        <w:sz w:val="20"/>
        <w:szCs w:val="20"/>
      </w:rPr>
    </w:lvl>
  </w:abstractNum>
  <w:abstractNum w:abstractNumId="9">
    <w:nsid w:val="683B7B77"/>
    <w:multiLevelType w:val="hybridMultilevel"/>
    <w:tmpl w:val="F86CD452"/>
    <w:lvl w:ilvl="0" w:tplc="00C2614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054218C"/>
    <w:multiLevelType w:val="hybridMultilevel"/>
    <w:tmpl w:val="63E6D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78F818B4"/>
    <w:multiLevelType w:val="hybridMultilevel"/>
    <w:tmpl w:val="DB969D36"/>
    <w:lvl w:ilvl="0" w:tplc="AD3EC2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D5A1AB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6F0273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145BB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67CA69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0E333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7EB2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1A048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34BD6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6"/>
  </w:num>
  <w:num w:numId="5">
    <w:abstractNumId w:val="7"/>
  </w:num>
  <w:num w:numId="6">
    <w:abstractNumId w:val="8"/>
  </w:num>
  <w:num w:numId="7">
    <w:abstractNumId w:val="0"/>
  </w:num>
  <w:num w:numId="8">
    <w:abstractNumId w:val="9"/>
  </w:num>
  <w:num w:numId="9">
    <w:abstractNumId w:val="11"/>
  </w:num>
  <w:num w:numId="10">
    <w:abstractNumId w:val="3"/>
  </w:num>
  <w:num w:numId="11">
    <w:abstractNumId w:val="5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c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rw0varsew9depsdwxxefhe2ar0f0tr0e9&quot;&gt;AR Mumps VE-Converted&lt;record-ids&gt;&lt;item&gt;1&lt;/item&gt;&lt;item&gt;2&lt;/item&gt;&lt;item&gt;6&lt;/item&gt;&lt;item&gt;8&lt;/item&gt;&lt;item&gt;16&lt;/item&gt;&lt;item&gt;17&lt;/item&gt;&lt;item&gt;21&lt;/item&gt;&lt;item&gt;22&lt;/item&gt;&lt;item&gt;24&lt;/item&gt;&lt;item&gt;25&lt;/item&gt;&lt;item&gt;27&lt;/item&gt;&lt;item&gt;29&lt;/item&gt;&lt;item&gt;31&lt;/item&gt;&lt;item&gt;32&lt;/item&gt;&lt;/record-ids&gt;&lt;/item&gt;&lt;/Libraries&gt;"/>
  </w:docVars>
  <w:rsids>
    <w:rsidRoot w:val="00D818AF"/>
    <w:rsid w:val="00000284"/>
    <w:rsid w:val="000003B4"/>
    <w:rsid w:val="0000084D"/>
    <w:rsid w:val="00000C64"/>
    <w:rsid w:val="00003A48"/>
    <w:rsid w:val="00004537"/>
    <w:rsid w:val="00005213"/>
    <w:rsid w:val="00005B15"/>
    <w:rsid w:val="00006A79"/>
    <w:rsid w:val="00006BF8"/>
    <w:rsid w:val="000075BD"/>
    <w:rsid w:val="000075C3"/>
    <w:rsid w:val="000110ED"/>
    <w:rsid w:val="00011354"/>
    <w:rsid w:val="00012145"/>
    <w:rsid w:val="00012AE9"/>
    <w:rsid w:val="00012C5D"/>
    <w:rsid w:val="00012E2D"/>
    <w:rsid w:val="0001329A"/>
    <w:rsid w:val="00014177"/>
    <w:rsid w:val="00015289"/>
    <w:rsid w:val="00015C96"/>
    <w:rsid w:val="00015DEF"/>
    <w:rsid w:val="0001626D"/>
    <w:rsid w:val="000166D3"/>
    <w:rsid w:val="00016939"/>
    <w:rsid w:val="00016F86"/>
    <w:rsid w:val="000171FF"/>
    <w:rsid w:val="00017FF3"/>
    <w:rsid w:val="00020A9D"/>
    <w:rsid w:val="00021444"/>
    <w:rsid w:val="00021999"/>
    <w:rsid w:val="00023855"/>
    <w:rsid w:val="000247A8"/>
    <w:rsid w:val="000253B2"/>
    <w:rsid w:val="00025701"/>
    <w:rsid w:val="00025920"/>
    <w:rsid w:val="00025CAD"/>
    <w:rsid w:val="00026006"/>
    <w:rsid w:val="00026016"/>
    <w:rsid w:val="0002618C"/>
    <w:rsid w:val="00030EF1"/>
    <w:rsid w:val="0003186E"/>
    <w:rsid w:val="00031A6D"/>
    <w:rsid w:val="00031AD7"/>
    <w:rsid w:val="00031DC9"/>
    <w:rsid w:val="000324C7"/>
    <w:rsid w:val="00034C67"/>
    <w:rsid w:val="0003547B"/>
    <w:rsid w:val="00037435"/>
    <w:rsid w:val="000405D5"/>
    <w:rsid w:val="0004075F"/>
    <w:rsid w:val="00043F14"/>
    <w:rsid w:val="000443C8"/>
    <w:rsid w:val="000444CC"/>
    <w:rsid w:val="00044D6D"/>
    <w:rsid w:val="00044DEB"/>
    <w:rsid w:val="00044E87"/>
    <w:rsid w:val="00045F36"/>
    <w:rsid w:val="00045FD5"/>
    <w:rsid w:val="00046C1B"/>
    <w:rsid w:val="00047F11"/>
    <w:rsid w:val="00050542"/>
    <w:rsid w:val="00050C52"/>
    <w:rsid w:val="00050ED2"/>
    <w:rsid w:val="000517E8"/>
    <w:rsid w:val="00052EF5"/>
    <w:rsid w:val="000534FD"/>
    <w:rsid w:val="000539D4"/>
    <w:rsid w:val="000547CB"/>
    <w:rsid w:val="00055295"/>
    <w:rsid w:val="0005592A"/>
    <w:rsid w:val="00056678"/>
    <w:rsid w:val="00057256"/>
    <w:rsid w:val="00057D4A"/>
    <w:rsid w:val="000605F2"/>
    <w:rsid w:val="0006064E"/>
    <w:rsid w:val="00060A4A"/>
    <w:rsid w:val="0006146E"/>
    <w:rsid w:val="00063C6F"/>
    <w:rsid w:val="00064C74"/>
    <w:rsid w:val="00064CAB"/>
    <w:rsid w:val="000650B3"/>
    <w:rsid w:val="00065BED"/>
    <w:rsid w:val="0006609D"/>
    <w:rsid w:val="0006634B"/>
    <w:rsid w:val="00066AF0"/>
    <w:rsid w:val="00066E7F"/>
    <w:rsid w:val="00067C1F"/>
    <w:rsid w:val="00070ECD"/>
    <w:rsid w:val="00070EF5"/>
    <w:rsid w:val="00071A8E"/>
    <w:rsid w:val="00071F32"/>
    <w:rsid w:val="00072059"/>
    <w:rsid w:val="000724C2"/>
    <w:rsid w:val="0007390D"/>
    <w:rsid w:val="00075993"/>
    <w:rsid w:val="00076CDB"/>
    <w:rsid w:val="00080C93"/>
    <w:rsid w:val="00080DF4"/>
    <w:rsid w:val="0008110F"/>
    <w:rsid w:val="00081175"/>
    <w:rsid w:val="0008151E"/>
    <w:rsid w:val="00083190"/>
    <w:rsid w:val="000831AE"/>
    <w:rsid w:val="00083355"/>
    <w:rsid w:val="00083724"/>
    <w:rsid w:val="00083EE4"/>
    <w:rsid w:val="00084D5F"/>
    <w:rsid w:val="0008538A"/>
    <w:rsid w:val="0008558F"/>
    <w:rsid w:val="00085A3C"/>
    <w:rsid w:val="0008603D"/>
    <w:rsid w:val="00086498"/>
    <w:rsid w:val="00086648"/>
    <w:rsid w:val="0008699E"/>
    <w:rsid w:val="0008738A"/>
    <w:rsid w:val="00087AC4"/>
    <w:rsid w:val="00090468"/>
    <w:rsid w:val="000910AE"/>
    <w:rsid w:val="000913E0"/>
    <w:rsid w:val="000915B0"/>
    <w:rsid w:val="000919ED"/>
    <w:rsid w:val="0009378C"/>
    <w:rsid w:val="0009448E"/>
    <w:rsid w:val="00094514"/>
    <w:rsid w:val="000946DF"/>
    <w:rsid w:val="00095C8E"/>
    <w:rsid w:val="00095DD1"/>
    <w:rsid w:val="000969B2"/>
    <w:rsid w:val="00096CDB"/>
    <w:rsid w:val="00096F63"/>
    <w:rsid w:val="00097906"/>
    <w:rsid w:val="00097EAF"/>
    <w:rsid w:val="000A01F2"/>
    <w:rsid w:val="000A031F"/>
    <w:rsid w:val="000A13BA"/>
    <w:rsid w:val="000A172A"/>
    <w:rsid w:val="000A19BE"/>
    <w:rsid w:val="000A1A44"/>
    <w:rsid w:val="000A21BD"/>
    <w:rsid w:val="000A2944"/>
    <w:rsid w:val="000A2FA3"/>
    <w:rsid w:val="000A45C0"/>
    <w:rsid w:val="000A53AA"/>
    <w:rsid w:val="000A5921"/>
    <w:rsid w:val="000A6B45"/>
    <w:rsid w:val="000A6D75"/>
    <w:rsid w:val="000A7FC6"/>
    <w:rsid w:val="000B03BE"/>
    <w:rsid w:val="000B07F7"/>
    <w:rsid w:val="000B1352"/>
    <w:rsid w:val="000B1C54"/>
    <w:rsid w:val="000B1DAC"/>
    <w:rsid w:val="000B212B"/>
    <w:rsid w:val="000B2197"/>
    <w:rsid w:val="000B2C6D"/>
    <w:rsid w:val="000B3D3A"/>
    <w:rsid w:val="000B423F"/>
    <w:rsid w:val="000B4961"/>
    <w:rsid w:val="000B4A5F"/>
    <w:rsid w:val="000B4C13"/>
    <w:rsid w:val="000B52C4"/>
    <w:rsid w:val="000B62BF"/>
    <w:rsid w:val="000B65E4"/>
    <w:rsid w:val="000B6EE0"/>
    <w:rsid w:val="000B706B"/>
    <w:rsid w:val="000B7E7A"/>
    <w:rsid w:val="000C1779"/>
    <w:rsid w:val="000C183D"/>
    <w:rsid w:val="000C1DE0"/>
    <w:rsid w:val="000C1ED1"/>
    <w:rsid w:val="000C339A"/>
    <w:rsid w:val="000C3661"/>
    <w:rsid w:val="000C3F2F"/>
    <w:rsid w:val="000C514A"/>
    <w:rsid w:val="000C560D"/>
    <w:rsid w:val="000C5B95"/>
    <w:rsid w:val="000C7E2C"/>
    <w:rsid w:val="000D1045"/>
    <w:rsid w:val="000D1713"/>
    <w:rsid w:val="000D28F4"/>
    <w:rsid w:val="000D2955"/>
    <w:rsid w:val="000D326F"/>
    <w:rsid w:val="000D3DFD"/>
    <w:rsid w:val="000D40F1"/>
    <w:rsid w:val="000D4B82"/>
    <w:rsid w:val="000D6CAF"/>
    <w:rsid w:val="000D6DB0"/>
    <w:rsid w:val="000D7367"/>
    <w:rsid w:val="000D76E2"/>
    <w:rsid w:val="000E222D"/>
    <w:rsid w:val="000E266A"/>
    <w:rsid w:val="000E2DCA"/>
    <w:rsid w:val="000E319A"/>
    <w:rsid w:val="000E331C"/>
    <w:rsid w:val="000E5AD0"/>
    <w:rsid w:val="000E60AA"/>
    <w:rsid w:val="000E64BB"/>
    <w:rsid w:val="000E64BF"/>
    <w:rsid w:val="000E6AF8"/>
    <w:rsid w:val="000E6CD6"/>
    <w:rsid w:val="000F02B9"/>
    <w:rsid w:val="000F077A"/>
    <w:rsid w:val="000F07D2"/>
    <w:rsid w:val="000F0EBC"/>
    <w:rsid w:val="000F0F85"/>
    <w:rsid w:val="000F107C"/>
    <w:rsid w:val="000F111B"/>
    <w:rsid w:val="000F1884"/>
    <w:rsid w:val="000F1A47"/>
    <w:rsid w:val="000F290A"/>
    <w:rsid w:val="000F399A"/>
    <w:rsid w:val="000F55C4"/>
    <w:rsid w:val="000F56BA"/>
    <w:rsid w:val="000F591F"/>
    <w:rsid w:val="000F5BCC"/>
    <w:rsid w:val="000F5C18"/>
    <w:rsid w:val="000F6747"/>
    <w:rsid w:val="000F7AA0"/>
    <w:rsid w:val="00100207"/>
    <w:rsid w:val="0010074D"/>
    <w:rsid w:val="001018AA"/>
    <w:rsid w:val="00101ADC"/>
    <w:rsid w:val="001032B7"/>
    <w:rsid w:val="001034E0"/>
    <w:rsid w:val="00103FC3"/>
    <w:rsid w:val="0010441D"/>
    <w:rsid w:val="00104799"/>
    <w:rsid w:val="0010479B"/>
    <w:rsid w:val="0010487B"/>
    <w:rsid w:val="00104ED8"/>
    <w:rsid w:val="00106BD4"/>
    <w:rsid w:val="00106F63"/>
    <w:rsid w:val="001075FF"/>
    <w:rsid w:val="00107C3E"/>
    <w:rsid w:val="00107E34"/>
    <w:rsid w:val="0011047D"/>
    <w:rsid w:val="001104B2"/>
    <w:rsid w:val="00110A04"/>
    <w:rsid w:val="00110D33"/>
    <w:rsid w:val="0011111B"/>
    <w:rsid w:val="00111A21"/>
    <w:rsid w:val="00111AF6"/>
    <w:rsid w:val="0011415E"/>
    <w:rsid w:val="001143E8"/>
    <w:rsid w:val="00114491"/>
    <w:rsid w:val="00115ACD"/>
    <w:rsid w:val="001167D7"/>
    <w:rsid w:val="0011698B"/>
    <w:rsid w:val="00116CB8"/>
    <w:rsid w:val="00120790"/>
    <w:rsid w:val="00121A98"/>
    <w:rsid w:val="00122163"/>
    <w:rsid w:val="00122446"/>
    <w:rsid w:val="00123F4F"/>
    <w:rsid w:val="00123FED"/>
    <w:rsid w:val="001244EE"/>
    <w:rsid w:val="001245B8"/>
    <w:rsid w:val="00125027"/>
    <w:rsid w:val="001308F0"/>
    <w:rsid w:val="00132F40"/>
    <w:rsid w:val="001331F2"/>
    <w:rsid w:val="00134532"/>
    <w:rsid w:val="00134634"/>
    <w:rsid w:val="00134B1A"/>
    <w:rsid w:val="001350DD"/>
    <w:rsid w:val="00135E41"/>
    <w:rsid w:val="001364EE"/>
    <w:rsid w:val="0013696C"/>
    <w:rsid w:val="00136FB7"/>
    <w:rsid w:val="001375ED"/>
    <w:rsid w:val="00140E84"/>
    <w:rsid w:val="00141A1F"/>
    <w:rsid w:val="0014205A"/>
    <w:rsid w:val="00142722"/>
    <w:rsid w:val="00142C6F"/>
    <w:rsid w:val="00143015"/>
    <w:rsid w:val="00145A39"/>
    <w:rsid w:val="00145DFC"/>
    <w:rsid w:val="0014607E"/>
    <w:rsid w:val="001460D7"/>
    <w:rsid w:val="001461DA"/>
    <w:rsid w:val="00146BF1"/>
    <w:rsid w:val="00146E25"/>
    <w:rsid w:val="00150A88"/>
    <w:rsid w:val="00150B22"/>
    <w:rsid w:val="00150C51"/>
    <w:rsid w:val="00151F32"/>
    <w:rsid w:val="00152479"/>
    <w:rsid w:val="00152DBC"/>
    <w:rsid w:val="00153937"/>
    <w:rsid w:val="00153EB5"/>
    <w:rsid w:val="0015572D"/>
    <w:rsid w:val="00155798"/>
    <w:rsid w:val="00155946"/>
    <w:rsid w:val="0015596E"/>
    <w:rsid w:val="00156274"/>
    <w:rsid w:val="00156D60"/>
    <w:rsid w:val="00157120"/>
    <w:rsid w:val="00157B00"/>
    <w:rsid w:val="00157C61"/>
    <w:rsid w:val="001613F5"/>
    <w:rsid w:val="001618F7"/>
    <w:rsid w:val="00161916"/>
    <w:rsid w:val="00161AE4"/>
    <w:rsid w:val="00161E90"/>
    <w:rsid w:val="00161F10"/>
    <w:rsid w:val="00163704"/>
    <w:rsid w:val="00163C13"/>
    <w:rsid w:val="00164022"/>
    <w:rsid w:val="001645B3"/>
    <w:rsid w:val="00164653"/>
    <w:rsid w:val="00164B71"/>
    <w:rsid w:val="00164E9C"/>
    <w:rsid w:val="00165010"/>
    <w:rsid w:val="00165BDD"/>
    <w:rsid w:val="0017135A"/>
    <w:rsid w:val="00171A36"/>
    <w:rsid w:val="00171EA8"/>
    <w:rsid w:val="00171F53"/>
    <w:rsid w:val="00172966"/>
    <w:rsid w:val="001731A2"/>
    <w:rsid w:val="00174CA8"/>
    <w:rsid w:val="0017594A"/>
    <w:rsid w:val="00175CEF"/>
    <w:rsid w:val="001765A5"/>
    <w:rsid w:val="001765AF"/>
    <w:rsid w:val="00176C3D"/>
    <w:rsid w:val="00176FAB"/>
    <w:rsid w:val="00177859"/>
    <w:rsid w:val="001778DC"/>
    <w:rsid w:val="00177A1B"/>
    <w:rsid w:val="00177AD2"/>
    <w:rsid w:val="001804A3"/>
    <w:rsid w:val="001816E9"/>
    <w:rsid w:val="00183847"/>
    <w:rsid w:val="00185BB7"/>
    <w:rsid w:val="00186C42"/>
    <w:rsid w:val="00187350"/>
    <w:rsid w:val="001877E2"/>
    <w:rsid w:val="00190830"/>
    <w:rsid w:val="00190997"/>
    <w:rsid w:val="00190B70"/>
    <w:rsid w:val="00191F9E"/>
    <w:rsid w:val="00192CE6"/>
    <w:rsid w:val="00193035"/>
    <w:rsid w:val="001937BD"/>
    <w:rsid w:val="001944F6"/>
    <w:rsid w:val="001948AA"/>
    <w:rsid w:val="00194AAB"/>
    <w:rsid w:val="00194D65"/>
    <w:rsid w:val="00194EFF"/>
    <w:rsid w:val="0019516F"/>
    <w:rsid w:val="00196187"/>
    <w:rsid w:val="001964B3"/>
    <w:rsid w:val="00196B02"/>
    <w:rsid w:val="00197863"/>
    <w:rsid w:val="00197B90"/>
    <w:rsid w:val="001A0746"/>
    <w:rsid w:val="001A08CF"/>
    <w:rsid w:val="001A0AD4"/>
    <w:rsid w:val="001A13A0"/>
    <w:rsid w:val="001A1F75"/>
    <w:rsid w:val="001A2B6C"/>
    <w:rsid w:val="001A2C2D"/>
    <w:rsid w:val="001A3698"/>
    <w:rsid w:val="001A3FE5"/>
    <w:rsid w:val="001A4260"/>
    <w:rsid w:val="001A4671"/>
    <w:rsid w:val="001A534B"/>
    <w:rsid w:val="001A5CD8"/>
    <w:rsid w:val="001A6E33"/>
    <w:rsid w:val="001A6F83"/>
    <w:rsid w:val="001A70BF"/>
    <w:rsid w:val="001A7C75"/>
    <w:rsid w:val="001A7F81"/>
    <w:rsid w:val="001B0589"/>
    <w:rsid w:val="001B05D1"/>
    <w:rsid w:val="001B242F"/>
    <w:rsid w:val="001B2E03"/>
    <w:rsid w:val="001B3306"/>
    <w:rsid w:val="001B3BE1"/>
    <w:rsid w:val="001B3DB8"/>
    <w:rsid w:val="001B4C93"/>
    <w:rsid w:val="001B60C6"/>
    <w:rsid w:val="001B61A1"/>
    <w:rsid w:val="001B6BE0"/>
    <w:rsid w:val="001B7848"/>
    <w:rsid w:val="001B7DCA"/>
    <w:rsid w:val="001C03F4"/>
    <w:rsid w:val="001C0CD6"/>
    <w:rsid w:val="001C0D67"/>
    <w:rsid w:val="001C0E07"/>
    <w:rsid w:val="001C153D"/>
    <w:rsid w:val="001C20AF"/>
    <w:rsid w:val="001C228E"/>
    <w:rsid w:val="001C27BE"/>
    <w:rsid w:val="001C2A57"/>
    <w:rsid w:val="001C2A60"/>
    <w:rsid w:val="001C3CDE"/>
    <w:rsid w:val="001C464D"/>
    <w:rsid w:val="001C4D36"/>
    <w:rsid w:val="001C594E"/>
    <w:rsid w:val="001C596E"/>
    <w:rsid w:val="001C5996"/>
    <w:rsid w:val="001C7785"/>
    <w:rsid w:val="001C7E6F"/>
    <w:rsid w:val="001D112D"/>
    <w:rsid w:val="001D1976"/>
    <w:rsid w:val="001D23C5"/>
    <w:rsid w:val="001D48C7"/>
    <w:rsid w:val="001D4920"/>
    <w:rsid w:val="001D4D01"/>
    <w:rsid w:val="001D4D47"/>
    <w:rsid w:val="001D56EE"/>
    <w:rsid w:val="001D63ED"/>
    <w:rsid w:val="001D7431"/>
    <w:rsid w:val="001D7C31"/>
    <w:rsid w:val="001E0275"/>
    <w:rsid w:val="001E141A"/>
    <w:rsid w:val="001E1FBA"/>
    <w:rsid w:val="001E2697"/>
    <w:rsid w:val="001E2C63"/>
    <w:rsid w:val="001E36EF"/>
    <w:rsid w:val="001E3972"/>
    <w:rsid w:val="001E4A03"/>
    <w:rsid w:val="001E5211"/>
    <w:rsid w:val="001E5309"/>
    <w:rsid w:val="001E5388"/>
    <w:rsid w:val="001E70D7"/>
    <w:rsid w:val="001E7703"/>
    <w:rsid w:val="001F0E5E"/>
    <w:rsid w:val="001F0F08"/>
    <w:rsid w:val="001F11B9"/>
    <w:rsid w:val="001F1AB1"/>
    <w:rsid w:val="001F1D29"/>
    <w:rsid w:val="001F2234"/>
    <w:rsid w:val="001F2FE3"/>
    <w:rsid w:val="001F3516"/>
    <w:rsid w:val="001F44FA"/>
    <w:rsid w:val="001F4789"/>
    <w:rsid w:val="001F4BB7"/>
    <w:rsid w:val="001F502A"/>
    <w:rsid w:val="001F5113"/>
    <w:rsid w:val="001F519D"/>
    <w:rsid w:val="001F66EE"/>
    <w:rsid w:val="001F6DB6"/>
    <w:rsid w:val="001F734A"/>
    <w:rsid w:val="001F7D1B"/>
    <w:rsid w:val="001F7D7D"/>
    <w:rsid w:val="002009DA"/>
    <w:rsid w:val="00200E74"/>
    <w:rsid w:val="002018A3"/>
    <w:rsid w:val="002031EB"/>
    <w:rsid w:val="002036C2"/>
    <w:rsid w:val="00204389"/>
    <w:rsid w:val="002046AB"/>
    <w:rsid w:val="002048BD"/>
    <w:rsid w:val="002049F3"/>
    <w:rsid w:val="00204FEB"/>
    <w:rsid w:val="0020561C"/>
    <w:rsid w:val="00205789"/>
    <w:rsid w:val="002058F9"/>
    <w:rsid w:val="002059B5"/>
    <w:rsid w:val="00206AEA"/>
    <w:rsid w:val="002075FC"/>
    <w:rsid w:val="0021009D"/>
    <w:rsid w:val="00211502"/>
    <w:rsid w:val="00211610"/>
    <w:rsid w:val="00211E47"/>
    <w:rsid w:val="00211FC0"/>
    <w:rsid w:val="00212315"/>
    <w:rsid w:val="00212901"/>
    <w:rsid w:val="00212FD6"/>
    <w:rsid w:val="0021383C"/>
    <w:rsid w:val="00213C97"/>
    <w:rsid w:val="00213EB6"/>
    <w:rsid w:val="00214364"/>
    <w:rsid w:val="0021636B"/>
    <w:rsid w:val="00216425"/>
    <w:rsid w:val="00216830"/>
    <w:rsid w:val="00217476"/>
    <w:rsid w:val="00217A45"/>
    <w:rsid w:val="0022019A"/>
    <w:rsid w:val="00220D4D"/>
    <w:rsid w:val="002210AC"/>
    <w:rsid w:val="002218F8"/>
    <w:rsid w:val="00222934"/>
    <w:rsid w:val="002239CE"/>
    <w:rsid w:val="00223D4E"/>
    <w:rsid w:val="00225335"/>
    <w:rsid w:val="00225F69"/>
    <w:rsid w:val="00226757"/>
    <w:rsid w:val="0022712A"/>
    <w:rsid w:val="002301E4"/>
    <w:rsid w:val="00230E7D"/>
    <w:rsid w:val="00230EEA"/>
    <w:rsid w:val="002315FF"/>
    <w:rsid w:val="0023252C"/>
    <w:rsid w:val="002325E6"/>
    <w:rsid w:val="002332A1"/>
    <w:rsid w:val="00234015"/>
    <w:rsid w:val="00234B37"/>
    <w:rsid w:val="00234D8E"/>
    <w:rsid w:val="00234ECA"/>
    <w:rsid w:val="00234F1B"/>
    <w:rsid w:val="00234F78"/>
    <w:rsid w:val="002355D7"/>
    <w:rsid w:val="00235EA0"/>
    <w:rsid w:val="0023619D"/>
    <w:rsid w:val="002363C2"/>
    <w:rsid w:val="00236470"/>
    <w:rsid w:val="00236C1A"/>
    <w:rsid w:val="00237D52"/>
    <w:rsid w:val="00237D8E"/>
    <w:rsid w:val="002404D1"/>
    <w:rsid w:val="002408FB"/>
    <w:rsid w:val="0024158D"/>
    <w:rsid w:val="0024305E"/>
    <w:rsid w:val="002430D9"/>
    <w:rsid w:val="002435D6"/>
    <w:rsid w:val="0024393A"/>
    <w:rsid w:val="00243E4F"/>
    <w:rsid w:val="00244CD6"/>
    <w:rsid w:val="00245305"/>
    <w:rsid w:val="00246EBE"/>
    <w:rsid w:val="00247317"/>
    <w:rsid w:val="00247540"/>
    <w:rsid w:val="00247FE5"/>
    <w:rsid w:val="00251031"/>
    <w:rsid w:val="002514BE"/>
    <w:rsid w:val="00251A16"/>
    <w:rsid w:val="00251A70"/>
    <w:rsid w:val="00252254"/>
    <w:rsid w:val="00253820"/>
    <w:rsid w:val="00254140"/>
    <w:rsid w:val="002550FD"/>
    <w:rsid w:val="00255B84"/>
    <w:rsid w:val="00256667"/>
    <w:rsid w:val="0026122A"/>
    <w:rsid w:val="00261FFE"/>
    <w:rsid w:val="002623A1"/>
    <w:rsid w:val="00262544"/>
    <w:rsid w:val="00262695"/>
    <w:rsid w:val="002628E2"/>
    <w:rsid w:val="00263AA0"/>
    <w:rsid w:val="00264DEF"/>
    <w:rsid w:val="00265167"/>
    <w:rsid w:val="002665BF"/>
    <w:rsid w:val="002668C5"/>
    <w:rsid w:val="00267C40"/>
    <w:rsid w:val="00267CE3"/>
    <w:rsid w:val="00270231"/>
    <w:rsid w:val="00271423"/>
    <w:rsid w:val="002717A0"/>
    <w:rsid w:val="00271A48"/>
    <w:rsid w:val="00271B52"/>
    <w:rsid w:val="0027234E"/>
    <w:rsid w:val="002728B2"/>
    <w:rsid w:val="002735DB"/>
    <w:rsid w:val="002744E5"/>
    <w:rsid w:val="00274E90"/>
    <w:rsid w:val="00274EC2"/>
    <w:rsid w:val="002753E3"/>
    <w:rsid w:val="00275BA7"/>
    <w:rsid w:val="00277423"/>
    <w:rsid w:val="00277B83"/>
    <w:rsid w:val="00277DF6"/>
    <w:rsid w:val="00277E0F"/>
    <w:rsid w:val="00281338"/>
    <w:rsid w:val="00281B55"/>
    <w:rsid w:val="00281CCE"/>
    <w:rsid w:val="00282095"/>
    <w:rsid w:val="00282374"/>
    <w:rsid w:val="00282BC5"/>
    <w:rsid w:val="00283049"/>
    <w:rsid w:val="0028313A"/>
    <w:rsid w:val="0028468B"/>
    <w:rsid w:val="002846B7"/>
    <w:rsid w:val="00285A66"/>
    <w:rsid w:val="00285F29"/>
    <w:rsid w:val="00286A76"/>
    <w:rsid w:val="00286B99"/>
    <w:rsid w:val="002873A4"/>
    <w:rsid w:val="00287C74"/>
    <w:rsid w:val="00290EAC"/>
    <w:rsid w:val="00290EE8"/>
    <w:rsid w:val="00291045"/>
    <w:rsid w:val="00292D83"/>
    <w:rsid w:val="002933E7"/>
    <w:rsid w:val="00295F13"/>
    <w:rsid w:val="00296AFB"/>
    <w:rsid w:val="00296B60"/>
    <w:rsid w:val="00296C8C"/>
    <w:rsid w:val="002973E3"/>
    <w:rsid w:val="00297416"/>
    <w:rsid w:val="002A00D6"/>
    <w:rsid w:val="002A013D"/>
    <w:rsid w:val="002A1EC2"/>
    <w:rsid w:val="002A3E29"/>
    <w:rsid w:val="002A3E98"/>
    <w:rsid w:val="002A435E"/>
    <w:rsid w:val="002A56D6"/>
    <w:rsid w:val="002A60B1"/>
    <w:rsid w:val="002A6765"/>
    <w:rsid w:val="002A7811"/>
    <w:rsid w:val="002A78C8"/>
    <w:rsid w:val="002A79B3"/>
    <w:rsid w:val="002A7A64"/>
    <w:rsid w:val="002B05C0"/>
    <w:rsid w:val="002B0A4F"/>
    <w:rsid w:val="002B1EF4"/>
    <w:rsid w:val="002B237B"/>
    <w:rsid w:val="002B2502"/>
    <w:rsid w:val="002B2612"/>
    <w:rsid w:val="002B28DD"/>
    <w:rsid w:val="002B2AA9"/>
    <w:rsid w:val="002B30A7"/>
    <w:rsid w:val="002B3B44"/>
    <w:rsid w:val="002B3BE4"/>
    <w:rsid w:val="002B3E64"/>
    <w:rsid w:val="002B4599"/>
    <w:rsid w:val="002B54B1"/>
    <w:rsid w:val="002B54BA"/>
    <w:rsid w:val="002B6A8A"/>
    <w:rsid w:val="002B72F5"/>
    <w:rsid w:val="002B7A1B"/>
    <w:rsid w:val="002B7B7E"/>
    <w:rsid w:val="002B7C60"/>
    <w:rsid w:val="002B7DA3"/>
    <w:rsid w:val="002C035F"/>
    <w:rsid w:val="002C0DA8"/>
    <w:rsid w:val="002C0E33"/>
    <w:rsid w:val="002C1136"/>
    <w:rsid w:val="002C1EE9"/>
    <w:rsid w:val="002C2810"/>
    <w:rsid w:val="002C29E2"/>
    <w:rsid w:val="002C39DC"/>
    <w:rsid w:val="002C41BD"/>
    <w:rsid w:val="002C4D2B"/>
    <w:rsid w:val="002C4E37"/>
    <w:rsid w:val="002C590A"/>
    <w:rsid w:val="002C725D"/>
    <w:rsid w:val="002C7A7F"/>
    <w:rsid w:val="002C7BDF"/>
    <w:rsid w:val="002D06C2"/>
    <w:rsid w:val="002D1C42"/>
    <w:rsid w:val="002D1C95"/>
    <w:rsid w:val="002D1DC9"/>
    <w:rsid w:val="002D24E3"/>
    <w:rsid w:val="002D2CB9"/>
    <w:rsid w:val="002D31E1"/>
    <w:rsid w:val="002D356E"/>
    <w:rsid w:val="002D4CA9"/>
    <w:rsid w:val="002D4F2F"/>
    <w:rsid w:val="002D5163"/>
    <w:rsid w:val="002D5FB7"/>
    <w:rsid w:val="002D6410"/>
    <w:rsid w:val="002D642D"/>
    <w:rsid w:val="002D6B51"/>
    <w:rsid w:val="002E0F8C"/>
    <w:rsid w:val="002E1024"/>
    <w:rsid w:val="002E28D6"/>
    <w:rsid w:val="002E2B1B"/>
    <w:rsid w:val="002E3C43"/>
    <w:rsid w:val="002E3C63"/>
    <w:rsid w:val="002E53F3"/>
    <w:rsid w:val="002E61B6"/>
    <w:rsid w:val="002E6924"/>
    <w:rsid w:val="002E697A"/>
    <w:rsid w:val="002E7D6B"/>
    <w:rsid w:val="002F25E4"/>
    <w:rsid w:val="002F3463"/>
    <w:rsid w:val="002F3769"/>
    <w:rsid w:val="002F415E"/>
    <w:rsid w:val="002F4F53"/>
    <w:rsid w:val="002F4FC1"/>
    <w:rsid w:val="002F7B75"/>
    <w:rsid w:val="002F7B8A"/>
    <w:rsid w:val="0030030B"/>
    <w:rsid w:val="0030089D"/>
    <w:rsid w:val="003018C5"/>
    <w:rsid w:val="00302742"/>
    <w:rsid w:val="00303C72"/>
    <w:rsid w:val="00304713"/>
    <w:rsid w:val="00305A88"/>
    <w:rsid w:val="00306798"/>
    <w:rsid w:val="00306BA0"/>
    <w:rsid w:val="003076BE"/>
    <w:rsid w:val="0031009C"/>
    <w:rsid w:val="00310B37"/>
    <w:rsid w:val="00310D15"/>
    <w:rsid w:val="00310D3C"/>
    <w:rsid w:val="00311326"/>
    <w:rsid w:val="00311B31"/>
    <w:rsid w:val="00311F0B"/>
    <w:rsid w:val="0031299F"/>
    <w:rsid w:val="0031383C"/>
    <w:rsid w:val="00314258"/>
    <w:rsid w:val="00314419"/>
    <w:rsid w:val="00317113"/>
    <w:rsid w:val="00317310"/>
    <w:rsid w:val="003174BC"/>
    <w:rsid w:val="0032085E"/>
    <w:rsid w:val="0032175F"/>
    <w:rsid w:val="0032198B"/>
    <w:rsid w:val="00321AC8"/>
    <w:rsid w:val="00322395"/>
    <w:rsid w:val="00322786"/>
    <w:rsid w:val="00322809"/>
    <w:rsid w:val="0032356E"/>
    <w:rsid w:val="00325218"/>
    <w:rsid w:val="003252BA"/>
    <w:rsid w:val="00325AE5"/>
    <w:rsid w:val="00326ABB"/>
    <w:rsid w:val="00327EC4"/>
    <w:rsid w:val="00331CBD"/>
    <w:rsid w:val="00332875"/>
    <w:rsid w:val="0033291D"/>
    <w:rsid w:val="003334B2"/>
    <w:rsid w:val="0033400D"/>
    <w:rsid w:val="00334B10"/>
    <w:rsid w:val="0033556D"/>
    <w:rsid w:val="00335667"/>
    <w:rsid w:val="003361C5"/>
    <w:rsid w:val="003369FA"/>
    <w:rsid w:val="00336FB0"/>
    <w:rsid w:val="003375D3"/>
    <w:rsid w:val="003379DE"/>
    <w:rsid w:val="00337E8F"/>
    <w:rsid w:val="00340668"/>
    <w:rsid w:val="00343074"/>
    <w:rsid w:val="0034373D"/>
    <w:rsid w:val="00344551"/>
    <w:rsid w:val="003454C3"/>
    <w:rsid w:val="00346BC3"/>
    <w:rsid w:val="00347705"/>
    <w:rsid w:val="00347F5A"/>
    <w:rsid w:val="003515A0"/>
    <w:rsid w:val="00353012"/>
    <w:rsid w:val="00353373"/>
    <w:rsid w:val="003533C1"/>
    <w:rsid w:val="00353850"/>
    <w:rsid w:val="00354AFD"/>
    <w:rsid w:val="00355180"/>
    <w:rsid w:val="0035553C"/>
    <w:rsid w:val="0035611D"/>
    <w:rsid w:val="00356CB3"/>
    <w:rsid w:val="00357392"/>
    <w:rsid w:val="00357416"/>
    <w:rsid w:val="003579F0"/>
    <w:rsid w:val="003616C6"/>
    <w:rsid w:val="00361941"/>
    <w:rsid w:val="00361DF7"/>
    <w:rsid w:val="003630A9"/>
    <w:rsid w:val="003631BC"/>
    <w:rsid w:val="00363239"/>
    <w:rsid w:val="003634F7"/>
    <w:rsid w:val="00364188"/>
    <w:rsid w:val="0036432A"/>
    <w:rsid w:val="00364CD8"/>
    <w:rsid w:val="0036502A"/>
    <w:rsid w:val="003654DB"/>
    <w:rsid w:val="0036552F"/>
    <w:rsid w:val="0036688D"/>
    <w:rsid w:val="00367123"/>
    <w:rsid w:val="0036792A"/>
    <w:rsid w:val="00367A57"/>
    <w:rsid w:val="00367BC9"/>
    <w:rsid w:val="00367EF1"/>
    <w:rsid w:val="003706C0"/>
    <w:rsid w:val="00370E69"/>
    <w:rsid w:val="003718F5"/>
    <w:rsid w:val="00371C8D"/>
    <w:rsid w:val="003727AD"/>
    <w:rsid w:val="003727D0"/>
    <w:rsid w:val="00374F02"/>
    <w:rsid w:val="003756EC"/>
    <w:rsid w:val="0037611A"/>
    <w:rsid w:val="00376A27"/>
    <w:rsid w:val="00376EF7"/>
    <w:rsid w:val="003774C7"/>
    <w:rsid w:val="00377A83"/>
    <w:rsid w:val="00377AFF"/>
    <w:rsid w:val="00380044"/>
    <w:rsid w:val="003801D2"/>
    <w:rsid w:val="00380678"/>
    <w:rsid w:val="003806CA"/>
    <w:rsid w:val="00380A8D"/>
    <w:rsid w:val="00381E96"/>
    <w:rsid w:val="0038290C"/>
    <w:rsid w:val="00382D5A"/>
    <w:rsid w:val="00385218"/>
    <w:rsid w:val="00385958"/>
    <w:rsid w:val="00385B3C"/>
    <w:rsid w:val="00386A9C"/>
    <w:rsid w:val="00387960"/>
    <w:rsid w:val="003903CA"/>
    <w:rsid w:val="00390C9C"/>
    <w:rsid w:val="003920BC"/>
    <w:rsid w:val="00392CEC"/>
    <w:rsid w:val="00393AC7"/>
    <w:rsid w:val="00393C75"/>
    <w:rsid w:val="00394962"/>
    <w:rsid w:val="0039544B"/>
    <w:rsid w:val="00395649"/>
    <w:rsid w:val="003956F5"/>
    <w:rsid w:val="00395A4C"/>
    <w:rsid w:val="00395FC3"/>
    <w:rsid w:val="00396AD6"/>
    <w:rsid w:val="0039777B"/>
    <w:rsid w:val="003A0C56"/>
    <w:rsid w:val="003A113A"/>
    <w:rsid w:val="003A159F"/>
    <w:rsid w:val="003A15D1"/>
    <w:rsid w:val="003A2931"/>
    <w:rsid w:val="003A2DFF"/>
    <w:rsid w:val="003A31CD"/>
    <w:rsid w:val="003A3BFE"/>
    <w:rsid w:val="003A43BA"/>
    <w:rsid w:val="003A4619"/>
    <w:rsid w:val="003A5A6B"/>
    <w:rsid w:val="003A6A49"/>
    <w:rsid w:val="003A7560"/>
    <w:rsid w:val="003B042A"/>
    <w:rsid w:val="003B0754"/>
    <w:rsid w:val="003B13C7"/>
    <w:rsid w:val="003B1576"/>
    <w:rsid w:val="003B18D3"/>
    <w:rsid w:val="003B190F"/>
    <w:rsid w:val="003B1FA8"/>
    <w:rsid w:val="003B3146"/>
    <w:rsid w:val="003B3332"/>
    <w:rsid w:val="003B51B4"/>
    <w:rsid w:val="003B521C"/>
    <w:rsid w:val="003B5964"/>
    <w:rsid w:val="003B7B48"/>
    <w:rsid w:val="003B7BA8"/>
    <w:rsid w:val="003C0C05"/>
    <w:rsid w:val="003C1DFB"/>
    <w:rsid w:val="003C2706"/>
    <w:rsid w:val="003C38AA"/>
    <w:rsid w:val="003C3B8E"/>
    <w:rsid w:val="003C4C7B"/>
    <w:rsid w:val="003C5CAA"/>
    <w:rsid w:val="003C6CD5"/>
    <w:rsid w:val="003C71AB"/>
    <w:rsid w:val="003C757C"/>
    <w:rsid w:val="003D050E"/>
    <w:rsid w:val="003D06C3"/>
    <w:rsid w:val="003D0D7D"/>
    <w:rsid w:val="003D12B2"/>
    <w:rsid w:val="003D1481"/>
    <w:rsid w:val="003D27F3"/>
    <w:rsid w:val="003D3166"/>
    <w:rsid w:val="003D393E"/>
    <w:rsid w:val="003D4BCB"/>
    <w:rsid w:val="003D4EFF"/>
    <w:rsid w:val="003D6A8F"/>
    <w:rsid w:val="003D79A6"/>
    <w:rsid w:val="003D7AA6"/>
    <w:rsid w:val="003E199D"/>
    <w:rsid w:val="003E2432"/>
    <w:rsid w:val="003E2CDB"/>
    <w:rsid w:val="003E4201"/>
    <w:rsid w:val="003E4B33"/>
    <w:rsid w:val="003E4D05"/>
    <w:rsid w:val="003E4D9E"/>
    <w:rsid w:val="003E4ECB"/>
    <w:rsid w:val="003E50AD"/>
    <w:rsid w:val="003E5751"/>
    <w:rsid w:val="003E7A96"/>
    <w:rsid w:val="003E7C8A"/>
    <w:rsid w:val="003F008F"/>
    <w:rsid w:val="003F00C9"/>
    <w:rsid w:val="003F063C"/>
    <w:rsid w:val="003F08C2"/>
    <w:rsid w:val="003F0B2F"/>
    <w:rsid w:val="003F1365"/>
    <w:rsid w:val="003F1D67"/>
    <w:rsid w:val="003F2F48"/>
    <w:rsid w:val="003F2FDD"/>
    <w:rsid w:val="003F3F07"/>
    <w:rsid w:val="003F46A4"/>
    <w:rsid w:val="003F47B0"/>
    <w:rsid w:val="003F6AAC"/>
    <w:rsid w:val="003F6B25"/>
    <w:rsid w:val="003F78D7"/>
    <w:rsid w:val="003F792B"/>
    <w:rsid w:val="003F7A94"/>
    <w:rsid w:val="00401178"/>
    <w:rsid w:val="00401199"/>
    <w:rsid w:val="00401B83"/>
    <w:rsid w:val="0040294A"/>
    <w:rsid w:val="004031AB"/>
    <w:rsid w:val="004048DF"/>
    <w:rsid w:val="00404D7D"/>
    <w:rsid w:val="00406463"/>
    <w:rsid w:val="00410D34"/>
    <w:rsid w:val="00410DF3"/>
    <w:rsid w:val="00411D21"/>
    <w:rsid w:val="00412335"/>
    <w:rsid w:val="004137D9"/>
    <w:rsid w:val="00413A17"/>
    <w:rsid w:val="00414188"/>
    <w:rsid w:val="00415BC4"/>
    <w:rsid w:val="0041664B"/>
    <w:rsid w:val="00417C19"/>
    <w:rsid w:val="004204F1"/>
    <w:rsid w:val="00420A40"/>
    <w:rsid w:val="00420B70"/>
    <w:rsid w:val="00422188"/>
    <w:rsid w:val="0042338F"/>
    <w:rsid w:val="004257D2"/>
    <w:rsid w:val="00425CE2"/>
    <w:rsid w:val="00426913"/>
    <w:rsid w:val="00426AD4"/>
    <w:rsid w:val="00427F71"/>
    <w:rsid w:val="00430047"/>
    <w:rsid w:val="004300FA"/>
    <w:rsid w:val="004307B1"/>
    <w:rsid w:val="0043083F"/>
    <w:rsid w:val="00430C0E"/>
    <w:rsid w:val="00431FED"/>
    <w:rsid w:val="00432D80"/>
    <w:rsid w:val="00432F3F"/>
    <w:rsid w:val="00432F53"/>
    <w:rsid w:val="00434142"/>
    <w:rsid w:val="004356C1"/>
    <w:rsid w:val="004356F4"/>
    <w:rsid w:val="00435B96"/>
    <w:rsid w:val="004363F7"/>
    <w:rsid w:val="004378A8"/>
    <w:rsid w:val="0044076C"/>
    <w:rsid w:val="0044217F"/>
    <w:rsid w:val="00444305"/>
    <w:rsid w:val="00444314"/>
    <w:rsid w:val="004445BC"/>
    <w:rsid w:val="00444717"/>
    <w:rsid w:val="00444C52"/>
    <w:rsid w:val="004450B6"/>
    <w:rsid w:val="00445493"/>
    <w:rsid w:val="00446390"/>
    <w:rsid w:val="004469B7"/>
    <w:rsid w:val="00446A73"/>
    <w:rsid w:val="00446E1D"/>
    <w:rsid w:val="0044727E"/>
    <w:rsid w:val="00450033"/>
    <w:rsid w:val="004501C8"/>
    <w:rsid w:val="00450403"/>
    <w:rsid w:val="004512D9"/>
    <w:rsid w:val="00451B92"/>
    <w:rsid w:val="00452670"/>
    <w:rsid w:val="00452775"/>
    <w:rsid w:val="00453F2F"/>
    <w:rsid w:val="00454746"/>
    <w:rsid w:val="00454BFE"/>
    <w:rsid w:val="00454F40"/>
    <w:rsid w:val="00455C02"/>
    <w:rsid w:val="00455CCA"/>
    <w:rsid w:val="00455DE3"/>
    <w:rsid w:val="0045614C"/>
    <w:rsid w:val="00456A74"/>
    <w:rsid w:val="00456EFA"/>
    <w:rsid w:val="004573C5"/>
    <w:rsid w:val="00457D17"/>
    <w:rsid w:val="00460009"/>
    <w:rsid w:val="0046036B"/>
    <w:rsid w:val="00461FD1"/>
    <w:rsid w:val="00463482"/>
    <w:rsid w:val="004656E3"/>
    <w:rsid w:val="00466F72"/>
    <w:rsid w:val="0046704D"/>
    <w:rsid w:val="00467508"/>
    <w:rsid w:val="00471848"/>
    <w:rsid w:val="00472DA4"/>
    <w:rsid w:val="00474F47"/>
    <w:rsid w:val="0047520C"/>
    <w:rsid w:val="004753B4"/>
    <w:rsid w:val="0047747C"/>
    <w:rsid w:val="0047787F"/>
    <w:rsid w:val="0047797D"/>
    <w:rsid w:val="004818D5"/>
    <w:rsid w:val="00483DDC"/>
    <w:rsid w:val="0048414F"/>
    <w:rsid w:val="004845AA"/>
    <w:rsid w:val="004847DC"/>
    <w:rsid w:val="00484D62"/>
    <w:rsid w:val="004851D7"/>
    <w:rsid w:val="00485D3E"/>
    <w:rsid w:val="004868C2"/>
    <w:rsid w:val="00487059"/>
    <w:rsid w:val="0048784E"/>
    <w:rsid w:val="00490D37"/>
    <w:rsid w:val="00491796"/>
    <w:rsid w:val="00491A97"/>
    <w:rsid w:val="00491B71"/>
    <w:rsid w:val="0049225D"/>
    <w:rsid w:val="004923F6"/>
    <w:rsid w:val="0049256F"/>
    <w:rsid w:val="004926AB"/>
    <w:rsid w:val="0049277B"/>
    <w:rsid w:val="00492EB0"/>
    <w:rsid w:val="0049357E"/>
    <w:rsid w:val="004936CC"/>
    <w:rsid w:val="0049448E"/>
    <w:rsid w:val="00494513"/>
    <w:rsid w:val="00494938"/>
    <w:rsid w:val="00494A4B"/>
    <w:rsid w:val="0049554C"/>
    <w:rsid w:val="00496FFC"/>
    <w:rsid w:val="004A03CA"/>
    <w:rsid w:val="004A05CD"/>
    <w:rsid w:val="004A0745"/>
    <w:rsid w:val="004A12E5"/>
    <w:rsid w:val="004A13B1"/>
    <w:rsid w:val="004A16EA"/>
    <w:rsid w:val="004A2CF7"/>
    <w:rsid w:val="004A35E5"/>
    <w:rsid w:val="004A4A06"/>
    <w:rsid w:val="004A5157"/>
    <w:rsid w:val="004A6038"/>
    <w:rsid w:val="004A6A7D"/>
    <w:rsid w:val="004A7491"/>
    <w:rsid w:val="004A7B6A"/>
    <w:rsid w:val="004A7FD6"/>
    <w:rsid w:val="004B027C"/>
    <w:rsid w:val="004B0C29"/>
    <w:rsid w:val="004B138F"/>
    <w:rsid w:val="004B30FC"/>
    <w:rsid w:val="004B5D96"/>
    <w:rsid w:val="004B5DFE"/>
    <w:rsid w:val="004B7342"/>
    <w:rsid w:val="004B738F"/>
    <w:rsid w:val="004C0E12"/>
    <w:rsid w:val="004C0E44"/>
    <w:rsid w:val="004C114D"/>
    <w:rsid w:val="004C20E4"/>
    <w:rsid w:val="004C2C83"/>
    <w:rsid w:val="004C333D"/>
    <w:rsid w:val="004C3352"/>
    <w:rsid w:val="004C39B1"/>
    <w:rsid w:val="004C4053"/>
    <w:rsid w:val="004C4896"/>
    <w:rsid w:val="004C5191"/>
    <w:rsid w:val="004C598D"/>
    <w:rsid w:val="004C5DE3"/>
    <w:rsid w:val="004C66FD"/>
    <w:rsid w:val="004C68B7"/>
    <w:rsid w:val="004C6CAF"/>
    <w:rsid w:val="004C7BB4"/>
    <w:rsid w:val="004D0AC3"/>
    <w:rsid w:val="004D135A"/>
    <w:rsid w:val="004D1A21"/>
    <w:rsid w:val="004D1CE8"/>
    <w:rsid w:val="004D303B"/>
    <w:rsid w:val="004D306A"/>
    <w:rsid w:val="004D3D77"/>
    <w:rsid w:val="004D5AAC"/>
    <w:rsid w:val="004D65A0"/>
    <w:rsid w:val="004D697C"/>
    <w:rsid w:val="004D6B75"/>
    <w:rsid w:val="004D7BA5"/>
    <w:rsid w:val="004D7ED4"/>
    <w:rsid w:val="004E06F5"/>
    <w:rsid w:val="004E1791"/>
    <w:rsid w:val="004E2056"/>
    <w:rsid w:val="004E2A2D"/>
    <w:rsid w:val="004E35F2"/>
    <w:rsid w:val="004E3B1A"/>
    <w:rsid w:val="004E4FDD"/>
    <w:rsid w:val="004E5388"/>
    <w:rsid w:val="004E596C"/>
    <w:rsid w:val="004E5D11"/>
    <w:rsid w:val="004E6021"/>
    <w:rsid w:val="004E6647"/>
    <w:rsid w:val="004E6CA4"/>
    <w:rsid w:val="004E6DDB"/>
    <w:rsid w:val="004E6F5C"/>
    <w:rsid w:val="004F007C"/>
    <w:rsid w:val="004F15DC"/>
    <w:rsid w:val="004F16B8"/>
    <w:rsid w:val="004F1AC2"/>
    <w:rsid w:val="004F2566"/>
    <w:rsid w:val="004F34A1"/>
    <w:rsid w:val="004F401A"/>
    <w:rsid w:val="004F40F9"/>
    <w:rsid w:val="004F42D0"/>
    <w:rsid w:val="004F46D4"/>
    <w:rsid w:val="004F4B48"/>
    <w:rsid w:val="004F521C"/>
    <w:rsid w:val="004F539A"/>
    <w:rsid w:val="004F61FD"/>
    <w:rsid w:val="004F70E2"/>
    <w:rsid w:val="0050120A"/>
    <w:rsid w:val="005020BB"/>
    <w:rsid w:val="00502907"/>
    <w:rsid w:val="00502B8A"/>
    <w:rsid w:val="00502B9D"/>
    <w:rsid w:val="00504C5F"/>
    <w:rsid w:val="00506964"/>
    <w:rsid w:val="00506D61"/>
    <w:rsid w:val="00507166"/>
    <w:rsid w:val="005072D4"/>
    <w:rsid w:val="00507C92"/>
    <w:rsid w:val="0051006D"/>
    <w:rsid w:val="005119EE"/>
    <w:rsid w:val="00511B47"/>
    <w:rsid w:val="005124E1"/>
    <w:rsid w:val="00512584"/>
    <w:rsid w:val="0051329A"/>
    <w:rsid w:val="0051394B"/>
    <w:rsid w:val="00513A44"/>
    <w:rsid w:val="00513EFB"/>
    <w:rsid w:val="00514C99"/>
    <w:rsid w:val="00514E17"/>
    <w:rsid w:val="0051577D"/>
    <w:rsid w:val="0051585F"/>
    <w:rsid w:val="0051695C"/>
    <w:rsid w:val="00517801"/>
    <w:rsid w:val="00517878"/>
    <w:rsid w:val="005178BC"/>
    <w:rsid w:val="00520B11"/>
    <w:rsid w:val="00522A70"/>
    <w:rsid w:val="00523D76"/>
    <w:rsid w:val="0052407E"/>
    <w:rsid w:val="005241E5"/>
    <w:rsid w:val="00524C67"/>
    <w:rsid w:val="00524E18"/>
    <w:rsid w:val="0052564E"/>
    <w:rsid w:val="005259CB"/>
    <w:rsid w:val="00530CF5"/>
    <w:rsid w:val="00531348"/>
    <w:rsid w:val="00531B2F"/>
    <w:rsid w:val="00532875"/>
    <w:rsid w:val="005330D7"/>
    <w:rsid w:val="00533D6E"/>
    <w:rsid w:val="00534DCA"/>
    <w:rsid w:val="0053520F"/>
    <w:rsid w:val="0053524E"/>
    <w:rsid w:val="005355AF"/>
    <w:rsid w:val="00535FAC"/>
    <w:rsid w:val="00536140"/>
    <w:rsid w:val="0053677C"/>
    <w:rsid w:val="005367AE"/>
    <w:rsid w:val="005369D4"/>
    <w:rsid w:val="00536AB6"/>
    <w:rsid w:val="00536D4E"/>
    <w:rsid w:val="00537245"/>
    <w:rsid w:val="00537422"/>
    <w:rsid w:val="0053797D"/>
    <w:rsid w:val="00537BEB"/>
    <w:rsid w:val="00537CDC"/>
    <w:rsid w:val="00540176"/>
    <w:rsid w:val="005410B5"/>
    <w:rsid w:val="0054171E"/>
    <w:rsid w:val="00541843"/>
    <w:rsid w:val="00541DE8"/>
    <w:rsid w:val="00542095"/>
    <w:rsid w:val="005420A0"/>
    <w:rsid w:val="005431BD"/>
    <w:rsid w:val="0054321F"/>
    <w:rsid w:val="00543868"/>
    <w:rsid w:val="00543E3E"/>
    <w:rsid w:val="005445DC"/>
    <w:rsid w:val="00545DC1"/>
    <w:rsid w:val="00550336"/>
    <w:rsid w:val="00550CCD"/>
    <w:rsid w:val="00550E9A"/>
    <w:rsid w:val="00551875"/>
    <w:rsid w:val="00551F5F"/>
    <w:rsid w:val="005537C2"/>
    <w:rsid w:val="00553C57"/>
    <w:rsid w:val="00553FD9"/>
    <w:rsid w:val="00554F31"/>
    <w:rsid w:val="0055782F"/>
    <w:rsid w:val="005614AE"/>
    <w:rsid w:val="0056160B"/>
    <w:rsid w:val="0056295A"/>
    <w:rsid w:val="005640B5"/>
    <w:rsid w:val="00564A5A"/>
    <w:rsid w:val="00564ACE"/>
    <w:rsid w:val="0056574D"/>
    <w:rsid w:val="00565ADE"/>
    <w:rsid w:val="00565E35"/>
    <w:rsid w:val="00565FDF"/>
    <w:rsid w:val="0056610B"/>
    <w:rsid w:val="00566276"/>
    <w:rsid w:val="005663D7"/>
    <w:rsid w:val="005669C0"/>
    <w:rsid w:val="00566E7F"/>
    <w:rsid w:val="00566FDA"/>
    <w:rsid w:val="005674A1"/>
    <w:rsid w:val="00567671"/>
    <w:rsid w:val="005677C5"/>
    <w:rsid w:val="00570018"/>
    <w:rsid w:val="00570221"/>
    <w:rsid w:val="00571B1F"/>
    <w:rsid w:val="00571F7C"/>
    <w:rsid w:val="0057285A"/>
    <w:rsid w:val="00572FED"/>
    <w:rsid w:val="00573282"/>
    <w:rsid w:val="00573752"/>
    <w:rsid w:val="0057398F"/>
    <w:rsid w:val="00573B57"/>
    <w:rsid w:val="00573C98"/>
    <w:rsid w:val="00574E5A"/>
    <w:rsid w:val="0057554A"/>
    <w:rsid w:val="00575C7D"/>
    <w:rsid w:val="00576663"/>
    <w:rsid w:val="00576BA0"/>
    <w:rsid w:val="00576F91"/>
    <w:rsid w:val="00580FDE"/>
    <w:rsid w:val="005813F5"/>
    <w:rsid w:val="00582360"/>
    <w:rsid w:val="005826A3"/>
    <w:rsid w:val="00582719"/>
    <w:rsid w:val="00583265"/>
    <w:rsid w:val="005833C5"/>
    <w:rsid w:val="005845A4"/>
    <w:rsid w:val="00584A54"/>
    <w:rsid w:val="00584E9C"/>
    <w:rsid w:val="00585007"/>
    <w:rsid w:val="0058527E"/>
    <w:rsid w:val="00585565"/>
    <w:rsid w:val="00585698"/>
    <w:rsid w:val="00585B01"/>
    <w:rsid w:val="00585B50"/>
    <w:rsid w:val="00586277"/>
    <w:rsid w:val="005876E2"/>
    <w:rsid w:val="005879AF"/>
    <w:rsid w:val="0059122F"/>
    <w:rsid w:val="00591682"/>
    <w:rsid w:val="00591852"/>
    <w:rsid w:val="00591945"/>
    <w:rsid w:val="005919ED"/>
    <w:rsid w:val="00592AB1"/>
    <w:rsid w:val="005944C3"/>
    <w:rsid w:val="005945C3"/>
    <w:rsid w:val="00594826"/>
    <w:rsid w:val="00594DAB"/>
    <w:rsid w:val="00595EBE"/>
    <w:rsid w:val="00597908"/>
    <w:rsid w:val="00597BF0"/>
    <w:rsid w:val="005A0849"/>
    <w:rsid w:val="005A1066"/>
    <w:rsid w:val="005A1148"/>
    <w:rsid w:val="005A187A"/>
    <w:rsid w:val="005A3ABE"/>
    <w:rsid w:val="005A3E18"/>
    <w:rsid w:val="005A3E28"/>
    <w:rsid w:val="005A3F8F"/>
    <w:rsid w:val="005A46A1"/>
    <w:rsid w:val="005A4AA1"/>
    <w:rsid w:val="005A4C98"/>
    <w:rsid w:val="005A607B"/>
    <w:rsid w:val="005A6C78"/>
    <w:rsid w:val="005A6E50"/>
    <w:rsid w:val="005A789D"/>
    <w:rsid w:val="005A7A13"/>
    <w:rsid w:val="005A7AED"/>
    <w:rsid w:val="005A7F09"/>
    <w:rsid w:val="005B0157"/>
    <w:rsid w:val="005B0712"/>
    <w:rsid w:val="005B082D"/>
    <w:rsid w:val="005B0D37"/>
    <w:rsid w:val="005B124A"/>
    <w:rsid w:val="005B18AF"/>
    <w:rsid w:val="005B194C"/>
    <w:rsid w:val="005B205D"/>
    <w:rsid w:val="005B2878"/>
    <w:rsid w:val="005B2B78"/>
    <w:rsid w:val="005B4102"/>
    <w:rsid w:val="005B5693"/>
    <w:rsid w:val="005B5BB8"/>
    <w:rsid w:val="005B5F1D"/>
    <w:rsid w:val="005B62A7"/>
    <w:rsid w:val="005B653A"/>
    <w:rsid w:val="005B6998"/>
    <w:rsid w:val="005C0D80"/>
    <w:rsid w:val="005C0E64"/>
    <w:rsid w:val="005C13C5"/>
    <w:rsid w:val="005C4421"/>
    <w:rsid w:val="005C583E"/>
    <w:rsid w:val="005C71E0"/>
    <w:rsid w:val="005C786F"/>
    <w:rsid w:val="005C7A25"/>
    <w:rsid w:val="005D0745"/>
    <w:rsid w:val="005D0A22"/>
    <w:rsid w:val="005D0D37"/>
    <w:rsid w:val="005D107C"/>
    <w:rsid w:val="005D143F"/>
    <w:rsid w:val="005D15E6"/>
    <w:rsid w:val="005D2937"/>
    <w:rsid w:val="005D299E"/>
    <w:rsid w:val="005D3019"/>
    <w:rsid w:val="005D3276"/>
    <w:rsid w:val="005D35F9"/>
    <w:rsid w:val="005D3605"/>
    <w:rsid w:val="005D3935"/>
    <w:rsid w:val="005D4B11"/>
    <w:rsid w:val="005D4B32"/>
    <w:rsid w:val="005D4B59"/>
    <w:rsid w:val="005D593B"/>
    <w:rsid w:val="005D59BE"/>
    <w:rsid w:val="005D5E46"/>
    <w:rsid w:val="005D5F3C"/>
    <w:rsid w:val="005D6952"/>
    <w:rsid w:val="005D7500"/>
    <w:rsid w:val="005E01B5"/>
    <w:rsid w:val="005E0855"/>
    <w:rsid w:val="005E0DFF"/>
    <w:rsid w:val="005E10A7"/>
    <w:rsid w:val="005E1220"/>
    <w:rsid w:val="005E175C"/>
    <w:rsid w:val="005E1FA2"/>
    <w:rsid w:val="005E21D9"/>
    <w:rsid w:val="005E25B5"/>
    <w:rsid w:val="005E2889"/>
    <w:rsid w:val="005E335F"/>
    <w:rsid w:val="005E414D"/>
    <w:rsid w:val="005E43E3"/>
    <w:rsid w:val="005E47EB"/>
    <w:rsid w:val="005E5359"/>
    <w:rsid w:val="005E5F33"/>
    <w:rsid w:val="005E6090"/>
    <w:rsid w:val="005E641C"/>
    <w:rsid w:val="005E6C9D"/>
    <w:rsid w:val="005E73C3"/>
    <w:rsid w:val="005E794A"/>
    <w:rsid w:val="005E7992"/>
    <w:rsid w:val="005F09EA"/>
    <w:rsid w:val="005F1612"/>
    <w:rsid w:val="005F1BB4"/>
    <w:rsid w:val="005F2AD4"/>
    <w:rsid w:val="005F2CC6"/>
    <w:rsid w:val="005F3061"/>
    <w:rsid w:val="005F3194"/>
    <w:rsid w:val="005F32DA"/>
    <w:rsid w:val="005F4456"/>
    <w:rsid w:val="005F5B16"/>
    <w:rsid w:val="005F67A4"/>
    <w:rsid w:val="005F6F37"/>
    <w:rsid w:val="005F7369"/>
    <w:rsid w:val="005F7743"/>
    <w:rsid w:val="005F774C"/>
    <w:rsid w:val="005F79F2"/>
    <w:rsid w:val="005F7CA2"/>
    <w:rsid w:val="0060427A"/>
    <w:rsid w:val="006046D6"/>
    <w:rsid w:val="006049CB"/>
    <w:rsid w:val="006058F3"/>
    <w:rsid w:val="00606C70"/>
    <w:rsid w:val="006074FA"/>
    <w:rsid w:val="00607671"/>
    <w:rsid w:val="00607D8E"/>
    <w:rsid w:val="00610029"/>
    <w:rsid w:val="0061041B"/>
    <w:rsid w:val="00610698"/>
    <w:rsid w:val="00610DA5"/>
    <w:rsid w:val="0061170B"/>
    <w:rsid w:val="00611888"/>
    <w:rsid w:val="00612056"/>
    <w:rsid w:val="00613058"/>
    <w:rsid w:val="00614590"/>
    <w:rsid w:val="00615055"/>
    <w:rsid w:val="00615361"/>
    <w:rsid w:val="006153BA"/>
    <w:rsid w:val="00616301"/>
    <w:rsid w:val="0061654C"/>
    <w:rsid w:val="00617181"/>
    <w:rsid w:val="006175A0"/>
    <w:rsid w:val="00617B85"/>
    <w:rsid w:val="00620D80"/>
    <w:rsid w:val="006211AD"/>
    <w:rsid w:val="00621689"/>
    <w:rsid w:val="006233ED"/>
    <w:rsid w:val="006241A8"/>
    <w:rsid w:val="0062447B"/>
    <w:rsid w:val="00625589"/>
    <w:rsid w:val="006279DA"/>
    <w:rsid w:val="006301CB"/>
    <w:rsid w:val="00630FAE"/>
    <w:rsid w:val="00631B87"/>
    <w:rsid w:val="0063243E"/>
    <w:rsid w:val="00632B11"/>
    <w:rsid w:val="00632B9F"/>
    <w:rsid w:val="0063338B"/>
    <w:rsid w:val="00634B05"/>
    <w:rsid w:val="00635185"/>
    <w:rsid w:val="006354CF"/>
    <w:rsid w:val="00635995"/>
    <w:rsid w:val="00635AE0"/>
    <w:rsid w:val="00635D61"/>
    <w:rsid w:val="006365DD"/>
    <w:rsid w:val="006370A1"/>
    <w:rsid w:val="00637B05"/>
    <w:rsid w:val="00640927"/>
    <w:rsid w:val="00640DD9"/>
    <w:rsid w:val="006413B9"/>
    <w:rsid w:val="00641E55"/>
    <w:rsid w:val="00642468"/>
    <w:rsid w:val="0064301B"/>
    <w:rsid w:val="0064413F"/>
    <w:rsid w:val="00644C87"/>
    <w:rsid w:val="006455BE"/>
    <w:rsid w:val="00646565"/>
    <w:rsid w:val="00647ED6"/>
    <w:rsid w:val="0065026D"/>
    <w:rsid w:val="006527DD"/>
    <w:rsid w:val="00652F55"/>
    <w:rsid w:val="00653243"/>
    <w:rsid w:val="00653818"/>
    <w:rsid w:val="00654381"/>
    <w:rsid w:val="006548B5"/>
    <w:rsid w:val="00654DCF"/>
    <w:rsid w:val="0065527B"/>
    <w:rsid w:val="00655C08"/>
    <w:rsid w:val="00655C1F"/>
    <w:rsid w:val="006561F6"/>
    <w:rsid w:val="00656681"/>
    <w:rsid w:val="0065706D"/>
    <w:rsid w:val="00660141"/>
    <w:rsid w:val="00660B27"/>
    <w:rsid w:val="00660B45"/>
    <w:rsid w:val="00661012"/>
    <w:rsid w:val="00661221"/>
    <w:rsid w:val="00661BFE"/>
    <w:rsid w:val="00661C39"/>
    <w:rsid w:val="00661CA7"/>
    <w:rsid w:val="00661FC5"/>
    <w:rsid w:val="00662229"/>
    <w:rsid w:val="006627B3"/>
    <w:rsid w:val="00662958"/>
    <w:rsid w:val="00662AFC"/>
    <w:rsid w:val="00662C18"/>
    <w:rsid w:val="0066316E"/>
    <w:rsid w:val="0066416F"/>
    <w:rsid w:val="006651A1"/>
    <w:rsid w:val="0066606C"/>
    <w:rsid w:val="0066607F"/>
    <w:rsid w:val="00667E70"/>
    <w:rsid w:val="006709EF"/>
    <w:rsid w:val="00670ADA"/>
    <w:rsid w:val="006713EF"/>
    <w:rsid w:val="00671649"/>
    <w:rsid w:val="00671671"/>
    <w:rsid w:val="00671D90"/>
    <w:rsid w:val="00671E87"/>
    <w:rsid w:val="00672321"/>
    <w:rsid w:val="00672738"/>
    <w:rsid w:val="00672D1D"/>
    <w:rsid w:val="006730C7"/>
    <w:rsid w:val="00673703"/>
    <w:rsid w:val="00674D6B"/>
    <w:rsid w:val="00674D9B"/>
    <w:rsid w:val="00675ED8"/>
    <w:rsid w:val="006762AD"/>
    <w:rsid w:val="00677178"/>
    <w:rsid w:val="0067745E"/>
    <w:rsid w:val="00681338"/>
    <w:rsid w:val="0068207D"/>
    <w:rsid w:val="00682B3E"/>
    <w:rsid w:val="0068321F"/>
    <w:rsid w:val="006847DF"/>
    <w:rsid w:val="006848BA"/>
    <w:rsid w:val="0068523B"/>
    <w:rsid w:val="00685ED6"/>
    <w:rsid w:val="00686829"/>
    <w:rsid w:val="0068705D"/>
    <w:rsid w:val="0068780C"/>
    <w:rsid w:val="00690D62"/>
    <w:rsid w:val="00690E59"/>
    <w:rsid w:val="00691643"/>
    <w:rsid w:val="00691688"/>
    <w:rsid w:val="00691801"/>
    <w:rsid w:val="00691AF1"/>
    <w:rsid w:val="00691CC2"/>
    <w:rsid w:val="006920B7"/>
    <w:rsid w:val="00693029"/>
    <w:rsid w:val="00694AAC"/>
    <w:rsid w:val="00697A3B"/>
    <w:rsid w:val="00697C25"/>
    <w:rsid w:val="00697F9D"/>
    <w:rsid w:val="006A05B6"/>
    <w:rsid w:val="006A07EA"/>
    <w:rsid w:val="006A1600"/>
    <w:rsid w:val="006A19F3"/>
    <w:rsid w:val="006A1AEE"/>
    <w:rsid w:val="006A1D12"/>
    <w:rsid w:val="006A23AB"/>
    <w:rsid w:val="006A3126"/>
    <w:rsid w:val="006A38F2"/>
    <w:rsid w:val="006A3A40"/>
    <w:rsid w:val="006A3CF6"/>
    <w:rsid w:val="006A3EFD"/>
    <w:rsid w:val="006A428E"/>
    <w:rsid w:val="006A48F4"/>
    <w:rsid w:val="006A54AB"/>
    <w:rsid w:val="006A58DD"/>
    <w:rsid w:val="006A5D09"/>
    <w:rsid w:val="006A60C9"/>
    <w:rsid w:val="006A6874"/>
    <w:rsid w:val="006A71A6"/>
    <w:rsid w:val="006A7AFF"/>
    <w:rsid w:val="006B0B0D"/>
    <w:rsid w:val="006B1161"/>
    <w:rsid w:val="006B1A59"/>
    <w:rsid w:val="006B2429"/>
    <w:rsid w:val="006B2830"/>
    <w:rsid w:val="006B2DA8"/>
    <w:rsid w:val="006B35C6"/>
    <w:rsid w:val="006B399C"/>
    <w:rsid w:val="006B4571"/>
    <w:rsid w:val="006B483F"/>
    <w:rsid w:val="006B491C"/>
    <w:rsid w:val="006B4B29"/>
    <w:rsid w:val="006B4D1E"/>
    <w:rsid w:val="006B512C"/>
    <w:rsid w:val="006B52F6"/>
    <w:rsid w:val="006B55BE"/>
    <w:rsid w:val="006B5EE8"/>
    <w:rsid w:val="006B6AE3"/>
    <w:rsid w:val="006C0599"/>
    <w:rsid w:val="006C07DE"/>
    <w:rsid w:val="006C1798"/>
    <w:rsid w:val="006C1DA3"/>
    <w:rsid w:val="006C213A"/>
    <w:rsid w:val="006C28D1"/>
    <w:rsid w:val="006C2B2F"/>
    <w:rsid w:val="006C3022"/>
    <w:rsid w:val="006C34CD"/>
    <w:rsid w:val="006C44E1"/>
    <w:rsid w:val="006C4C4A"/>
    <w:rsid w:val="006C4DC3"/>
    <w:rsid w:val="006C6ED8"/>
    <w:rsid w:val="006C7E42"/>
    <w:rsid w:val="006D0006"/>
    <w:rsid w:val="006D0629"/>
    <w:rsid w:val="006D17C7"/>
    <w:rsid w:val="006D1918"/>
    <w:rsid w:val="006D3DF7"/>
    <w:rsid w:val="006D4B49"/>
    <w:rsid w:val="006D4CA9"/>
    <w:rsid w:val="006D4F0E"/>
    <w:rsid w:val="006D627F"/>
    <w:rsid w:val="006D6467"/>
    <w:rsid w:val="006D66B0"/>
    <w:rsid w:val="006D6F46"/>
    <w:rsid w:val="006D7980"/>
    <w:rsid w:val="006D7C6D"/>
    <w:rsid w:val="006E16EB"/>
    <w:rsid w:val="006E1D88"/>
    <w:rsid w:val="006E296D"/>
    <w:rsid w:val="006E3180"/>
    <w:rsid w:val="006E3A27"/>
    <w:rsid w:val="006E3DF2"/>
    <w:rsid w:val="006E4180"/>
    <w:rsid w:val="006E4B9F"/>
    <w:rsid w:val="006E518F"/>
    <w:rsid w:val="006E676C"/>
    <w:rsid w:val="006E6A16"/>
    <w:rsid w:val="006E6C24"/>
    <w:rsid w:val="006E6F41"/>
    <w:rsid w:val="006F0371"/>
    <w:rsid w:val="006F0424"/>
    <w:rsid w:val="006F06DE"/>
    <w:rsid w:val="006F0D3B"/>
    <w:rsid w:val="006F19D1"/>
    <w:rsid w:val="006F23DD"/>
    <w:rsid w:val="006F2E99"/>
    <w:rsid w:val="006F3937"/>
    <w:rsid w:val="006F4237"/>
    <w:rsid w:val="006F50C8"/>
    <w:rsid w:val="006F51B8"/>
    <w:rsid w:val="006F523E"/>
    <w:rsid w:val="006F6A8B"/>
    <w:rsid w:val="006F7AD9"/>
    <w:rsid w:val="006F7C1E"/>
    <w:rsid w:val="006F7DA8"/>
    <w:rsid w:val="00700453"/>
    <w:rsid w:val="0070296E"/>
    <w:rsid w:val="007034A4"/>
    <w:rsid w:val="0070567B"/>
    <w:rsid w:val="00705691"/>
    <w:rsid w:val="007061C8"/>
    <w:rsid w:val="00707083"/>
    <w:rsid w:val="00707379"/>
    <w:rsid w:val="007076D3"/>
    <w:rsid w:val="00707DB0"/>
    <w:rsid w:val="0071056E"/>
    <w:rsid w:val="00710A8B"/>
    <w:rsid w:val="00710EAC"/>
    <w:rsid w:val="007111FC"/>
    <w:rsid w:val="00711494"/>
    <w:rsid w:val="007119AB"/>
    <w:rsid w:val="00711CA5"/>
    <w:rsid w:val="00712721"/>
    <w:rsid w:val="00712867"/>
    <w:rsid w:val="00714D3C"/>
    <w:rsid w:val="00715D50"/>
    <w:rsid w:val="007165C7"/>
    <w:rsid w:val="00716A49"/>
    <w:rsid w:val="007200D0"/>
    <w:rsid w:val="0072048F"/>
    <w:rsid w:val="00720677"/>
    <w:rsid w:val="007206B3"/>
    <w:rsid w:val="0072118F"/>
    <w:rsid w:val="00721BCC"/>
    <w:rsid w:val="007235B6"/>
    <w:rsid w:val="007235E5"/>
    <w:rsid w:val="00724E0B"/>
    <w:rsid w:val="00725116"/>
    <w:rsid w:val="007263DB"/>
    <w:rsid w:val="00726EE7"/>
    <w:rsid w:val="00727EAD"/>
    <w:rsid w:val="00731036"/>
    <w:rsid w:val="00731F27"/>
    <w:rsid w:val="0073257E"/>
    <w:rsid w:val="00732B61"/>
    <w:rsid w:val="00732B78"/>
    <w:rsid w:val="00732E52"/>
    <w:rsid w:val="00733DEC"/>
    <w:rsid w:val="00734254"/>
    <w:rsid w:val="007342D1"/>
    <w:rsid w:val="00734B4D"/>
    <w:rsid w:val="00734CD7"/>
    <w:rsid w:val="00734D0F"/>
    <w:rsid w:val="00734D7B"/>
    <w:rsid w:val="007365A6"/>
    <w:rsid w:val="00736BA4"/>
    <w:rsid w:val="007378DE"/>
    <w:rsid w:val="00740278"/>
    <w:rsid w:val="0074170B"/>
    <w:rsid w:val="00741F65"/>
    <w:rsid w:val="00742784"/>
    <w:rsid w:val="007438FB"/>
    <w:rsid w:val="00743E0E"/>
    <w:rsid w:val="00743E1E"/>
    <w:rsid w:val="00745CBF"/>
    <w:rsid w:val="007501DF"/>
    <w:rsid w:val="007503F2"/>
    <w:rsid w:val="007517A3"/>
    <w:rsid w:val="0075407F"/>
    <w:rsid w:val="00754B6C"/>
    <w:rsid w:val="00756341"/>
    <w:rsid w:val="007565BF"/>
    <w:rsid w:val="0075668E"/>
    <w:rsid w:val="00757034"/>
    <w:rsid w:val="0075717B"/>
    <w:rsid w:val="00757AA9"/>
    <w:rsid w:val="00761235"/>
    <w:rsid w:val="0076176F"/>
    <w:rsid w:val="0076186E"/>
    <w:rsid w:val="00761951"/>
    <w:rsid w:val="00761EDE"/>
    <w:rsid w:val="0076218B"/>
    <w:rsid w:val="0076305B"/>
    <w:rsid w:val="00763626"/>
    <w:rsid w:val="00763D5A"/>
    <w:rsid w:val="00764375"/>
    <w:rsid w:val="00764FED"/>
    <w:rsid w:val="0076568A"/>
    <w:rsid w:val="0076589B"/>
    <w:rsid w:val="0076630C"/>
    <w:rsid w:val="0076693E"/>
    <w:rsid w:val="007672B5"/>
    <w:rsid w:val="00767454"/>
    <w:rsid w:val="00767FBB"/>
    <w:rsid w:val="00770601"/>
    <w:rsid w:val="00770798"/>
    <w:rsid w:val="00770ACD"/>
    <w:rsid w:val="007731CA"/>
    <w:rsid w:val="00773602"/>
    <w:rsid w:val="00773AC6"/>
    <w:rsid w:val="00773C6B"/>
    <w:rsid w:val="007747E3"/>
    <w:rsid w:val="00774D6F"/>
    <w:rsid w:val="00774E86"/>
    <w:rsid w:val="00775757"/>
    <w:rsid w:val="00775B42"/>
    <w:rsid w:val="007768AD"/>
    <w:rsid w:val="00776C2C"/>
    <w:rsid w:val="00776DFE"/>
    <w:rsid w:val="007776AF"/>
    <w:rsid w:val="00780849"/>
    <w:rsid w:val="00781F1D"/>
    <w:rsid w:val="00781FC5"/>
    <w:rsid w:val="00782C16"/>
    <w:rsid w:val="007834A6"/>
    <w:rsid w:val="00783790"/>
    <w:rsid w:val="007841AD"/>
    <w:rsid w:val="007847C1"/>
    <w:rsid w:val="00784A82"/>
    <w:rsid w:val="007851C2"/>
    <w:rsid w:val="00785255"/>
    <w:rsid w:val="00785337"/>
    <w:rsid w:val="00785429"/>
    <w:rsid w:val="0078550A"/>
    <w:rsid w:val="00785EAE"/>
    <w:rsid w:val="007872C0"/>
    <w:rsid w:val="0079092D"/>
    <w:rsid w:val="007909CF"/>
    <w:rsid w:val="00790CFC"/>
    <w:rsid w:val="00790D48"/>
    <w:rsid w:val="007911B7"/>
    <w:rsid w:val="007918BD"/>
    <w:rsid w:val="00791CFB"/>
    <w:rsid w:val="00791D99"/>
    <w:rsid w:val="0079400C"/>
    <w:rsid w:val="0079489B"/>
    <w:rsid w:val="00795A91"/>
    <w:rsid w:val="00796024"/>
    <w:rsid w:val="007966F7"/>
    <w:rsid w:val="00797253"/>
    <w:rsid w:val="007A161E"/>
    <w:rsid w:val="007A2503"/>
    <w:rsid w:val="007A38BF"/>
    <w:rsid w:val="007A3BC0"/>
    <w:rsid w:val="007A3EBB"/>
    <w:rsid w:val="007A404D"/>
    <w:rsid w:val="007A47B5"/>
    <w:rsid w:val="007A4DC6"/>
    <w:rsid w:val="007A5663"/>
    <w:rsid w:val="007A5691"/>
    <w:rsid w:val="007A5CCF"/>
    <w:rsid w:val="007A6610"/>
    <w:rsid w:val="007A670B"/>
    <w:rsid w:val="007A6A6A"/>
    <w:rsid w:val="007A73FE"/>
    <w:rsid w:val="007A74C6"/>
    <w:rsid w:val="007B0484"/>
    <w:rsid w:val="007B2B55"/>
    <w:rsid w:val="007B2FC1"/>
    <w:rsid w:val="007B3326"/>
    <w:rsid w:val="007B4079"/>
    <w:rsid w:val="007B4981"/>
    <w:rsid w:val="007B4B90"/>
    <w:rsid w:val="007B4BAF"/>
    <w:rsid w:val="007B4E0E"/>
    <w:rsid w:val="007B5320"/>
    <w:rsid w:val="007B62EF"/>
    <w:rsid w:val="007B67B0"/>
    <w:rsid w:val="007B6873"/>
    <w:rsid w:val="007C0212"/>
    <w:rsid w:val="007C221A"/>
    <w:rsid w:val="007C2799"/>
    <w:rsid w:val="007C2EE9"/>
    <w:rsid w:val="007C2F65"/>
    <w:rsid w:val="007C3243"/>
    <w:rsid w:val="007C48C5"/>
    <w:rsid w:val="007C5378"/>
    <w:rsid w:val="007C6545"/>
    <w:rsid w:val="007C69FC"/>
    <w:rsid w:val="007C74CA"/>
    <w:rsid w:val="007C773E"/>
    <w:rsid w:val="007D19AF"/>
    <w:rsid w:val="007D24D1"/>
    <w:rsid w:val="007D2E82"/>
    <w:rsid w:val="007D2FE8"/>
    <w:rsid w:val="007D3076"/>
    <w:rsid w:val="007D3471"/>
    <w:rsid w:val="007D3899"/>
    <w:rsid w:val="007D3EAB"/>
    <w:rsid w:val="007D53CB"/>
    <w:rsid w:val="007D562D"/>
    <w:rsid w:val="007D674D"/>
    <w:rsid w:val="007D6AD2"/>
    <w:rsid w:val="007D6B43"/>
    <w:rsid w:val="007E176D"/>
    <w:rsid w:val="007E19CF"/>
    <w:rsid w:val="007E230C"/>
    <w:rsid w:val="007E2E37"/>
    <w:rsid w:val="007E336B"/>
    <w:rsid w:val="007E3A2F"/>
    <w:rsid w:val="007E42E5"/>
    <w:rsid w:val="007E4AE5"/>
    <w:rsid w:val="007E5FA7"/>
    <w:rsid w:val="007E6299"/>
    <w:rsid w:val="007E6892"/>
    <w:rsid w:val="007E780F"/>
    <w:rsid w:val="007E7CD3"/>
    <w:rsid w:val="007E7E35"/>
    <w:rsid w:val="007F0EBB"/>
    <w:rsid w:val="007F2025"/>
    <w:rsid w:val="007F2656"/>
    <w:rsid w:val="007F298F"/>
    <w:rsid w:val="007F2BCB"/>
    <w:rsid w:val="007F34F0"/>
    <w:rsid w:val="007F3514"/>
    <w:rsid w:val="007F3DBB"/>
    <w:rsid w:val="007F42A3"/>
    <w:rsid w:val="007F44E8"/>
    <w:rsid w:val="007F45BA"/>
    <w:rsid w:val="007F45D9"/>
    <w:rsid w:val="007F482F"/>
    <w:rsid w:val="007F48A8"/>
    <w:rsid w:val="007F5060"/>
    <w:rsid w:val="007F51B0"/>
    <w:rsid w:val="007F521F"/>
    <w:rsid w:val="007F54EC"/>
    <w:rsid w:val="007F6216"/>
    <w:rsid w:val="007F6499"/>
    <w:rsid w:val="007F6979"/>
    <w:rsid w:val="007F71A4"/>
    <w:rsid w:val="007F7D57"/>
    <w:rsid w:val="007F7F83"/>
    <w:rsid w:val="0080113F"/>
    <w:rsid w:val="00801603"/>
    <w:rsid w:val="00801718"/>
    <w:rsid w:val="00801B23"/>
    <w:rsid w:val="00801C6C"/>
    <w:rsid w:val="00802AC7"/>
    <w:rsid w:val="008033CA"/>
    <w:rsid w:val="00804193"/>
    <w:rsid w:val="00804293"/>
    <w:rsid w:val="008046F9"/>
    <w:rsid w:val="00804B10"/>
    <w:rsid w:val="008054A7"/>
    <w:rsid w:val="0080562C"/>
    <w:rsid w:val="00806168"/>
    <w:rsid w:val="00806C3E"/>
    <w:rsid w:val="008073D6"/>
    <w:rsid w:val="008105AD"/>
    <w:rsid w:val="0081074B"/>
    <w:rsid w:val="00810F75"/>
    <w:rsid w:val="0081167B"/>
    <w:rsid w:val="00811722"/>
    <w:rsid w:val="00811794"/>
    <w:rsid w:val="00811A32"/>
    <w:rsid w:val="00811A5C"/>
    <w:rsid w:val="008124C6"/>
    <w:rsid w:val="0081394B"/>
    <w:rsid w:val="008140E7"/>
    <w:rsid w:val="00814C2E"/>
    <w:rsid w:val="00815026"/>
    <w:rsid w:val="008158F3"/>
    <w:rsid w:val="008168F4"/>
    <w:rsid w:val="00816AD0"/>
    <w:rsid w:val="00816B12"/>
    <w:rsid w:val="00817BBA"/>
    <w:rsid w:val="00817CF7"/>
    <w:rsid w:val="008200F9"/>
    <w:rsid w:val="008202B5"/>
    <w:rsid w:val="008202EA"/>
    <w:rsid w:val="00820796"/>
    <w:rsid w:val="008207B3"/>
    <w:rsid w:val="00821918"/>
    <w:rsid w:val="00821DB2"/>
    <w:rsid w:val="00821FC5"/>
    <w:rsid w:val="00822231"/>
    <w:rsid w:val="00823326"/>
    <w:rsid w:val="0082352F"/>
    <w:rsid w:val="0082368C"/>
    <w:rsid w:val="00824A7F"/>
    <w:rsid w:val="00824FA6"/>
    <w:rsid w:val="00825176"/>
    <w:rsid w:val="0082562B"/>
    <w:rsid w:val="008260D4"/>
    <w:rsid w:val="00826DE6"/>
    <w:rsid w:val="00827459"/>
    <w:rsid w:val="00827A06"/>
    <w:rsid w:val="008300F2"/>
    <w:rsid w:val="008306E6"/>
    <w:rsid w:val="00830AFB"/>
    <w:rsid w:val="00831B5B"/>
    <w:rsid w:val="00831ECB"/>
    <w:rsid w:val="00832B32"/>
    <w:rsid w:val="008335EF"/>
    <w:rsid w:val="00833CD1"/>
    <w:rsid w:val="00834C94"/>
    <w:rsid w:val="00835030"/>
    <w:rsid w:val="008353DA"/>
    <w:rsid w:val="0083544D"/>
    <w:rsid w:val="00835768"/>
    <w:rsid w:val="00836969"/>
    <w:rsid w:val="00837190"/>
    <w:rsid w:val="008376A6"/>
    <w:rsid w:val="00840A7D"/>
    <w:rsid w:val="008414F2"/>
    <w:rsid w:val="00841919"/>
    <w:rsid w:val="008439DD"/>
    <w:rsid w:val="00844AEA"/>
    <w:rsid w:val="00845467"/>
    <w:rsid w:val="00846585"/>
    <w:rsid w:val="008470D1"/>
    <w:rsid w:val="008470E8"/>
    <w:rsid w:val="00847B5B"/>
    <w:rsid w:val="00847CC0"/>
    <w:rsid w:val="00850154"/>
    <w:rsid w:val="00850DE8"/>
    <w:rsid w:val="00851601"/>
    <w:rsid w:val="008527D2"/>
    <w:rsid w:val="00852937"/>
    <w:rsid w:val="00853002"/>
    <w:rsid w:val="00853D33"/>
    <w:rsid w:val="00854090"/>
    <w:rsid w:val="00854238"/>
    <w:rsid w:val="0085439C"/>
    <w:rsid w:val="00854751"/>
    <w:rsid w:val="00855230"/>
    <w:rsid w:val="00855670"/>
    <w:rsid w:val="00856252"/>
    <w:rsid w:val="00856ACB"/>
    <w:rsid w:val="00860390"/>
    <w:rsid w:val="00860706"/>
    <w:rsid w:val="00860CBB"/>
    <w:rsid w:val="00861DCE"/>
    <w:rsid w:val="0086224E"/>
    <w:rsid w:val="008624AF"/>
    <w:rsid w:val="00863F26"/>
    <w:rsid w:val="00863FEB"/>
    <w:rsid w:val="00864233"/>
    <w:rsid w:val="008644A4"/>
    <w:rsid w:val="00864E52"/>
    <w:rsid w:val="0086522F"/>
    <w:rsid w:val="00865D4A"/>
    <w:rsid w:val="0086615E"/>
    <w:rsid w:val="00866348"/>
    <w:rsid w:val="00866F87"/>
    <w:rsid w:val="00867CBC"/>
    <w:rsid w:val="008701D7"/>
    <w:rsid w:val="008703AB"/>
    <w:rsid w:val="00871160"/>
    <w:rsid w:val="00871B5F"/>
    <w:rsid w:val="008723E6"/>
    <w:rsid w:val="00872440"/>
    <w:rsid w:val="008725AC"/>
    <w:rsid w:val="00872B66"/>
    <w:rsid w:val="00873101"/>
    <w:rsid w:val="00873AC5"/>
    <w:rsid w:val="00874702"/>
    <w:rsid w:val="008757AC"/>
    <w:rsid w:val="00876554"/>
    <w:rsid w:val="008767F0"/>
    <w:rsid w:val="008768A0"/>
    <w:rsid w:val="00880262"/>
    <w:rsid w:val="0088066E"/>
    <w:rsid w:val="00880900"/>
    <w:rsid w:val="00880E7D"/>
    <w:rsid w:val="008836A6"/>
    <w:rsid w:val="008838BE"/>
    <w:rsid w:val="00883BBC"/>
    <w:rsid w:val="00884787"/>
    <w:rsid w:val="00886015"/>
    <w:rsid w:val="0088629B"/>
    <w:rsid w:val="00890226"/>
    <w:rsid w:val="0089044F"/>
    <w:rsid w:val="0089053E"/>
    <w:rsid w:val="008912BE"/>
    <w:rsid w:val="00891CC4"/>
    <w:rsid w:val="008924E3"/>
    <w:rsid w:val="008930FD"/>
    <w:rsid w:val="0089371E"/>
    <w:rsid w:val="00894A6F"/>
    <w:rsid w:val="00894C1C"/>
    <w:rsid w:val="00894EDB"/>
    <w:rsid w:val="0089648E"/>
    <w:rsid w:val="00896C4C"/>
    <w:rsid w:val="008970A1"/>
    <w:rsid w:val="00897302"/>
    <w:rsid w:val="008A0603"/>
    <w:rsid w:val="008A08AB"/>
    <w:rsid w:val="008A1D3A"/>
    <w:rsid w:val="008A25C6"/>
    <w:rsid w:val="008A38D8"/>
    <w:rsid w:val="008A3A76"/>
    <w:rsid w:val="008A4C46"/>
    <w:rsid w:val="008A557B"/>
    <w:rsid w:val="008A56B7"/>
    <w:rsid w:val="008A5FDE"/>
    <w:rsid w:val="008A68D1"/>
    <w:rsid w:val="008A6C6B"/>
    <w:rsid w:val="008A77DA"/>
    <w:rsid w:val="008B002D"/>
    <w:rsid w:val="008B0845"/>
    <w:rsid w:val="008B128E"/>
    <w:rsid w:val="008B19AB"/>
    <w:rsid w:val="008B1FC2"/>
    <w:rsid w:val="008B2F19"/>
    <w:rsid w:val="008B385A"/>
    <w:rsid w:val="008B4F43"/>
    <w:rsid w:val="008B5A8B"/>
    <w:rsid w:val="008B5DD9"/>
    <w:rsid w:val="008B62B3"/>
    <w:rsid w:val="008B6901"/>
    <w:rsid w:val="008B693F"/>
    <w:rsid w:val="008B7159"/>
    <w:rsid w:val="008B7F29"/>
    <w:rsid w:val="008C0DD1"/>
    <w:rsid w:val="008C1581"/>
    <w:rsid w:val="008C2072"/>
    <w:rsid w:val="008C236F"/>
    <w:rsid w:val="008C346D"/>
    <w:rsid w:val="008C3D88"/>
    <w:rsid w:val="008C4AD2"/>
    <w:rsid w:val="008C6155"/>
    <w:rsid w:val="008C6514"/>
    <w:rsid w:val="008C6951"/>
    <w:rsid w:val="008C696B"/>
    <w:rsid w:val="008C6A4D"/>
    <w:rsid w:val="008C6E14"/>
    <w:rsid w:val="008C7321"/>
    <w:rsid w:val="008C7389"/>
    <w:rsid w:val="008D3FAA"/>
    <w:rsid w:val="008D451F"/>
    <w:rsid w:val="008D46AC"/>
    <w:rsid w:val="008D4784"/>
    <w:rsid w:val="008D5355"/>
    <w:rsid w:val="008D5B3E"/>
    <w:rsid w:val="008D6254"/>
    <w:rsid w:val="008D6B8F"/>
    <w:rsid w:val="008D7284"/>
    <w:rsid w:val="008D7C57"/>
    <w:rsid w:val="008E0048"/>
    <w:rsid w:val="008E017D"/>
    <w:rsid w:val="008E04F7"/>
    <w:rsid w:val="008E087D"/>
    <w:rsid w:val="008E1324"/>
    <w:rsid w:val="008E17D9"/>
    <w:rsid w:val="008E1BC4"/>
    <w:rsid w:val="008E1D7D"/>
    <w:rsid w:val="008E1ED6"/>
    <w:rsid w:val="008E2609"/>
    <w:rsid w:val="008E2800"/>
    <w:rsid w:val="008E2836"/>
    <w:rsid w:val="008E2FC4"/>
    <w:rsid w:val="008E3AB0"/>
    <w:rsid w:val="008E3D9E"/>
    <w:rsid w:val="008E3E65"/>
    <w:rsid w:val="008E3F6A"/>
    <w:rsid w:val="008E4EB1"/>
    <w:rsid w:val="008E50BC"/>
    <w:rsid w:val="008E5170"/>
    <w:rsid w:val="008E6655"/>
    <w:rsid w:val="008E68FE"/>
    <w:rsid w:val="008E751D"/>
    <w:rsid w:val="008F0206"/>
    <w:rsid w:val="008F03F2"/>
    <w:rsid w:val="008F1EA5"/>
    <w:rsid w:val="008F329A"/>
    <w:rsid w:val="008F3540"/>
    <w:rsid w:val="008F3A6D"/>
    <w:rsid w:val="008F4899"/>
    <w:rsid w:val="008F4A64"/>
    <w:rsid w:val="008F50DA"/>
    <w:rsid w:val="008F5264"/>
    <w:rsid w:val="008F6184"/>
    <w:rsid w:val="008F63FF"/>
    <w:rsid w:val="008F766E"/>
    <w:rsid w:val="008F7976"/>
    <w:rsid w:val="008F7ADF"/>
    <w:rsid w:val="008F7FB4"/>
    <w:rsid w:val="0090049F"/>
    <w:rsid w:val="00902E64"/>
    <w:rsid w:val="009036D0"/>
    <w:rsid w:val="00904B91"/>
    <w:rsid w:val="00905B57"/>
    <w:rsid w:val="00906771"/>
    <w:rsid w:val="00907428"/>
    <w:rsid w:val="00907C42"/>
    <w:rsid w:val="009120F6"/>
    <w:rsid w:val="00912CFC"/>
    <w:rsid w:val="00914129"/>
    <w:rsid w:val="00914696"/>
    <w:rsid w:val="0091488A"/>
    <w:rsid w:val="00914C5A"/>
    <w:rsid w:val="009157EF"/>
    <w:rsid w:val="00915968"/>
    <w:rsid w:val="0091621C"/>
    <w:rsid w:val="009164FE"/>
    <w:rsid w:val="00916E1F"/>
    <w:rsid w:val="00917071"/>
    <w:rsid w:val="009176A2"/>
    <w:rsid w:val="00917816"/>
    <w:rsid w:val="00917839"/>
    <w:rsid w:val="009210F2"/>
    <w:rsid w:val="00921171"/>
    <w:rsid w:val="00921CD4"/>
    <w:rsid w:val="00921FD4"/>
    <w:rsid w:val="0092203C"/>
    <w:rsid w:val="0092386D"/>
    <w:rsid w:val="00924B9D"/>
    <w:rsid w:val="00924C84"/>
    <w:rsid w:val="009251B7"/>
    <w:rsid w:val="00925684"/>
    <w:rsid w:val="00925A30"/>
    <w:rsid w:val="0092643D"/>
    <w:rsid w:val="009266E8"/>
    <w:rsid w:val="00930C33"/>
    <w:rsid w:val="009310FC"/>
    <w:rsid w:val="00931143"/>
    <w:rsid w:val="00931CF7"/>
    <w:rsid w:val="00932E39"/>
    <w:rsid w:val="00933A5D"/>
    <w:rsid w:val="00934073"/>
    <w:rsid w:val="00934E1D"/>
    <w:rsid w:val="009351E3"/>
    <w:rsid w:val="009361E9"/>
    <w:rsid w:val="00937841"/>
    <w:rsid w:val="00937C9A"/>
    <w:rsid w:val="00937CC3"/>
    <w:rsid w:val="00940DBB"/>
    <w:rsid w:val="00940EE6"/>
    <w:rsid w:val="00941353"/>
    <w:rsid w:val="0094196B"/>
    <w:rsid w:val="0094244A"/>
    <w:rsid w:val="009427D0"/>
    <w:rsid w:val="009427F0"/>
    <w:rsid w:val="00942C33"/>
    <w:rsid w:val="00942E04"/>
    <w:rsid w:val="00944683"/>
    <w:rsid w:val="00945236"/>
    <w:rsid w:val="00946289"/>
    <w:rsid w:val="00946BD2"/>
    <w:rsid w:val="00946CE4"/>
    <w:rsid w:val="00946ECF"/>
    <w:rsid w:val="00947665"/>
    <w:rsid w:val="0095019B"/>
    <w:rsid w:val="009503FF"/>
    <w:rsid w:val="0095047A"/>
    <w:rsid w:val="00950B9E"/>
    <w:rsid w:val="009524C4"/>
    <w:rsid w:val="00952661"/>
    <w:rsid w:val="009526E1"/>
    <w:rsid w:val="009527B5"/>
    <w:rsid w:val="009529FB"/>
    <w:rsid w:val="00952F11"/>
    <w:rsid w:val="0095518C"/>
    <w:rsid w:val="00955AF7"/>
    <w:rsid w:val="00956327"/>
    <w:rsid w:val="00956497"/>
    <w:rsid w:val="00956CE6"/>
    <w:rsid w:val="00956E6F"/>
    <w:rsid w:val="00957732"/>
    <w:rsid w:val="0095775A"/>
    <w:rsid w:val="0096045E"/>
    <w:rsid w:val="0096056F"/>
    <w:rsid w:val="009612BA"/>
    <w:rsid w:val="00961551"/>
    <w:rsid w:val="00961BB5"/>
    <w:rsid w:val="0096307D"/>
    <w:rsid w:val="00963718"/>
    <w:rsid w:val="00963F95"/>
    <w:rsid w:val="009640C0"/>
    <w:rsid w:val="009644E6"/>
    <w:rsid w:val="00964654"/>
    <w:rsid w:val="00964897"/>
    <w:rsid w:val="00965152"/>
    <w:rsid w:val="009664CB"/>
    <w:rsid w:val="009668D9"/>
    <w:rsid w:val="00966E27"/>
    <w:rsid w:val="009670AF"/>
    <w:rsid w:val="009671DA"/>
    <w:rsid w:val="009705BF"/>
    <w:rsid w:val="009715D7"/>
    <w:rsid w:val="00971F03"/>
    <w:rsid w:val="00972150"/>
    <w:rsid w:val="00973E00"/>
    <w:rsid w:val="00974E4E"/>
    <w:rsid w:val="009753BB"/>
    <w:rsid w:val="0097578B"/>
    <w:rsid w:val="0097722C"/>
    <w:rsid w:val="00977729"/>
    <w:rsid w:val="0098266A"/>
    <w:rsid w:val="00982A72"/>
    <w:rsid w:val="00983CB9"/>
    <w:rsid w:val="00984519"/>
    <w:rsid w:val="00984C27"/>
    <w:rsid w:val="00985033"/>
    <w:rsid w:val="009857A7"/>
    <w:rsid w:val="009857B6"/>
    <w:rsid w:val="009859D3"/>
    <w:rsid w:val="00986B3B"/>
    <w:rsid w:val="009905C9"/>
    <w:rsid w:val="0099165F"/>
    <w:rsid w:val="0099178D"/>
    <w:rsid w:val="00991796"/>
    <w:rsid w:val="00991F74"/>
    <w:rsid w:val="009924A7"/>
    <w:rsid w:val="0099332A"/>
    <w:rsid w:val="00995115"/>
    <w:rsid w:val="00995B89"/>
    <w:rsid w:val="00995F3D"/>
    <w:rsid w:val="00996635"/>
    <w:rsid w:val="009967A5"/>
    <w:rsid w:val="00996B70"/>
    <w:rsid w:val="009978D9"/>
    <w:rsid w:val="00997904"/>
    <w:rsid w:val="00997C15"/>
    <w:rsid w:val="009A0C52"/>
    <w:rsid w:val="009A0ECF"/>
    <w:rsid w:val="009A1B62"/>
    <w:rsid w:val="009A1BFA"/>
    <w:rsid w:val="009A216F"/>
    <w:rsid w:val="009A4321"/>
    <w:rsid w:val="009A4CE0"/>
    <w:rsid w:val="009A51D8"/>
    <w:rsid w:val="009A561A"/>
    <w:rsid w:val="009A5641"/>
    <w:rsid w:val="009A6ED3"/>
    <w:rsid w:val="009B0492"/>
    <w:rsid w:val="009B0AC5"/>
    <w:rsid w:val="009B0F77"/>
    <w:rsid w:val="009B161A"/>
    <w:rsid w:val="009B1BB5"/>
    <w:rsid w:val="009B2ABD"/>
    <w:rsid w:val="009B3219"/>
    <w:rsid w:val="009B363F"/>
    <w:rsid w:val="009B3CB5"/>
    <w:rsid w:val="009B3E83"/>
    <w:rsid w:val="009B443C"/>
    <w:rsid w:val="009B4E39"/>
    <w:rsid w:val="009B4EEF"/>
    <w:rsid w:val="009B518D"/>
    <w:rsid w:val="009B62AF"/>
    <w:rsid w:val="009B675A"/>
    <w:rsid w:val="009C0653"/>
    <w:rsid w:val="009C12FB"/>
    <w:rsid w:val="009C1B37"/>
    <w:rsid w:val="009C34A7"/>
    <w:rsid w:val="009C39DC"/>
    <w:rsid w:val="009C4FA7"/>
    <w:rsid w:val="009C55D1"/>
    <w:rsid w:val="009C58D0"/>
    <w:rsid w:val="009C6355"/>
    <w:rsid w:val="009C719C"/>
    <w:rsid w:val="009C7265"/>
    <w:rsid w:val="009C7447"/>
    <w:rsid w:val="009C7F17"/>
    <w:rsid w:val="009D006C"/>
    <w:rsid w:val="009D02AA"/>
    <w:rsid w:val="009D1094"/>
    <w:rsid w:val="009D1246"/>
    <w:rsid w:val="009D1899"/>
    <w:rsid w:val="009D1966"/>
    <w:rsid w:val="009D1BC6"/>
    <w:rsid w:val="009D2BDB"/>
    <w:rsid w:val="009D2FAC"/>
    <w:rsid w:val="009D2FF1"/>
    <w:rsid w:val="009D3CBD"/>
    <w:rsid w:val="009D4E97"/>
    <w:rsid w:val="009D4EB4"/>
    <w:rsid w:val="009D4EB9"/>
    <w:rsid w:val="009D4F32"/>
    <w:rsid w:val="009D59D6"/>
    <w:rsid w:val="009D5CA5"/>
    <w:rsid w:val="009E04D5"/>
    <w:rsid w:val="009E08FC"/>
    <w:rsid w:val="009E0C67"/>
    <w:rsid w:val="009E28E1"/>
    <w:rsid w:val="009E3714"/>
    <w:rsid w:val="009E44D5"/>
    <w:rsid w:val="009E4C9C"/>
    <w:rsid w:val="009E55D7"/>
    <w:rsid w:val="009E59A7"/>
    <w:rsid w:val="009E6AC6"/>
    <w:rsid w:val="009E727B"/>
    <w:rsid w:val="009E766E"/>
    <w:rsid w:val="009F004C"/>
    <w:rsid w:val="009F0144"/>
    <w:rsid w:val="009F067A"/>
    <w:rsid w:val="009F0E5A"/>
    <w:rsid w:val="009F20B1"/>
    <w:rsid w:val="009F2563"/>
    <w:rsid w:val="009F2D44"/>
    <w:rsid w:val="009F3189"/>
    <w:rsid w:val="009F3DB3"/>
    <w:rsid w:val="009F525B"/>
    <w:rsid w:val="009F5490"/>
    <w:rsid w:val="009F5951"/>
    <w:rsid w:val="009F704E"/>
    <w:rsid w:val="009F7767"/>
    <w:rsid w:val="009F7A01"/>
    <w:rsid w:val="00A008DD"/>
    <w:rsid w:val="00A00D4A"/>
    <w:rsid w:val="00A01106"/>
    <w:rsid w:val="00A017BA"/>
    <w:rsid w:val="00A0229A"/>
    <w:rsid w:val="00A04AC9"/>
    <w:rsid w:val="00A04AE4"/>
    <w:rsid w:val="00A051BE"/>
    <w:rsid w:val="00A05CA4"/>
    <w:rsid w:val="00A05DA9"/>
    <w:rsid w:val="00A0638F"/>
    <w:rsid w:val="00A06720"/>
    <w:rsid w:val="00A06EDA"/>
    <w:rsid w:val="00A073B8"/>
    <w:rsid w:val="00A07BBB"/>
    <w:rsid w:val="00A07F1A"/>
    <w:rsid w:val="00A1076D"/>
    <w:rsid w:val="00A1079C"/>
    <w:rsid w:val="00A10FD2"/>
    <w:rsid w:val="00A11ECC"/>
    <w:rsid w:val="00A128AB"/>
    <w:rsid w:val="00A12B5E"/>
    <w:rsid w:val="00A1307C"/>
    <w:rsid w:val="00A13738"/>
    <w:rsid w:val="00A13EF2"/>
    <w:rsid w:val="00A1433E"/>
    <w:rsid w:val="00A145BC"/>
    <w:rsid w:val="00A1503D"/>
    <w:rsid w:val="00A20393"/>
    <w:rsid w:val="00A20639"/>
    <w:rsid w:val="00A206A5"/>
    <w:rsid w:val="00A20E75"/>
    <w:rsid w:val="00A210EF"/>
    <w:rsid w:val="00A21A8B"/>
    <w:rsid w:val="00A2281C"/>
    <w:rsid w:val="00A236E2"/>
    <w:rsid w:val="00A25BFB"/>
    <w:rsid w:val="00A265FF"/>
    <w:rsid w:val="00A26A9A"/>
    <w:rsid w:val="00A26F9A"/>
    <w:rsid w:val="00A27BAB"/>
    <w:rsid w:val="00A3001C"/>
    <w:rsid w:val="00A3173C"/>
    <w:rsid w:val="00A319FB"/>
    <w:rsid w:val="00A31A53"/>
    <w:rsid w:val="00A31AC7"/>
    <w:rsid w:val="00A32552"/>
    <w:rsid w:val="00A325AB"/>
    <w:rsid w:val="00A32EF1"/>
    <w:rsid w:val="00A34112"/>
    <w:rsid w:val="00A341DC"/>
    <w:rsid w:val="00A343BE"/>
    <w:rsid w:val="00A34556"/>
    <w:rsid w:val="00A34564"/>
    <w:rsid w:val="00A34DA5"/>
    <w:rsid w:val="00A353A7"/>
    <w:rsid w:val="00A353DB"/>
    <w:rsid w:val="00A3558D"/>
    <w:rsid w:val="00A36D6A"/>
    <w:rsid w:val="00A37075"/>
    <w:rsid w:val="00A37CA3"/>
    <w:rsid w:val="00A37D7C"/>
    <w:rsid w:val="00A37E71"/>
    <w:rsid w:val="00A406C7"/>
    <w:rsid w:val="00A41305"/>
    <w:rsid w:val="00A420F4"/>
    <w:rsid w:val="00A4367C"/>
    <w:rsid w:val="00A43FA4"/>
    <w:rsid w:val="00A459FD"/>
    <w:rsid w:val="00A464C9"/>
    <w:rsid w:val="00A46BD7"/>
    <w:rsid w:val="00A47013"/>
    <w:rsid w:val="00A470B1"/>
    <w:rsid w:val="00A506D1"/>
    <w:rsid w:val="00A50C65"/>
    <w:rsid w:val="00A51468"/>
    <w:rsid w:val="00A51591"/>
    <w:rsid w:val="00A51F98"/>
    <w:rsid w:val="00A52498"/>
    <w:rsid w:val="00A524D5"/>
    <w:rsid w:val="00A52644"/>
    <w:rsid w:val="00A52AAD"/>
    <w:rsid w:val="00A53B67"/>
    <w:rsid w:val="00A54874"/>
    <w:rsid w:val="00A54B4A"/>
    <w:rsid w:val="00A5503A"/>
    <w:rsid w:val="00A562C2"/>
    <w:rsid w:val="00A566AE"/>
    <w:rsid w:val="00A56F4E"/>
    <w:rsid w:val="00A570BC"/>
    <w:rsid w:val="00A5717A"/>
    <w:rsid w:val="00A5785C"/>
    <w:rsid w:val="00A57C13"/>
    <w:rsid w:val="00A60888"/>
    <w:rsid w:val="00A619A6"/>
    <w:rsid w:val="00A61B69"/>
    <w:rsid w:val="00A6292C"/>
    <w:rsid w:val="00A62AF2"/>
    <w:rsid w:val="00A6345B"/>
    <w:rsid w:val="00A634F3"/>
    <w:rsid w:val="00A6428B"/>
    <w:rsid w:val="00A64640"/>
    <w:rsid w:val="00A64F99"/>
    <w:rsid w:val="00A655C2"/>
    <w:rsid w:val="00A66A84"/>
    <w:rsid w:val="00A7063C"/>
    <w:rsid w:val="00A70754"/>
    <w:rsid w:val="00A72AF8"/>
    <w:rsid w:val="00A734E9"/>
    <w:rsid w:val="00A73612"/>
    <w:rsid w:val="00A7366F"/>
    <w:rsid w:val="00A74E86"/>
    <w:rsid w:val="00A754C7"/>
    <w:rsid w:val="00A7555D"/>
    <w:rsid w:val="00A7682C"/>
    <w:rsid w:val="00A77A0C"/>
    <w:rsid w:val="00A80746"/>
    <w:rsid w:val="00A80D11"/>
    <w:rsid w:val="00A81062"/>
    <w:rsid w:val="00A81C1B"/>
    <w:rsid w:val="00A8209E"/>
    <w:rsid w:val="00A8236D"/>
    <w:rsid w:val="00A8306A"/>
    <w:rsid w:val="00A83C0C"/>
    <w:rsid w:val="00A83C72"/>
    <w:rsid w:val="00A8445B"/>
    <w:rsid w:val="00A858A2"/>
    <w:rsid w:val="00A86529"/>
    <w:rsid w:val="00A86591"/>
    <w:rsid w:val="00A86DC6"/>
    <w:rsid w:val="00A86E6F"/>
    <w:rsid w:val="00A86EAA"/>
    <w:rsid w:val="00A8729C"/>
    <w:rsid w:val="00A87778"/>
    <w:rsid w:val="00A87DB1"/>
    <w:rsid w:val="00A90005"/>
    <w:rsid w:val="00A9020F"/>
    <w:rsid w:val="00A90A35"/>
    <w:rsid w:val="00A90B95"/>
    <w:rsid w:val="00A90E99"/>
    <w:rsid w:val="00A9305A"/>
    <w:rsid w:val="00A93AF7"/>
    <w:rsid w:val="00A94EE7"/>
    <w:rsid w:val="00A95184"/>
    <w:rsid w:val="00A955B0"/>
    <w:rsid w:val="00A955D9"/>
    <w:rsid w:val="00A96FE6"/>
    <w:rsid w:val="00AA0582"/>
    <w:rsid w:val="00AA08E0"/>
    <w:rsid w:val="00AA15DC"/>
    <w:rsid w:val="00AA2F29"/>
    <w:rsid w:val="00AA2F76"/>
    <w:rsid w:val="00AA2FE1"/>
    <w:rsid w:val="00AA43D5"/>
    <w:rsid w:val="00AA602C"/>
    <w:rsid w:val="00AA62AE"/>
    <w:rsid w:val="00AA7018"/>
    <w:rsid w:val="00AA7B05"/>
    <w:rsid w:val="00AA7E51"/>
    <w:rsid w:val="00AB161E"/>
    <w:rsid w:val="00AB1785"/>
    <w:rsid w:val="00AB1E2A"/>
    <w:rsid w:val="00AB2087"/>
    <w:rsid w:val="00AB2315"/>
    <w:rsid w:val="00AB2AE5"/>
    <w:rsid w:val="00AB2F31"/>
    <w:rsid w:val="00AB3371"/>
    <w:rsid w:val="00AB4D35"/>
    <w:rsid w:val="00AB7A2F"/>
    <w:rsid w:val="00AB7BEE"/>
    <w:rsid w:val="00AB7D24"/>
    <w:rsid w:val="00AB7E5A"/>
    <w:rsid w:val="00AC045C"/>
    <w:rsid w:val="00AC0F76"/>
    <w:rsid w:val="00AC12DD"/>
    <w:rsid w:val="00AC1989"/>
    <w:rsid w:val="00AC1A0A"/>
    <w:rsid w:val="00AC1B32"/>
    <w:rsid w:val="00AC2CC0"/>
    <w:rsid w:val="00AC3434"/>
    <w:rsid w:val="00AC34C5"/>
    <w:rsid w:val="00AC3CD3"/>
    <w:rsid w:val="00AC4088"/>
    <w:rsid w:val="00AC4AE7"/>
    <w:rsid w:val="00AC5C12"/>
    <w:rsid w:val="00AC6412"/>
    <w:rsid w:val="00AC7346"/>
    <w:rsid w:val="00AC769B"/>
    <w:rsid w:val="00AC7916"/>
    <w:rsid w:val="00AD111D"/>
    <w:rsid w:val="00AD1CBD"/>
    <w:rsid w:val="00AD1F7C"/>
    <w:rsid w:val="00AD25AA"/>
    <w:rsid w:val="00AD2608"/>
    <w:rsid w:val="00AD2613"/>
    <w:rsid w:val="00AD2673"/>
    <w:rsid w:val="00AD2BE2"/>
    <w:rsid w:val="00AD2BF2"/>
    <w:rsid w:val="00AD356C"/>
    <w:rsid w:val="00AD3F47"/>
    <w:rsid w:val="00AD42CA"/>
    <w:rsid w:val="00AD5057"/>
    <w:rsid w:val="00AD57BA"/>
    <w:rsid w:val="00AD5887"/>
    <w:rsid w:val="00AD5C00"/>
    <w:rsid w:val="00AD66E8"/>
    <w:rsid w:val="00AD68C8"/>
    <w:rsid w:val="00AD6B79"/>
    <w:rsid w:val="00AD6B8E"/>
    <w:rsid w:val="00AD7EF3"/>
    <w:rsid w:val="00AE001A"/>
    <w:rsid w:val="00AE0809"/>
    <w:rsid w:val="00AE088A"/>
    <w:rsid w:val="00AE1254"/>
    <w:rsid w:val="00AE157F"/>
    <w:rsid w:val="00AE283A"/>
    <w:rsid w:val="00AE2F76"/>
    <w:rsid w:val="00AE3CAF"/>
    <w:rsid w:val="00AE3DF5"/>
    <w:rsid w:val="00AE40CA"/>
    <w:rsid w:val="00AE436E"/>
    <w:rsid w:val="00AE6CF2"/>
    <w:rsid w:val="00AE77B8"/>
    <w:rsid w:val="00AE77D5"/>
    <w:rsid w:val="00AE7C12"/>
    <w:rsid w:val="00AF0948"/>
    <w:rsid w:val="00AF09F7"/>
    <w:rsid w:val="00AF0DD1"/>
    <w:rsid w:val="00AF0FBC"/>
    <w:rsid w:val="00AF34C2"/>
    <w:rsid w:val="00AF42A2"/>
    <w:rsid w:val="00AF4920"/>
    <w:rsid w:val="00AF5C72"/>
    <w:rsid w:val="00B0161A"/>
    <w:rsid w:val="00B01828"/>
    <w:rsid w:val="00B02703"/>
    <w:rsid w:val="00B027C1"/>
    <w:rsid w:val="00B03BCA"/>
    <w:rsid w:val="00B05EB0"/>
    <w:rsid w:val="00B063C1"/>
    <w:rsid w:val="00B07F1C"/>
    <w:rsid w:val="00B1097F"/>
    <w:rsid w:val="00B11266"/>
    <w:rsid w:val="00B114CA"/>
    <w:rsid w:val="00B114E8"/>
    <w:rsid w:val="00B1231E"/>
    <w:rsid w:val="00B123B2"/>
    <w:rsid w:val="00B13140"/>
    <w:rsid w:val="00B13874"/>
    <w:rsid w:val="00B13BB2"/>
    <w:rsid w:val="00B14C64"/>
    <w:rsid w:val="00B15AFF"/>
    <w:rsid w:val="00B15BF7"/>
    <w:rsid w:val="00B16692"/>
    <w:rsid w:val="00B16CF9"/>
    <w:rsid w:val="00B16DE9"/>
    <w:rsid w:val="00B17C79"/>
    <w:rsid w:val="00B20A66"/>
    <w:rsid w:val="00B20A67"/>
    <w:rsid w:val="00B21717"/>
    <w:rsid w:val="00B217AF"/>
    <w:rsid w:val="00B2183B"/>
    <w:rsid w:val="00B21BD3"/>
    <w:rsid w:val="00B2343B"/>
    <w:rsid w:val="00B23955"/>
    <w:rsid w:val="00B23A21"/>
    <w:rsid w:val="00B24401"/>
    <w:rsid w:val="00B24BC6"/>
    <w:rsid w:val="00B25521"/>
    <w:rsid w:val="00B261AC"/>
    <w:rsid w:val="00B2746C"/>
    <w:rsid w:val="00B27B05"/>
    <w:rsid w:val="00B308DC"/>
    <w:rsid w:val="00B31BE5"/>
    <w:rsid w:val="00B32044"/>
    <w:rsid w:val="00B32AEC"/>
    <w:rsid w:val="00B358F5"/>
    <w:rsid w:val="00B35DCD"/>
    <w:rsid w:val="00B37576"/>
    <w:rsid w:val="00B3775E"/>
    <w:rsid w:val="00B3789C"/>
    <w:rsid w:val="00B40196"/>
    <w:rsid w:val="00B401C1"/>
    <w:rsid w:val="00B4086B"/>
    <w:rsid w:val="00B40C60"/>
    <w:rsid w:val="00B40FEF"/>
    <w:rsid w:val="00B42FB3"/>
    <w:rsid w:val="00B440E3"/>
    <w:rsid w:val="00B447A0"/>
    <w:rsid w:val="00B449FE"/>
    <w:rsid w:val="00B44CC3"/>
    <w:rsid w:val="00B44F0E"/>
    <w:rsid w:val="00B4549B"/>
    <w:rsid w:val="00B45B59"/>
    <w:rsid w:val="00B46D21"/>
    <w:rsid w:val="00B4787A"/>
    <w:rsid w:val="00B516A2"/>
    <w:rsid w:val="00B520BD"/>
    <w:rsid w:val="00B52226"/>
    <w:rsid w:val="00B52454"/>
    <w:rsid w:val="00B5258D"/>
    <w:rsid w:val="00B52C99"/>
    <w:rsid w:val="00B545CA"/>
    <w:rsid w:val="00B5462A"/>
    <w:rsid w:val="00B54F86"/>
    <w:rsid w:val="00B555A9"/>
    <w:rsid w:val="00B56E25"/>
    <w:rsid w:val="00B57708"/>
    <w:rsid w:val="00B57C8C"/>
    <w:rsid w:val="00B60098"/>
    <w:rsid w:val="00B605CE"/>
    <w:rsid w:val="00B60F73"/>
    <w:rsid w:val="00B6164F"/>
    <w:rsid w:val="00B61E1C"/>
    <w:rsid w:val="00B62A18"/>
    <w:rsid w:val="00B64556"/>
    <w:rsid w:val="00B6473C"/>
    <w:rsid w:val="00B64C05"/>
    <w:rsid w:val="00B655B2"/>
    <w:rsid w:val="00B66461"/>
    <w:rsid w:val="00B66CBC"/>
    <w:rsid w:val="00B67291"/>
    <w:rsid w:val="00B67294"/>
    <w:rsid w:val="00B673E7"/>
    <w:rsid w:val="00B67633"/>
    <w:rsid w:val="00B678E1"/>
    <w:rsid w:val="00B704A9"/>
    <w:rsid w:val="00B707D3"/>
    <w:rsid w:val="00B70EBB"/>
    <w:rsid w:val="00B71825"/>
    <w:rsid w:val="00B7220B"/>
    <w:rsid w:val="00B72499"/>
    <w:rsid w:val="00B732D8"/>
    <w:rsid w:val="00B73ACA"/>
    <w:rsid w:val="00B74152"/>
    <w:rsid w:val="00B7497D"/>
    <w:rsid w:val="00B75122"/>
    <w:rsid w:val="00B767E8"/>
    <w:rsid w:val="00B76AB4"/>
    <w:rsid w:val="00B7799E"/>
    <w:rsid w:val="00B81532"/>
    <w:rsid w:val="00B8172F"/>
    <w:rsid w:val="00B81A6B"/>
    <w:rsid w:val="00B8427A"/>
    <w:rsid w:val="00B843CA"/>
    <w:rsid w:val="00B84F42"/>
    <w:rsid w:val="00B85414"/>
    <w:rsid w:val="00B85681"/>
    <w:rsid w:val="00B85685"/>
    <w:rsid w:val="00B85F4E"/>
    <w:rsid w:val="00B860B0"/>
    <w:rsid w:val="00B872A7"/>
    <w:rsid w:val="00B873DE"/>
    <w:rsid w:val="00B874BF"/>
    <w:rsid w:val="00B87C5C"/>
    <w:rsid w:val="00B9089B"/>
    <w:rsid w:val="00B91672"/>
    <w:rsid w:val="00B91966"/>
    <w:rsid w:val="00B919AF"/>
    <w:rsid w:val="00B91CF9"/>
    <w:rsid w:val="00B92C90"/>
    <w:rsid w:val="00B92ED5"/>
    <w:rsid w:val="00B92FB0"/>
    <w:rsid w:val="00B93664"/>
    <w:rsid w:val="00B94C41"/>
    <w:rsid w:val="00B9512E"/>
    <w:rsid w:val="00B95E55"/>
    <w:rsid w:val="00B96BFD"/>
    <w:rsid w:val="00B977F6"/>
    <w:rsid w:val="00B9782E"/>
    <w:rsid w:val="00B97D0A"/>
    <w:rsid w:val="00BA0FAB"/>
    <w:rsid w:val="00BA13D3"/>
    <w:rsid w:val="00BA1C57"/>
    <w:rsid w:val="00BA1FCE"/>
    <w:rsid w:val="00BA25D3"/>
    <w:rsid w:val="00BA2E3E"/>
    <w:rsid w:val="00BA345F"/>
    <w:rsid w:val="00BA3C99"/>
    <w:rsid w:val="00BA4099"/>
    <w:rsid w:val="00BA442C"/>
    <w:rsid w:val="00BA4DC1"/>
    <w:rsid w:val="00BA53C3"/>
    <w:rsid w:val="00BA54B1"/>
    <w:rsid w:val="00BA5694"/>
    <w:rsid w:val="00BA58FB"/>
    <w:rsid w:val="00BA598A"/>
    <w:rsid w:val="00BA6111"/>
    <w:rsid w:val="00BA612E"/>
    <w:rsid w:val="00BA7765"/>
    <w:rsid w:val="00BB1E22"/>
    <w:rsid w:val="00BB1ED2"/>
    <w:rsid w:val="00BB245F"/>
    <w:rsid w:val="00BB255A"/>
    <w:rsid w:val="00BB25FA"/>
    <w:rsid w:val="00BB27C8"/>
    <w:rsid w:val="00BB28BA"/>
    <w:rsid w:val="00BB2E99"/>
    <w:rsid w:val="00BB43FA"/>
    <w:rsid w:val="00BB6E97"/>
    <w:rsid w:val="00BB6ECD"/>
    <w:rsid w:val="00BB714E"/>
    <w:rsid w:val="00BB7512"/>
    <w:rsid w:val="00BB75CA"/>
    <w:rsid w:val="00BB77B4"/>
    <w:rsid w:val="00BC081C"/>
    <w:rsid w:val="00BC102D"/>
    <w:rsid w:val="00BC2B76"/>
    <w:rsid w:val="00BC33C9"/>
    <w:rsid w:val="00BC4E1E"/>
    <w:rsid w:val="00BC5838"/>
    <w:rsid w:val="00BC5B70"/>
    <w:rsid w:val="00BC5CC6"/>
    <w:rsid w:val="00BC6B41"/>
    <w:rsid w:val="00BC6E7C"/>
    <w:rsid w:val="00BC714A"/>
    <w:rsid w:val="00BC79BF"/>
    <w:rsid w:val="00BC7EE2"/>
    <w:rsid w:val="00BD087F"/>
    <w:rsid w:val="00BD0DE4"/>
    <w:rsid w:val="00BD1CD0"/>
    <w:rsid w:val="00BD2E52"/>
    <w:rsid w:val="00BD3386"/>
    <w:rsid w:val="00BD3C9D"/>
    <w:rsid w:val="00BD4699"/>
    <w:rsid w:val="00BD4766"/>
    <w:rsid w:val="00BD5098"/>
    <w:rsid w:val="00BD55EF"/>
    <w:rsid w:val="00BD7300"/>
    <w:rsid w:val="00BE0970"/>
    <w:rsid w:val="00BE0E86"/>
    <w:rsid w:val="00BE1426"/>
    <w:rsid w:val="00BE163F"/>
    <w:rsid w:val="00BE21EB"/>
    <w:rsid w:val="00BE27D0"/>
    <w:rsid w:val="00BE2A06"/>
    <w:rsid w:val="00BE36D5"/>
    <w:rsid w:val="00BE3B8C"/>
    <w:rsid w:val="00BE44CB"/>
    <w:rsid w:val="00BE468B"/>
    <w:rsid w:val="00BE46C9"/>
    <w:rsid w:val="00BE54DE"/>
    <w:rsid w:val="00BE56F3"/>
    <w:rsid w:val="00BE5ACB"/>
    <w:rsid w:val="00BE5F96"/>
    <w:rsid w:val="00BE69D8"/>
    <w:rsid w:val="00BE755A"/>
    <w:rsid w:val="00BE7AFC"/>
    <w:rsid w:val="00BE7DD4"/>
    <w:rsid w:val="00BF0C50"/>
    <w:rsid w:val="00BF1516"/>
    <w:rsid w:val="00BF18AA"/>
    <w:rsid w:val="00BF1926"/>
    <w:rsid w:val="00BF1B9C"/>
    <w:rsid w:val="00BF1CCD"/>
    <w:rsid w:val="00BF1EEE"/>
    <w:rsid w:val="00BF3F84"/>
    <w:rsid w:val="00BF4DF8"/>
    <w:rsid w:val="00BF52F0"/>
    <w:rsid w:val="00BF609E"/>
    <w:rsid w:val="00BF63C4"/>
    <w:rsid w:val="00BF65BE"/>
    <w:rsid w:val="00BF6985"/>
    <w:rsid w:val="00BF69CE"/>
    <w:rsid w:val="00BF6A1B"/>
    <w:rsid w:val="00BF7379"/>
    <w:rsid w:val="00BF7862"/>
    <w:rsid w:val="00BF7D65"/>
    <w:rsid w:val="00C00C05"/>
    <w:rsid w:val="00C02B9C"/>
    <w:rsid w:val="00C030F8"/>
    <w:rsid w:val="00C0406E"/>
    <w:rsid w:val="00C04631"/>
    <w:rsid w:val="00C05BAB"/>
    <w:rsid w:val="00C05E96"/>
    <w:rsid w:val="00C064FD"/>
    <w:rsid w:val="00C06BBC"/>
    <w:rsid w:val="00C073DB"/>
    <w:rsid w:val="00C076C1"/>
    <w:rsid w:val="00C10073"/>
    <w:rsid w:val="00C108A5"/>
    <w:rsid w:val="00C112F7"/>
    <w:rsid w:val="00C115F9"/>
    <w:rsid w:val="00C117C2"/>
    <w:rsid w:val="00C12D40"/>
    <w:rsid w:val="00C13039"/>
    <w:rsid w:val="00C1405E"/>
    <w:rsid w:val="00C1594C"/>
    <w:rsid w:val="00C1637A"/>
    <w:rsid w:val="00C16699"/>
    <w:rsid w:val="00C16923"/>
    <w:rsid w:val="00C16F2D"/>
    <w:rsid w:val="00C1739C"/>
    <w:rsid w:val="00C1767A"/>
    <w:rsid w:val="00C17F42"/>
    <w:rsid w:val="00C20159"/>
    <w:rsid w:val="00C2070A"/>
    <w:rsid w:val="00C20877"/>
    <w:rsid w:val="00C20D01"/>
    <w:rsid w:val="00C211C3"/>
    <w:rsid w:val="00C21752"/>
    <w:rsid w:val="00C21A61"/>
    <w:rsid w:val="00C22704"/>
    <w:rsid w:val="00C23717"/>
    <w:rsid w:val="00C23BAD"/>
    <w:rsid w:val="00C24779"/>
    <w:rsid w:val="00C24844"/>
    <w:rsid w:val="00C249D6"/>
    <w:rsid w:val="00C25CB6"/>
    <w:rsid w:val="00C26078"/>
    <w:rsid w:val="00C262B8"/>
    <w:rsid w:val="00C26503"/>
    <w:rsid w:val="00C26702"/>
    <w:rsid w:val="00C26E34"/>
    <w:rsid w:val="00C27566"/>
    <w:rsid w:val="00C30E53"/>
    <w:rsid w:val="00C31100"/>
    <w:rsid w:val="00C313D8"/>
    <w:rsid w:val="00C31872"/>
    <w:rsid w:val="00C325C1"/>
    <w:rsid w:val="00C32737"/>
    <w:rsid w:val="00C32FC2"/>
    <w:rsid w:val="00C33664"/>
    <w:rsid w:val="00C343FE"/>
    <w:rsid w:val="00C34756"/>
    <w:rsid w:val="00C34ADC"/>
    <w:rsid w:val="00C34CC5"/>
    <w:rsid w:val="00C34D6A"/>
    <w:rsid w:val="00C35CAC"/>
    <w:rsid w:val="00C36272"/>
    <w:rsid w:val="00C369E5"/>
    <w:rsid w:val="00C36E7C"/>
    <w:rsid w:val="00C37085"/>
    <w:rsid w:val="00C37301"/>
    <w:rsid w:val="00C401DF"/>
    <w:rsid w:val="00C4143B"/>
    <w:rsid w:val="00C41AEC"/>
    <w:rsid w:val="00C4319C"/>
    <w:rsid w:val="00C43650"/>
    <w:rsid w:val="00C455F8"/>
    <w:rsid w:val="00C4566C"/>
    <w:rsid w:val="00C45ED0"/>
    <w:rsid w:val="00C46059"/>
    <w:rsid w:val="00C465A8"/>
    <w:rsid w:val="00C47206"/>
    <w:rsid w:val="00C47454"/>
    <w:rsid w:val="00C47AEE"/>
    <w:rsid w:val="00C47DA4"/>
    <w:rsid w:val="00C5151C"/>
    <w:rsid w:val="00C5160E"/>
    <w:rsid w:val="00C5214A"/>
    <w:rsid w:val="00C52503"/>
    <w:rsid w:val="00C5276C"/>
    <w:rsid w:val="00C52C75"/>
    <w:rsid w:val="00C541F9"/>
    <w:rsid w:val="00C56AB7"/>
    <w:rsid w:val="00C56F42"/>
    <w:rsid w:val="00C573A2"/>
    <w:rsid w:val="00C57474"/>
    <w:rsid w:val="00C60BB4"/>
    <w:rsid w:val="00C61FEB"/>
    <w:rsid w:val="00C62249"/>
    <w:rsid w:val="00C6259A"/>
    <w:rsid w:val="00C627F2"/>
    <w:rsid w:val="00C62C4F"/>
    <w:rsid w:val="00C638FD"/>
    <w:rsid w:val="00C63AD7"/>
    <w:rsid w:val="00C63E7A"/>
    <w:rsid w:val="00C64261"/>
    <w:rsid w:val="00C64B58"/>
    <w:rsid w:val="00C64B8C"/>
    <w:rsid w:val="00C654AE"/>
    <w:rsid w:val="00C66B3E"/>
    <w:rsid w:val="00C66BCC"/>
    <w:rsid w:val="00C66CB0"/>
    <w:rsid w:val="00C676A1"/>
    <w:rsid w:val="00C67C8B"/>
    <w:rsid w:val="00C711C5"/>
    <w:rsid w:val="00C713C8"/>
    <w:rsid w:val="00C71DB9"/>
    <w:rsid w:val="00C72372"/>
    <w:rsid w:val="00C72D9D"/>
    <w:rsid w:val="00C72E86"/>
    <w:rsid w:val="00C732BD"/>
    <w:rsid w:val="00C73749"/>
    <w:rsid w:val="00C73C96"/>
    <w:rsid w:val="00C7477A"/>
    <w:rsid w:val="00C75600"/>
    <w:rsid w:val="00C758C7"/>
    <w:rsid w:val="00C76179"/>
    <w:rsid w:val="00C76263"/>
    <w:rsid w:val="00C77081"/>
    <w:rsid w:val="00C772BC"/>
    <w:rsid w:val="00C80656"/>
    <w:rsid w:val="00C829A4"/>
    <w:rsid w:val="00C85063"/>
    <w:rsid w:val="00C8604D"/>
    <w:rsid w:val="00C86438"/>
    <w:rsid w:val="00C86A93"/>
    <w:rsid w:val="00C90A04"/>
    <w:rsid w:val="00C90F6B"/>
    <w:rsid w:val="00C91752"/>
    <w:rsid w:val="00C9212A"/>
    <w:rsid w:val="00C9239E"/>
    <w:rsid w:val="00C93277"/>
    <w:rsid w:val="00C934E4"/>
    <w:rsid w:val="00C93E3D"/>
    <w:rsid w:val="00C94281"/>
    <w:rsid w:val="00C94AB8"/>
    <w:rsid w:val="00C94E1F"/>
    <w:rsid w:val="00C94ED4"/>
    <w:rsid w:val="00C95C18"/>
    <w:rsid w:val="00C9639E"/>
    <w:rsid w:val="00C96A84"/>
    <w:rsid w:val="00C973A7"/>
    <w:rsid w:val="00C9796B"/>
    <w:rsid w:val="00C97F4B"/>
    <w:rsid w:val="00C97F9E"/>
    <w:rsid w:val="00C97FF6"/>
    <w:rsid w:val="00CA0B74"/>
    <w:rsid w:val="00CA0DF6"/>
    <w:rsid w:val="00CA138A"/>
    <w:rsid w:val="00CA20A6"/>
    <w:rsid w:val="00CA2E49"/>
    <w:rsid w:val="00CA5218"/>
    <w:rsid w:val="00CA56FA"/>
    <w:rsid w:val="00CA5D19"/>
    <w:rsid w:val="00CA6016"/>
    <w:rsid w:val="00CA680A"/>
    <w:rsid w:val="00CA6814"/>
    <w:rsid w:val="00CA6A91"/>
    <w:rsid w:val="00CA79B1"/>
    <w:rsid w:val="00CA7CC5"/>
    <w:rsid w:val="00CB0077"/>
    <w:rsid w:val="00CB0F86"/>
    <w:rsid w:val="00CB24D6"/>
    <w:rsid w:val="00CB251E"/>
    <w:rsid w:val="00CB2674"/>
    <w:rsid w:val="00CB5F3E"/>
    <w:rsid w:val="00CB6C0B"/>
    <w:rsid w:val="00CB767E"/>
    <w:rsid w:val="00CC0999"/>
    <w:rsid w:val="00CC0D5E"/>
    <w:rsid w:val="00CC1721"/>
    <w:rsid w:val="00CC1EC9"/>
    <w:rsid w:val="00CC27CA"/>
    <w:rsid w:val="00CC3061"/>
    <w:rsid w:val="00CC3188"/>
    <w:rsid w:val="00CC31AA"/>
    <w:rsid w:val="00CC4A3C"/>
    <w:rsid w:val="00CC5FF4"/>
    <w:rsid w:val="00CC6C4B"/>
    <w:rsid w:val="00CC71A7"/>
    <w:rsid w:val="00CD12CC"/>
    <w:rsid w:val="00CD2292"/>
    <w:rsid w:val="00CD3299"/>
    <w:rsid w:val="00CD37CC"/>
    <w:rsid w:val="00CD458D"/>
    <w:rsid w:val="00CD5C0C"/>
    <w:rsid w:val="00CD5FB3"/>
    <w:rsid w:val="00CD61C6"/>
    <w:rsid w:val="00CD64A4"/>
    <w:rsid w:val="00CD64BC"/>
    <w:rsid w:val="00CD6961"/>
    <w:rsid w:val="00CD79B6"/>
    <w:rsid w:val="00CD7F80"/>
    <w:rsid w:val="00CE03E3"/>
    <w:rsid w:val="00CE12BE"/>
    <w:rsid w:val="00CE1D39"/>
    <w:rsid w:val="00CE2738"/>
    <w:rsid w:val="00CE2AC2"/>
    <w:rsid w:val="00CE2BFB"/>
    <w:rsid w:val="00CE35C9"/>
    <w:rsid w:val="00CE4B37"/>
    <w:rsid w:val="00CE562C"/>
    <w:rsid w:val="00CE56CD"/>
    <w:rsid w:val="00CE5B9E"/>
    <w:rsid w:val="00CE6AFE"/>
    <w:rsid w:val="00CE75BE"/>
    <w:rsid w:val="00CE7A25"/>
    <w:rsid w:val="00CE7B32"/>
    <w:rsid w:val="00CF0222"/>
    <w:rsid w:val="00CF0ED1"/>
    <w:rsid w:val="00CF295D"/>
    <w:rsid w:val="00CF2DC7"/>
    <w:rsid w:val="00CF3E4A"/>
    <w:rsid w:val="00CF4989"/>
    <w:rsid w:val="00CF4D8D"/>
    <w:rsid w:val="00CF592A"/>
    <w:rsid w:val="00CF6EAB"/>
    <w:rsid w:val="00CF7F4A"/>
    <w:rsid w:val="00D01065"/>
    <w:rsid w:val="00D01272"/>
    <w:rsid w:val="00D0217B"/>
    <w:rsid w:val="00D0221E"/>
    <w:rsid w:val="00D0235D"/>
    <w:rsid w:val="00D04C4C"/>
    <w:rsid w:val="00D05023"/>
    <w:rsid w:val="00D05B3C"/>
    <w:rsid w:val="00D05BF1"/>
    <w:rsid w:val="00D0653A"/>
    <w:rsid w:val="00D0692F"/>
    <w:rsid w:val="00D07405"/>
    <w:rsid w:val="00D07CA5"/>
    <w:rsid w:val="00D103CD"/>
    <w:rsid w:val="00D10575"/>
    <w:rsid w:val="00D10785"/>
    <w:rsid w:val="00D10859"/>
    <w:rsid w:val="00D1097E"/>
    <w:rsid w:val="00D11300"/>
    <w:rsid w:val="00D12222"/>
    <w:rsid w:val="00D125D6"/>
    <w:rsid w:val="00D127E3"/>
    <w:rsid w:val="00D12F11"/>
    <w:rsid w:val="00D135EF"/>
    <w:rsid w:val="00D139EB"/>
    <w:rsid w:val="00D14931"/>
    <w:rsid w:val="00D14EFD"/>
    <w:rsid w:val="00D157EB"/>
    <w:rsid w:val="00D2086A"/>
    <w:rsid w:val="00D20C29"/>
    <w:rsid w:val="00D21DD2"/>
    <w:rsid w:val="00D2290B"/>
    <w:rsid w:val="00D22E2B"/>
    <w:rsid w:val="00D23AF3"/>
    <w:rsid w:val="00D2400C"/>
    <w:rsid w:val="00D24168"/>
    <w:rsid w:val="00D248EC"/>
    <w:rsid w:val="00D24AA6"/>
    <w:rsid w:val="00D24CF7"/>
    <w:rsid w:val="00D2543B"/>
    <w:rsid w:val="00D2548C"/>
    <w:rsid w:val="00D26908"/>
    <w:rsid w:val="00D26CCB"/>
    <w:rsid w:val="00D270CF"/>
    <w:rsid w:val="00D27557"/>
    <w:rsid w:val="00D27E2B"/>
    <w:rsid w:val="00D30002"/>
    <w:rsid w:val="00D303E6"/>
    <w:rsid w:val="00D30F0F"/>
    <w:rsid w:val="00D31988"/>
    <w:rsid w:val="00D31CAB"/>
    <w:rsid w:val="00D3345E"/>
    <w:rsid w:val="00D34ABE"/>
    <w:rsid w:val="00D34B30"/>
    <w:rsid w:val="00D35B61"/>
    <w:rsid w:val="00D36F93"/>
    <w:rsid w:val="00D404B1"/>
    <w:rsid w:val="00D4105A"/>
    <w:rsid w:val="00D41C80"/>
    <w:rsid w:val="00D43697"/>
    <w:rsid w:val="00D449C7"/>
    <w:rsid w:val="00D44D0C"/>
    <w:rsid w:val="00D4523C"/>
    <w:rsid w:val="00D45AAE"/>
    <w:rsid w:val="00D45CD7"/>
    <w:rsid w:val="00D47421"/>
    <w:rsid w:val="00D4772B"/>
    <w:rsid w:val="00D47DEC"/>
    <w:rsid w:val="00D502D3"/>
    <w:rsid w:val="00D50B7F"/>
    <w:rsid w:val="00D51B2A"/>
    <w:rsid w:val="00D52311"/>
    <w:rsid w:val="00D52B8E"/>
    <w:rsid w:val="00D540FC"/>
    <w:rsid w:val="00D54D1E"/>
    <w:rsid w:val="00D55E19"/>
    <w:rsid w:val="00D5629F"/>
    <w:rsid w:val="00D568C3"/>
    <w:rsid w:val="00D57205"/>
    <w:rsid w:val="00D575F5"/>
    <w:rsid w:val="00D60C29"/>
    <w:rsid w:val="00D610F9"/>
    <w:rsid w:val="00D61830"/>
    <w:rsid w:val="00D62019"/>
    <w:rsid w:val="00D62E0C"/>
    <w:rsid w:val="00D63403"/>
    <w:rsid w:val="00D639EB"/>
    <w:rsid w:val="00D64830"/>
    <w:rsid w:val="00D649B1"/>
    <w:rsid w:val="00D64AFD"/>
    <w:rsid w:val="00D64D84"/>
    <w:rsid w:val="00D650BF"/>
    <w:rsid w:val="00D6574D"/>
    <w:rsid w:val="00D65777"/>
    <w:rsid w:val="00D65BCA"/>
    <w:rsid w:val="00D67C09"/>
    <w:rsid w:val="00D7146F"/>
    <w:rsid w:val="00D71EF7"/>
    <w:rsid w:val="00D723F2"/>
    <w:rsid w:val="00D728BE"/>
    <w:rsid w:val="00D73A55"/>
    <w:rsid w:val="00D73BB4"/>
    <w:rsid w:val="00D741A2"/>
    <w:rsid w:val="00D744B7"/>
    <w:rsid w:val="00D74B45"/>
    <w:rsid w:val="00D75379"/>
    <w:rsid w:val="00D757DD"/>
    <w:rsid w:val="00D76B65"/>
    <w:rsid w:val="00D77422"/>
    <w:rsid w:val="00D77E80"/>
    <w:rsid w:val="00D80216"/>
    <w:rsid w:val="00D80426"/>
    <w:rsid w:val="00D8085E"/>
    <w:rsid w:val="00D8181B"/>
    <w:rsid w:val="00D818AF"/>
    <w:rsid w:val="00D8356D"/>
    <w:rsid w:val="00D83CC6"/>
    <w:rsid w:val="00D84342"/>
    <w:rsid w:val="00D84462"/>
    <w:rsid w:val="00D84FFC"/>
    <w:rsid w:val="00D853B0"/>
    <w:rsid w:val="00D8556E"/>
    <w:rsid w:val="00D85972"/>
    <w:rsid w:val="00D85D9D"/>
    <w:rsid w:val="00D86104"/>
    <w:rsid w:val="00D87367"/>
    <w:rsid w:val="00D879EB"/>
    <w:rsid w:val="00D900A3"/>
    <w:rsid w:val="00D90478"/>
    <w:rsid w:val="00D90575"/>
    <w:rsid w:val="00D90D6A"/>
    <w:rsid w:val="00D91D3C"/>
    <w:rsid w:val="00D92265"/>
    <w:rsid w:val="00D93F4D"/>
    <w:rsid w:val="00D93F7B"/>
    <w:rsid w:val="00D9462F"/>
    <w:rsid w:val="00D95767"/>
    <w:rsid w:val="00D95B22"/>
    <w:rsid w:val="00D96537"/>
    <w:rsid w:val="00D97048"/>
    <w:rsid w:val="00D97790"/>
    <w:rsid w:val="00D97823"/>
    <w:rsid w:val="00D97AD9"/>
    <w:rsid w:val="00D97C21"/>
    <w:rsid w:val="00DA034B"/>
    <w:rsid w:val="00DA04C3"/>
    <w:rsid w:val="00DA0A8F"/>
    <w:rsid w:val="00DA114A"/>
    <w:rsid w:val="00DA14DA"/>
    <w:rsid w:val="00DA2417"/>
    <w:rsid w:val="00DA3300"/>
    <w:rsid w:val="00DA3452"/>
    <w:rsid w:val="00DA3C68"/>
    <w:rsid w:val="00DA3EE0"/>
    <w:rsid w:val="00DA6703"/>
    <w:rsid w:val="00DA6C7D"/>
    <w:rsid w:val="00DA6D96"/>
    <w:rsid w:val="00DA73F1"/>
    <w:rsid w:val="00DB02A9"/>
    <w:rsid w:val="00DB181C"/>
    <w:rsid w:val="00DB1FDF"/>
    <w:rsid w:val="00DB2078"/>
    <w:rsid w:val="00DB285D"/>
    <w:rsid w:val="00DB292A"/>
    <w:rsid w:val="00DB4854"/>
    <w:rsid w:val="00DB4ED4"/>
    <w:rsid w:val="00DB516E"/>
    <w:rsid w:val="00DB51BB"/>
    <w:rsid w:val="00DB64FD"/>
    <w:rsid w:val="00DB6EAA"/>
    <w:rsid w:val="00DB6F41"/>
    <w:rsid w:val="00DB6F53"/>
    <w:rsid w:val="00DB712A"/>
    <w:rsid w:val="00DB7C82"/>
    <w:rsid w:val="00DC01B1"/>
    <w:rsid w:val="00DC035F"/>
    <w:rsid w:val="00DC11F1"/>
    <w:rsid w:val="00DC17D2"/>
    <w:rsid w:val="00DC1F98"/>
    <w:rsid w:val="00DC2421"/>
    <w:rsid w:val="00DC3B46"/>
    <w:rsid w:val="00DC46A8"/>
    <w:rsid w:val="00DC674F"/>
    <w:rsid w:val="00DC699C"/>
    <w:rsid w:val="00DC6E40"/>
    <w:rsid w:val="00DD0FC8"/>
    <w:rsid w:val="00DD153F"/>
    <w:rsid w:val="00DD22AB"/>
    <w:rsid w:val="00DD2474"/>
    <w:rsid w:val="00DD2DE0"/>
    <w:rsid w:val="00DD2E71"/>
    <w:rsid w:val="00DD2F01"/>
    <w:rsid w:val="00DD36C5"/>
    <w:rsid w:val="00DD4229"/>
    <w:rsid w:val="00DD498C"/>
    <w:rsid w:val="00DD4A08"/>
    <w:rsid w:val="00DD540A"/>
    <w:rsid w:val="00DD5B64"/>
    <w:rsid w:val="00DD68F3"/>
    <w:rsid w:val="00DD6B34"/>
    <w:rsid w:val="00DE0B01"/>
    <w:rsid w:val="00DE0DAC"/>
    <w:rsid w:val="00DE17BE"/>
    <w:rsid w:val="00DE1E2D"/>
    <w:rsid w:val="00DE1EAF"/>
    <w:rsid w:val="00DE33B4"/>
    <w:rsid w:val="00DE4069"/>
    <w:rsid w:val="00DE42C8"/>
    <w:rsid w:val="00DE672F"/>
    <w:rsid w:val="00DE7601"/>
    <w:rsid w:val="00DF1398"/>
    <w:rsid w:val="00DF1C90"/>
    <w:rsid w:val="00DF3533"/>
    <w:rsid w:val="00DF354D"/>
    <w:rsid w:val="00DF3E24"/>
    <w:rsid w:val="00DF3FB9"/>
    <w:rsid w:val="00DF4524"/>
    <w:rsid w:val="00DF6A32"/>
    <w:rsid w:val="00DF7310"/>
    <w:rsid w:val="00DF7A1A"/>
    <w:rsid w:val="00DF7EAD"/>
    <w:rsid w:val="00E0057E"/>
    <w:rsid w:val="00E0287F"/>
    <w:rsid w:val="00E034A9"/>
    <w:rsid w:val="00E037B8"/>
    <w:rsid w:val="00E03D76"/>
    <w:rsid w:val="00E03E15"/>
    <w:rsid w:val="00E0429A"/>
    <w:rsid w:val="00E048EC"/>
    <w:rsid w:val="00E04947"/>
    <w:rsid w:val="00E04BBF"/>
    <w:rsid w:val="00E04DFD"/>
    <w:rsid w:val="00E10D3F"/>
    <w:rsid w:val="00E11315"/>
    <w:rsid w:val="00E1166B"/>
    <w:rsid w:val="00E119F2"/>
    <w:rsid w:val="00E12042"/>
    <w:rsid w:val="00E1304E"/>
    <w:rsid w:val="00E1382A"/>
    <w:rsid w:val="00E13D43"/>
    <w:rsid w:val="00E1468A"/>
    <w:rsid w:val="00E14808"/>
    <w:rsid w:val="00E14970"/>
    <w:rsid w:val="00E14A5A"/>
    <w:rsid w:val="00E15260"/>
    <w:rsid w:val="00E15AAC"/>
    <w:rsid w:val="00E1696E"/>
    <w:rsid w:val="00E17C44"/>
    <w:rsid w:val="00E2005D"/>
    <w:rsid w:val="00E20704"/>
    <w:rsid w:val="00E20773"/>
    <w:rsid w:val="00E20B9A"/>
    <w:rsid w:val="00E21905"/>
    <w:rsid w:val="00E22F43"/>
    <w:rsid w:val="00E23313"/>
    <w:rsid w:val="00E23A53"/>
    <w:rsid w:val="00E244EE"/>
    <w:rsid w:val="00E24611"/>
    <w:rsid w:val="00E2656B"/>
    <w:rsid w:val="00E26A5F"/>
    <w:rsid w:val="00E26E03"/>
    <w:rsid w:val="00E2775D"/>
    <w:rsid w:val="00E27C49"/>
    <w:rsid w:val="00E304EA"/>
    <w:rsid w:val="00E30647"/>
    <w:rsid w:val="00E30CA0"/>
    <w:rsid w:val="00E30E2B"/>
    <w:rsid w:val="00E31025"/>
    <w:rsid w:val="00E313EE"/>
    <w:rsid w:val="00E31F91"/>
    <w:rsid w:val="00E32349"/>
    <w:rsid w:val="00E3254C"/>
    <w:rsid w:val="00E3303C"/>
    <w:rsid w:val="00E3556A"/>
    <w:rsid w:val="00E36272"/>
    <w:rsid w:val="00E36334"/>
    <w:rsid w:val="00E36B67"/>
    <w:rsid w:val="00E36C82"/>
    <w:rsid w:val="00E41300"/>
    <w:rsid w:val="00E42532"/>
    <w:rsid w:val="00E42625"/>
    <w:rsid w:val="00E439C6"/>
    <w:rsid w:val="00E4496E"/>
    <w:rsid w:val="00E44A87"/>
    <w:rsid w:val="00E44D48"/>
    <w:rsid w:val="00E44DF0"/>
    <w:rsid w:val="00E45846"/>
    <w:rsid w:val="00E45B1B"/>
    <w:rsid w:val="00E45BDF"/>
    <w:rsid w:val="00E46E68"/>
    <w:rsid w:val="00E47AF3"/>
    <w:rsid w:val="00E47D24"/>
    <w:rsid w:val="00E50042"/>
    <w:rsid w:val="00E50EA0"/>
    <w:rsid w:val="00E51ADB"/>
    <w:rsid w:val="00E51E35"/>
    <w:rsid w:val="00E5285D"/>
    <w:rsid w:val="00E52D0E"/>
    <w:rsid w:val="00E534CC"/>
    <w:rsid w:val="00E54E0B"/>
    <w:rsid w:val="00E54E61"/>
    <w:rsid w:val="00E55C3C"/>
    <w:rsid w:val="00E5638D"/>
    <w:rsid w:val="00E574A4"/>
    <w:rsid w:val="00E6130C"/>
    <w:rsid w:val="00E61860"/>
    <w:rsid w:val="00E62441"/>
    <w:rsid w:val="00E62955"/>
    <w:rsid w:val="00E6309C"/>
    <w:rsid w:val="00E63264"/>
    <w:rsid w:val="00E632D4"/>
    <w:rsid w:val="00E634EE"/>
    <w:rsid w:val="00E63C3B"/>
    <w:rsid w:val="00E64583"/>
    <w:rsid w:val="00E64DC4"/>
    <w:rsid w:val="00E658BF"/>
    <w:rsid w:val="00E65C0F"/>
    <w:rsid w:val="00E6679F"/>
    <w:rsid w:val="00E667D9"/>
    <w:rsid w:val="00E6713E"/>
    <w:rsid w:val="00E7012D"/>
    <w:rsid w:val="00E71B46"/>
    <w:rsid w:val="00E72C91"/>
    <w:rsid w:val="00E73561"/>
    <w:rsid w:val="00E7357C"/>
    <w:rsid w:val="00E73A5F"/>
    <w:rsid w:val="00E73D75"/>
    <w:rsid w:val="00E74A97"/>
    <w:rsid w:val="00E74AF1"/>
    <w:rsid w:val="00E74F8B"/>
    <w:rsid w:val="00E76076"/>
    <w:rsid w:val="00E760E7"/>
    <w:rsid w:val="00E76455"/>
    <w:rsid w:val="00E7667B"/>
    <w:rsid w:val="00E7775F"/>
    <w:rsid w:val="00E777D4"/>
    <w:rsid w:val="00E7796A"/>
    <w:rsid w:val="00E80132"/>
    <w:rsid w:val="00E80652"/>
    <w:rsid w:val="00E81154"/>
    <w:rsid w:val="00E818DF"/>
    <w:rsid w:val="00E82992"/>
    <w:rsid w:val="00E82B5D"/>
    <w:rsid w:val="00E83E8F"/>
    <w:rsid w:val="00E84464"/>
    <w:rsid w:val="00E84DA3"/>
    <w:rsid w:val="00E84E80"/>
    <w:rsid w:val="00E857D0"/>
    <w:rsid w:val="00E85DDB"/>
    <w:rsid w:val="00E85FB7"/>
    <w:rsid w:val="00E863DE"/>
    <w:rsid w:val="00E873B0"/>
    <w:rsid w:val="00E879E2"/>
    <w:rsid w:val="00E87A32"/>
    <w:rsid w:val="00E913E9"/>
    <w:rsid w:val="00E9176B"/>
    <w:rsid w:val="00E9196C"/>
    <w:rsid w:val="00E9241B"/>
    <w:rsid w:val="00E927C7"/>
    <w:rsid w:val="00E927E3"/>
    <w:rsid w:val="00E92BF1"/>
    <w:rsid w:val="00E9304C"/>
    <w:rsid w:val="00E93490"/>
    <w:rsid w:val="00E946D4"/>
    <w:rsid w:val="00E950DA"/>
    <w:rsid w:val="00E95BC4"/>
    <w:rsid w:val="00E96008"/>
    <w:rsid w:val="00E96109"/>
    <w:rsid w:val="00E96583"/>
    <w:rsid w:val="00E96D1A"/>
    <w:rsid w:val="00E96EB8"/>
    <w:rsid w:val="00E972FB"/>
    <w:rsid w:val="00E97943"/>
    <w:rsid w:val="00E97AA5"/>
    <w:rsid w:val="00E97D23"/>
    <w:rsid w:val="00EA058B"/>
    <w:rsid w:val="00EA0A02"/>
    <w:rsid w:val="00EA1923"/>
    <w:rsid w:val="00EA1EEF"/>
    <w:rsid w:val="00EA2B5E"/>
    <w:rsid w:val="00EA340B"/>
    <w:rsid w:val="00EA544C"/>
    <w:rsid w:val="00EA54BF"/>
    <w:rsid w:val="00EA6AF3"/>
    <w:rsid w:val="00EB29F9"/>
    <w:rsid w:val="00EB302A"/>
    <w:rsid w:val="00EB3626"/>
    <w:rsid w:val="00EB4835"/>
    <w:rsid w:val="00EB4CB3"/>
    <w:rsid w:val="00EB50E8"/>
    <w:rsid w:val="00EB53CE"/>
    <w:rsid w:val="00EB5888"/>
    <w:rsid w:val="00EB5E3D"/>
    <w:rsid w:val="00EB6ADC"/>
    <w:rsid w:val="00EB738F"/>
    <w:rsid w:val="00EC0053"/>
    <w:rsid w:val="00EC1204"/>
    <w:rsid w:val="00EC2558"/>
    <w:rsid w:val="00EC2D17"/>
    <w:rsid w:val="00EC3244"/>
    <w:rsid w:val="00EC55C3"/>
    <w:rsid w:val="00EC5B39"/>
    <w:rsid w:val="00EC63FB"/>
    <w:rsid w:val="00EC641E"/>
    <w:rsid w:val="00EC763F"/>
    <w:rsid w:val="00EC7946"/>
    <w:rsid w:val="00ED0099"/>
    <w:rsid w:val="00ED0292"/>
    <w:rsid w:val="00ED0F24"/>
    <w:rsid w:val="00ED18D6"/>
    <w:rsid w:val="00ED195C"/>
    <w:rsid w:val="00ED2DB7"/>
    <w:rsid w:val="00ED38E0"/>
    <w:rsid w:val="00ED4F91"/>
    <w:rsid w:val="00ED5125"/>
    <w:rsid w:val="00ED64FA"/>
    <w:rsid w:val="00ED664E"/>
    <w:rsid w:val="00ED75A6"/>
    <w:rsid w:val="00ED76F9"/>
    <w:rsid w:val="00EE0E9C"/>
    <w:rsid w:val="00EE0EDB"/>
    <w:rsid w:val="00EE17FD"/>
    <w:rsid w:val="00EE1BB5"/>
    <w:rsid w:val="00EE29DE"/>
    <w:rsid w:val="00EE3C05"/>
    <w:rsid w:val="00EE47EC"/>
    <w:rsid w:val="00EE4934"/>
    <w:rsid w:val="00EE5150"/>
    <w:rsid w:val="00EE53FD"/>
    <w:rsid w:val="00EE6063"/>
    <w:rsid w:val="00EE6094"/>
    <w:rsid w:val="00EE6830"/>
    <w:rsid w:val="00EE6C99"/>
    <w:rsid w:val="00EE7012"/>
    <w:rsid w:val="00EE701D"/>
    <w:rsid w:val="00EE7B2B"/>
    <w:rsid w:val="00EF0172"/>
    <w:rsid w:val="00EF07D3"/>
    <w:rsid w:val="00EF0BBA"/>
    <w:rsid w:val="00EF0DB2"/>
    <w:rsid w:val="00EF1F2D"/>
    <w:rsid w:val="00EF27A0"/>
    <w:rsid w:val="00EF2F42"/>
    <w:rsid w:val="00EF30CF"/>
    <w:rsid w:val="00EF34D4"/>
    <w:rsid w:val="00EF3685"/>
    <w:rsid w:val="00EF448D"/>
    <w:rsid w:val="00EF5530"/>
    <w:rsid w:val="00EF6C40"/>
    <w:rsid w:val="00F007A7"/>
    <w:rsid w:val="00F00AA3"/>
    <w:rsid w:val="00F01A0C"/>
    <w:rsid w:val="00F01CD5"/>
    <w:rsid w:val="00F024BF"/>
    <w:rsid w:val="00F0314D"/>
    <w:rsid w:val="00F03BF0"/>
    <w:rsid w:val="00F045F9"/>
    <w:rsid w:val="00F04A7E"/>
    <w:rsid w:val="00F0599C"/>
    <w:rsid w:val="00F06788"/>
    <w:rsid w:val="00F075F2"/>
    <w:rsid w:val="00F07A63"/>
    <w:rsid w:val="00F10091"/>
    <w:rsid w:val="00F1020F"/>
    <w:rsid w:val="00F1023B"/>
    <w:rsid w:val="00F118C5"/>
    <w:rsid w:val="00F11ECC"/>
    <w:rsid w:val="00F12181"/>
    <w:rsid w:val="00F122B9"/>
    <w:rsid w:val="00F126A2"/>
    <w:rsid w:val="00F143D3"/>
    <w:rsid w:val="00F14754"/>
    <w:rsid w:val="00F14AE5"/>
    <w:rsid w:val="00F14E2F"/>
    <w:rsid w:val="00F14F51"/>
    <w:rsid w:val="00F150B9"/>
    <w:rsid w:val="00F1563A"/>
    <w:rsid w:val="00F169A7"/>
    <w:rsid w:val="00F170DB"/>
    <w:rsid w:val="00F17867"/>
    <w:rsid w:val="00F2016B"/>
    <w:rsid w:val="00F20F0C"/>
    <w:rsid w:val="00F218F4"/>
    <w:rsid w:val="00F2202A"/>
    <w:rsid w:val="00F22102"/>
    <w:rsid w:val="00F22533"/>
    <w:rsid w:val="00F22E2A"/>
    <w:rsid w:val="00F23B5E"/>
    <w:rsid w:val="00F246F7"/>
    <w:rsid w:val="00F257C8"/>
    <w:rsid w:val="00F2769D"/>
    <w:rsid w:val="00F279AC"/>
    <w:rsid w:val="00F27CD7"/>
    <w:rsid w:val="00F309CF"/>
    <w:rsid w:val="00F309F5"/>
    <w:rsid w:val="00F30CBA"/>
    <w:rsid w:val="00F311AD"/>
    <w:rsid w:val="00F3164C"/>
    <w:rsid w:val="00F3182A"/>
    <w:rsid w:val="00F32FEE"/>
    <w:rsid w:val="00F33F1D"/>
    <w:rsid w:val="00F342CE"/>
    <w:rsid w:val="00F34F9E"/>
    <w:rsid w:val="00F3525D"/>
    <w:rsid w:val="00F358AB"/>
    <w:rsid w:val="00F363F2"/>
    <w:rsid w:val="00F4018E"/>
    <w:rsid w:val="00F4057A"/>
    <w:rsid w:val="00F40E85"/>
    <w:rsid w:val="00F4107A"/>
    <w:rsid w:val="00F413EC"/>
    <w:rsid w:val="00F4148B"/>
    <w:rsid w:val="00F44378"/>
    <w:rsid w:val="00F446B7"/>
    <w:rsid w:val="00F45D64"/>
    <w:rsid w:val="00F475C5"/>
    <w:rsid w:val="00F479F5"/>
    <w:rsid w:val="00F50ED1"/>
    <w:rsid w:val="00F51614"/>
    <w:rsid w:val="00F52408"/>
    <w:rsid w:val="00F52B96"/>
    <w:rsid w:val="00F52C14"/>
    <w:rsid w:val="00F5312E"/>
    <w:rsid w:val="00F531A7"/>
    <w:rsid w:val="00F5324C"/>
    <w:rsid w:val="00F54BB9"/>
    <w:rsid w:val="00F54F64"/>
    <w:rsid w:val="00F553EB"/>
    <w:rsid w:val="00F564BF"/>
    <w:rsid w:val="00F56625"/>
    <w:rsid w:val="00F56F55"/>
    <w:rsid w:val="00F603D0"/>
    <w:rsid w:val="00F604C5"/>
    <w:rsid w:val="00F60C04"/>
    <w:rsid w:val="00F61D51"/>
    <w:rsid w:val="00F62765"/>
    <w:rsid w:val="00F62D23"/>
    <w:rsid w:val="00F63072"/>
    <w:rsid w:val="00F6321C"/>
    <w:rsid w:val="00F6389B"/>
    <w:rsid w:val="00F64BBD"/>
    <w:rsid w:val="00F65003"/>
    <w:rsid w:val="00F65428"/>
    <w:rsid w:val="00F66E94"/>
    <w:rsid w:val="00F67137"/>
    <w:rsid w:val="00F6739A"/>
    <w:rsid w:val="00F678EC"/>
    <w:rsid w:val="00F67C7F"/>
    <w:rsid w:val="00F705B9"/>
    <w:rsid w:val="00F70B16"/>
    <w:rsid w:val="00F71994"/>
    <w:rsid w:val="00F72108"/>
    <w:rsid w:val="00F732C0"/>
    <w:rsid w:val="00F73506"/>
    <w:rsid w:val="00F73918"/>
    <w:rsid w:val="00F7394A"/>
    <w:rsid w:val="00F74763"/>
    <w:rsid w:val="00F749F6"/>
    <w:rsid w:val="00F74CC4"/>
    <w:rsid w:val="00F7555B"/>
    <w:rsid w:val="00F7555C"/>
    <w:rsid w:val="00F7571C"/>
    <w:rsid w:val="00F764FE"/>
    <w:rsid w:val="00F765CA"/>
    <w:rsid w:val="00F77126"/>
    <w:rsid w:val="00F77147"/>
    <w:rsid w:val="00F77A7B"/>
    <w:rsid w:val="00F77B32"/>
    <w:rsid w:val="00F77FFE"/>
    <w:rsid w:val="00F80066"/>
    <w:rsid w:val="00F807B1"/>
    <w:rsid w:val="00F80C71"/>
    <w:rsid w:val="00F81113"/>
    <w:rsid w:val="00F81942"/>
    <w:rsid w:val="00F81C58"/>
    <w:rsid w:val="00F824BF"/>
    <w:rsid w:val="00F828FD"/>
    <w:rsid w:val="00F829B7"/>
    <w:rsid w:val="00F82B70"/>
    <w:rsid w:val="00F859C9"/>
    <w:rsid w:val="00F85C27"/>
    <w:rsid w:val="00F85D78"/>
    <w:rsid w:val="00F869A2"/>
    <w:rsid w:val="00F86EC5"/>
    <w:rsid w:val="00F86F91"/>
    <w:rsid w:val="00F8767D"/>
    <w:rsid w:val="00F876D3"/>
    <w:rsid w:val="00F87BAC"/>
    <w:rsid w:val="00F90157"/>
    <w:rsid w:val="00F91352"/>
    <w:rsid w:val="00F915B7"/>
    <w:rsid w:val="00F919B6"/>
    <w:rsid w:val="00F91AC1"/>
    <w:rsid w:val="00F94144"/>
    <w:rsid w:val="00F94E9E"/>
    <w:rsid w:val="00F951B8"/>
    <w:rsid w:val="00F9562A"/>
    <w:rsid w:val="00F95B69"/>
    <w:rsid w:val="00F95F15"/>
    <w:rsid w:val="00F96A64"/>
    <w:rsid w:val="00F97503"/>
    <w:rsid w:val="00F97525"/>
    <w:rsid w:val="00F97808"/>
    <w:rsid w:val="00FA01E9"/>
    <w:rsid w:val="00FA024E"/>
    <w:rsid w:val="00FA0380"/>
    <w:rsid w:val="00FA0C77"/>
    <w:rsid w:val="00FA1D79"/>
    <w:rsid w:val="00FA22C4"/>
    <w:rsid w:val="00FA2416"/>
    <w:rsid w:val="00FA272B"/>
    <w:rsid w:val="00FA2BA2"/>
    <w:rsid w:val="00FA32A2"/>
    <w:rsid w:val="00FA32C1"/>
    <w:rsid w:val="00FA3BC9"/>
    <w:rsid w:val="00FA3D19"/>
    <w:rsid w:val="00FA3EE3"/>
    <w:rsid w:val="00FA4303"/>
    <w:rsid w:val="00FA434C"/>
    <w:rsid w:val="00FA4D47"/>
    <w:rsid w:val="00FA5242"/>
    <w:rsid w:val="00FA5483"/>
    <w:rsid w:val="00FA6ADF"/>
    <w:rsid w:val="00FA6D93"/>
    <w:rsid w:val="00FB01B4"/>
    <w:rsid w:val="00FB03D4"/>
    <w:rsid w:val="00FB09A3"/>
    <w:rsid w:val="00FB25E5"/>
    <w:rsid w:val="00FB2ACB"/>
    <w:rsid w:val="00FB41D6"/>
    <w:rsid w:val="00FB4D3F"/>
    <w:rsid w:val="00FB54DD"/>
    <w:rsid w:val="00FB6374"/>
    <w:rsid w:val="00FB737C"/>
    <w:rsid w:val="00FB7539"/>
    <w:rsid w:val="00FB75EB"/>
    <w:rsid w:val="00FB7E69"/>
    <w:rsid w:val="00FC0277"/>
    <w:rsid w:val="00FC0CB4"/>
    <w:rsid w:val="00FC0E27"/>
    <w:rsid w:val="00FC1B6A"/>
    <w:rsid w:val="00FC2232"/>
    <w:rsid w:val="00FC24CA"/>
    <w:rsid w:val="00FC329D"/>
    <w:rsid w:val="00FC331D"/>
    <w:rsid w:val="00FC35A4"/>
    <w:rsid w:val="00FC3952"/>
    <w:rsid w:val="00FC3E03"/>
    <w:rsid w:val="00FC4B4D"/>
    <w:rsid w:val="00FC5389"/>
    <w:rsid w:val="00FC562B"/>
    <w:rsid w:val="00FC5789"/>
    <w:rsid w:val="00FC5B0C"/>
    <w:rsid w:val="00FC5B9F"/>
    <w:rsid w:val="00FC6367"/>
    <w:rsid w:val="00FC6A99"/>
    <w:rsid w:val="00FC6DD7"/>
    <w:rsid w:val="00FC70C6"/>
    <w:rsid w:val="00FC78F2"/>
    <w:rsid w:val="00FC7A81"/>
    <w:rsid w:val="00FC7C0C"/>
    <w:rsid w:val="00FC7C46"/>
    <w:rsid w:val="00FD0DD5"/>
    <w:rsid w:val="00FD1795"/>
    <w:rsid w:val="00FD1D38"/>
    <w:rsid w:val="00FD1FC6"/>
    <w:rsid w:val="00FD264B"/>
    <w:rsid w:val="00FD32FE"/>
    <w:rsid w:val="00FD3624"/>
    <w:rsid w:val="00FD38BF"/>
    <w:rsid w:val="00FD4691"/>
    <w:rsid w:val="00FD46D2"/>
    <w:rsid w:val="00FD5618"/>
    <w:rsid w:val="00FD65E4"/>
    <w:rsid w:val="00FD761D"/>
    <w:rsid w:val="00FD7A7E"/>
    <w:rsid w:val="00FE0545"/>
    <w:rsid w:val="00FE12C6"/>
    <w:rsid w:val="00FE1665"/>
    <w:rsid w:val="00FE349D"/>
    <w:rsid w:val="00FE383E"/>
    <w:rsid w:val="00FE42B0"/>
    <w:rsid w:val="00FE56A9"/>
    <w:rsid w:val="00FE57EF"/>
    <w:rsid w:val="00FE5A86"/>
    <w:rsid w:val="00FE5F9D"/>
    <w:rsid w:val="00FE6437"/>
    <w:rsid w:val="00FE6462"/>
    <w:rsid w:val="00FE6979"/>
    <w:rsid w:val="00FE7326"/>
    <w:rsid w:val="00FE73D7"/>
    <w:rsid w:val="00FE7ACD"/>
    <w:rsid w:val="00FF0421"/>
    <w:rsid w:val="00FF0451"/>
    <w:rsid w:val="00FF1068"/>
    <w:rsid w:val="00FF1BEB"/>
    <w:rsid w:val="00FF1E1F"/>
    <w:rsid w:val="00FF204C"/>
    <w:rsid w:val="00FF2214"/>
    <w:rsid w:val="00FF23EB"/>
    <w:rsid w:val="00FF2D7F"/>
    <w:rsid w:val="00FF373D"/>
    <w:rsid w:val="00FF3E8C"/>
    <w:rsid w:val="00FF494F"/>
    <w:rsid w:val="00FF5177"/>
    <w:rsid w:val="00FF5958"/>
    <w:rsid w:val="00FF5DF0"/>
    <w:rsid w:val="00FF5E55"/>
    <w:rsid w:val="00FF62DA"/>
    <w:rsid w:val="00FF63B6"/>
    <w:rsid w:val="00FF6624"/>
    <w:rsid w:val="00FF663D"/>
    <w:rsid w:val="00FF6B2B"/>
    <w:rsid w:val="056993B7"/>
    <w:rsid w:val="0FBFD979"/>
    <w:rsid w:val="18DFEB40"/>
    <w:rsid w:val="243C7223"/>
    <w:rsid w:val="248E084F"/>
    <w:rsid w:val="25C9CA34"/>
    <w:rsid w:val="2689442F"/>
    <w:rsid w:val="2819F544"/>
    <w:rsid w:val="2A96BA2A"/>
    <w:rsid w:val="38505102"/>
    <w:rsid w:val="3A2C905E"/>
    <w:rsid w:val="4841B4E4"/>
    <w:rsid w:val="4A4823A8"/>
    <w:rsid w:val="53B0361D"/>
    <w:rsid w:val="56EDF365"/>
    <w:rsid w:val="5773BCFB"/>
    <w:rsid w:val="57C137ED"/>
    <w:rsid w:val="5EF0E5EE"/>
    <w:rsid w:val="5F36E394"/>
    <w:rsid w:val="6350A6D0"/>
    <w:rsid w:val="66831D8E"/>
    <w:rsid w:val="66E4A076"/>
    <w:rsid w:val="690CDBC0"/>
    <w:rsid w:val="697BB116"/>
    <w:rsid w:val="6EEBE742"/>
    <w:rsid w:val="74A56E31"/>
    <w:rsid w:val="777EB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AF"/>
    <w:pPr>
      <w:spacing w:after="160" w:line="259" w:lineRule="auto"/>
    </w:pPr>
    <w:rPr>
      <w:rFonts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0161A"/>
    <w:pPr>
      <w:keepNext/>
      <w:keepLines/>
      <w:spacing w:before="240" w:after="0"/>
      <w:outlineLvl w:val="0"/>
    </w:pPr>
    <w:rPr>
      <w:rFonts w:ascii="Calibri Light" w:eastAsia="MS Gothic" w:hAnsi="Calibri Light" w:cs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818AF"/>
    <w:pPr>
      <w:keepNext/>
      <w:keepLines/>
      <w:spacing w:before="40" w:after="0"/>
      <w:outlineLvl w:val="1"/>
    </w:pPr>
    <w:rPr>
      <w:rFonts w:ascii="Calibri Light" w:eastAsia="MS Gothic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74152"/>
    <w:pPr>
      <w:keepNext/>
      <w:keepLines/>
      <w:spacing w:before="40" w:after="0"/>
      <w:outlineLvl w:val="2"/>
    </w:pPr>
    <w:rPr>
      <w:rFonts w:ascii="Calibri Light" w:eastAsia="MS Gothic" w:hAnsi="Calibri Light" w:cs="Calibri Light"/>
      <w:color w:val="1F3763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0161A"/>
    <w:rPr>
      <w:rFonts w:ascii="Calibri Light" w:eastAsia="MS Gothic" w:hAnsi="Calibri Light" w:cs="Calibri Light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818AF"/>
    <w:rPr>
      <w:rFonts w:ascii="Calibri Light" w:eastAsia="MS Gothic" w:hAnsi="Calibri Light" w:cs="Calibri Light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74152"/>
    <w:rPr>
      <w:rFonts w:ascii="Calibri Light" w:eastAsia="MS Gothic" w:hAnsi="Calibri Light" w:cs="Calibri Light"/>
      <w:color w:val="1F3763"/>
      <w:sz w:val="24"/>
      <w:szCs w:val="24"/>
    </w:rPr>
  </w:style>
  <w:style w:type="paragraph" w:styleId="ListParagraph">
    <w:name w:val="List Paragraph"/>
    <w:basedOn w:val="Normal"/>
    <w:uiPriority w:val="99"/>
    <w:qFormat/>
    <w:rsid w:val="00D818AF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D81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818A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rsid w:val="00C47DA4"/>
    <w:rPr>
      <w:color w:val="auto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rsid w:val="00C47DA4"/>
    <w:rPr>
      <w:color w:val="auto"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rsid w:val="00C61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61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61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1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61FE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4143B"/>
    <w:rPr>
      <w:color w:val="808080"/>
    </w:rPr>
  </w:style>
  <w:style w:type="paragraph" w:styleId="Revision">
    <w:name w:val="Revision"/>
    <w:hidden/>
    <w:uiPriority w:val="99"/>
    <w:semiHidden/>
    <w:rsid w:val="003F46A4"/>
    <w:rPr>
      <w:rFonts w:cs="Calibri"/>
    </w:rPr>
  </w:style>
  <w:style w:type="character" w:styleId="FollowedHyperlink">
    <w:name w:val="FollowedHyperlink"/>
    <w:basedOn w:val="DefaultParagraphFont"/>
    <w:uiPriority w:val="99"/>
    <w:semiHidden/>
    <w:rsid w:val="00FD7A7E"/>
    <w:rPr>
      <w:color w:val="auto"/>
      <w:u w:val="single"/>
    </w:rPr>
  </w:style>
  <w:style w:type="paragraph" w:customStyle="1" w:styleId="PPinkBookChapters">
    <w:name w:val="P (Pink Book Chapters)"/>
    <w:basedOn w:val="Normal"/>
    <w:uiPriority w:val="99"/>
    <w:rsid w:val="00F075F2"/>
    <w:pPr>
      <w:widowControl w:val="0"/>
      <w:tabs>
        <w:tab w:val="left" w:pos="0"/>
        <w:tab w:val="left" w:pos="360"/>
        <w:tab w:val="left" w:pos="5760"/>
      </w:tabs>
      <w:autoSpaceDE w:val="0"/>
      <w:autoSpaceDN w:val="0"/>
      <w:adjustRightInd w:val="0"/>
      <w:spacing w:after="216" w:line="260" w:lineRule="atLeast"/>
    </w:pPr>
    <w:rPr>
      <w:rFonts w:ascii="LegacySansStd-Book" w:eastAsia="MS Mincho" w:hAnsi="LegacySansStd-Book" w:cs="LegacySansStd-Book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75B4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775B4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75B4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775B42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rsid w:val="008E00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8E004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8E0048"/>
    <w:rPr>
      <w:vertAlign w:val="superscript"/>
    </w:rPr>
  </w:style>
  <w:style w:type="paragraph" w:styleId="Header">
    <w:name w:val="header"/>
    <w:basedOn w:val="Normal"/>
    <w:link w:val="HeaderChar"/>
    <w:uiPriority w:val="99"/>
    <w:rsid w:val="007F5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F521F"/>
  </w:style>
  <w:style w:type="paragraph" w:styleId="Footer">
    <w:name w:val="footer"/>
    <w:basedOn w:val="Normal"/>
    <w:link w:val="FooterChar"/>
    <w:uiPriority w:val="99"/>
    <w:rsid w:val="007F5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521F"/>
  </w:style>
  <w:style w:type="character" w:customStyle="1" w:styleId="UnresolvedMention">
    <w:name w:val="Unresolved Mention"/>
    <w:basedOn w:val="DefaultParagraphFont"/>
    <w:uiPriority w:val="99"/>
    <w:rsid w:val="00A94EE7"/>
    <w:rPr>
      <w:color w:val="auto"/>
      <w:shd w:val="clear" w:color="auto" w:fill="auto"/>
    </w:rPr>
  </w:style>
  <w:style w:type="character" w:customStyle="1" w:styleId="Mention">
    <w:name w:val="Mention"/>
    <w:basedOn w:val="DefaultParagraphFont"/>
    <w:uiPriority w:val="99"/>
    <w:rsid w:val="00FA6ADF"/>
    <w:rPr>
      <w:color w:val="auto"/>
      <w:shd w:val="clear" w:color="auto" w:fill="auto"/>
    </w:rPr>
  </w:style>
  <w:style w:type="paragraph" w:styleId="NormalWeb">
    <w:name w:val="Normal (Web)"/>
    <w:basedOn w:val="Normal"/>
    <w:uiPriority w:val="99"/>
    <w:semiHidden/>
    <w:rsid w:val="00B57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4F4B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21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21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7</TotalTime>
  <Pages>3</Pages>
  <Words>468</Words>
  <Characters>2668</Characters>
  <Application>Microsoft Office Outlook</Application>
  <DocSecurity>0</DocSecurity>
  <Lines>0</Lines>
  <Paragraphs>0</Paragraphs>
  <ScaleCrop>false</ScaleCrop>
  <Company>Centers for Disease Control and Preven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Angela (CDC/DDID/NCIRD/DVD) (CTR)</dc:creator>
  <cp:keywords/>
  <dc:description/>
  <cp:lastModifiedBy>20304</cp:lastModifiedBy>
  <cp:revision>34</cp:revision>
  <dcterms:created xsi:type="dcterms:W3CDTF">2022-10-01T20:49:00Z</dcterms:created>
  <dcterms:modified xsi:type="dcterms:W3CDTF">2023-06-27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148891E7B90D45A6CA2E01203F2295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1-07-09T17:30:30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9ebd3491-9810-43b8-b98f-4cded84624ab</vt:lpwstr>
  </property>
  <property fmtid="{D5CDD505-2E9C-101B-9397-08002B2CF9AE}" pid="9" name="MSIP_Label_7b94a7b8-f06c-4dfe-bdcc-9b548fd58c31_ContentBits">
    <vt:lpwstr>0</vt:lpwstr>
  </property>
</Properties>
</file>